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A6EA96" w14:textId="4FADDBDE" w:rsidR="00687389" w:rsidRPr="008068E3" w:rsidRDefault="00687389" w:rsidP="00F936DB">
      <w:pPr>
        <w:rPr>
          <w:rFonts w:ascii="Times New Roman" w:hAnsi="Times New Roman" w:cs="Times New Roman"/>
          <w:b/>
          <w:color w:val="000000" w:themeColor="text1"/>
          <w:sz w:val="22"/>
        </w:rPr>
      </w:pPr>
      <w:bookmarkStart w:id="0" w:name="_GoBack"/>
      <w:bookmarkEnd w:id="0"/>
      <w:r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Supplementary </w:t>
      </w:r>
      <w:r w:rsidRPr="008068E3">
        <w:rPr>
          <w:rFonts w:ascii="Times New Roman" w:hAnsi="Times New Roman" w:cs="Times New Roman"/>
          <w:b/>
          <w:color w:val="000000" w:themeColor="text1"/>
          <w:sz w:val="22"/>
        </w:rPr>
        <w:t xml:space="preserve">Table </w:t>
      </w:r>
      <w:r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t>1</w:t>
      </w:r>
      <w:r w:rsidR="00F936DB" w:rsidRPr="008068E3">
        <w:rPr>
          <w:rFonts w:ascii="Times New Roman" w:hAnsi="Times New Roman" w:cs="Times New Roman"/>
          <w:b/>
          <w:color w:val="000000" w:themeColor="text1"/>
          <w:sz w:val="22"/>
        </w:rPr>
        <w:t xml:space="preserve">. </w:t>
      </w:r>
      <w:r w:rsidR="008A0235"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t>Multivariate Cox proportional analys</w:t>
      </w:r>
      <w:r w:rsidR="008A0235" w:rsidRPr="008068E3">
        <w:rPr>
          <w:rFonts w:ascii="Times New Roman" w:hAnsi="Times New Roman" w:cs="Times New Roman"/>
          <w:b/>
          <w:color w:val="000000" w:themeColor="text1"/>
          <w:sz w:val="22"/>
        </w:rPr>
        <w:t>i</w:t>
      </w:r>
      <w:r w:rsidR="008A0235"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t>s of facto</w:t>
      </w:r>
      <w:r w:rsidR="008A0235" w:rsidRPr="008068E3">
        <w:rPr>
          <w:rFonts w:ascii="Times New Roman" w:hAnsi="Times New Roman" w:cs="Times New Roman"/>
          <w:b/>
          <w:color w:val="000000" w:themeColor="text1"/>
          <w:sz w:val="22"/>
        </w:rPr>
        <w:t>rs</w:t>
      </w:r>
      <w:r w:rsidR="008A0235"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 </w:t>
      </w:r>
      <w:r w:rsidR="008A0235" w:rsidRPr="008068E3">
        <w:rPr>
          <w:rFonts w:ascii="Times New Roman" w:hAnsi="Times New Roman" w:cs="Times New Roman"/>
          <w:b/>
          <w:color w:val="000000" w:themeColor="text1"/>
          <w:sz w:val="22"/>
        </w:rPr>
        <w:t>associated</w:t>
      </w:r>
      <w:r w:rsidR="008A0235"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 with CKD development</w:t>
      </w:r>
      <w:r w:rsidR="008A0235" w:rsidRPr="008068E3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="0046526F">
        <w:rPr>
          <w:rFonts w:ascii="Times New Roman" w:hAnsi="Times New Roman" w:cs="Times New Roman"/>
          <w:b/>
          <w:color w:val="000000" w:themeColor="text1"/>
          <w:sz w:val="22"/>
        </w:rPr>
        <w:t>–</w:t>
      </w:r>
      <w:r w:rsidR="0046526F"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 </w:t>
      </w:r>
      <w:r w:rsidR="004B1353"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t>Model 1</w:t>
      </w:r>
      <w:r w:rsidR="008A0235"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 </w:t>
      </w:r>
    </w:p>
    <w:tbl>
      <w:tblPr>
        <w:tblW w:w="832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241"/>
        <w:gridCol w:w="3024"/>
        <w:gridCol w:w="1061"/>
      </w:tblGrid>
      <w:tr w:rsidR="00F936DB" w:rsidRPr="005E7E45" w14:paraId="21495282" w14:textId="77777777" w:rsidTr="00F936DB">
        <w:trPr>
          <w:trHeight w:val="327"/>
        </w:trPr>
        <w:tc>
          <w:tcPr>
            <w:tcW w:w="42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823870" w14:textId="77777777" w:rsidR="00F936DB" w:rsidRPr="005E7E45" w:rsidRDefault="00F936DB" w:rsidP="00CB4A3F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7E4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Variables</w:t>
            </w:r>
          </w:p>
        </w:tc>
        <w:tc>
          <w:tcPr>
            <w:tcW w:w="30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BBE026" w14:textId="77777777" w:rsidR="00F936DB" w:rsidRPr="005E7E45" w:rsidRDefault="00F936DB" w:rsidP="00CB4A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7E45">
              <w:rPr>
                <w:rFonts w:ascii="Times New Roman" w:hAnsi="Times New Roman" w:cs="Times New Roman"/>
                <w:color w:val="000000" w:themeColor="text1"/>
                <w:sz w:val="22"/>
              </w:rPr>
              <w:t>HR (95% CI)</w:t>
            </w:r>
          </w:p>
        </w:tc>
        <w:tc>
          <w:tcPr>
            <w:tcW w:w="1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930C3D" w14:textId="77777777" w:rsidR="00F936DB" w:rsidRPr="005E7E45" w:rsidRDefault="00F936DB" w:rsidP="00CB4A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7E45">
              <w:rPr>
                <w:rFonts w:ascii="Times New Roman" w:hAnsi="Times New Roman" w:cs="Times New Roman"/>
                <w:color w:val="000000" w:themeColor="text1"/>
                <w:sz w:val="22"/>
              </w:rPr>
              <w:t>p</w:t>
            </w:r>
          </w:p>
        </w:tc>
      </w:tr>
      <w:tr w:rsidR="00F936DB" w:rsidRPr="005E7E45" w14:paraId="7998A7CC" w14:textId="77777777" w:rsidTr="00F936DB">
        <w:trPr>
          <w:trHeight w:val="327"/>
        </w:trPr>
        <w:tc>
          <w:tcPr>
            <w:tcW w:w="424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4EF109B" w14:textId="77777777" w:rsidR="00F936DB" w:rsidRPr="005E7E45" w:rsidRDefault="00F936DB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Age </w:t>
            </w:r>
          </w:p>
        </w:tc>
        <w:tc>
          <w:tcPr>
            <w:tcW w:w="302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5CD9CF" w14:textId="77777777" w:rsidR="00F936DB" w:rsidRPr="005E7E45" w:rsidRDefault="00F936DB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1.018 (0.981-1.056) </w:t>
            </w:r>
          </w:p>
        </w:tc>
        <w:tc>
          <w:tcPr>
            <w:tcW w:w="106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1CA953" w14:textId="77777777" w:rsidR="00F936DB" w:rsidRPr="005E7E45" w:rsidRDefault="00F936DB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336 </w:t>
            </w:r>
          </w:p>
        </w:tc>
      </w:tr>
      <w:tr w:rsidR="00F936DB" w:rsidRPr="005E7E45" w14:paraId="63624E4B" w14:textId="77777777" w:rsidTr="00F936DB">
        <w:trPr>
          <w:trHeight w:val="327"/>
        </w:trPr>
        <w:tc>
          <w:tcPr>
            <w:tcW w:w="424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06A245C" w14:textId="77777777" w:rsidR="00F936DB" w:rsidRPr="005E7E45" w:rsidRDefault="00F936DB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Gender (female=0, male=1) 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01C2F3" w14:textId="77777777" w:rsidR="00F936DB" w:rsidRPr="005E7E45" w:rsidRDefault="00F936DB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895 (0.439-1.824) 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A0C2E9" w14:textId="77777777" w:rsidR="00F936DB" w:rsidRPr="005E7E45" w:rsidRDefault="00F936DB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760 </w:t>
            </w:r>
          </w:p>
        </w:tc>
      </w:tr>
      <w:tr w:rsidR="00F936DB" w:rsidRPr="005E7E45" w14:paraId="6EBEB8CA" w14:textId="77777777" w:rsidTr="00F936DB">
        <w:trPr>
          <w:trHeight w:val="327"/>
        </w:trPr>
        <w:tc>
          <w:tcPr>
            <w:tcW w:w="424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D62716E" w14:textId="77777777" w:rsidR="00F936DB" w:rsidRPr="005E7E45" w:rsidRDefault="00F936DB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Body mass index 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A66F2A" w14:textId="77777777" w:rsidR="00F936DB" w:rsidRPr="005E7E45" w:rsidRDefault="00F936DB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998 (0.907-1.098) 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036ECF" w14:textId="77777777" w:rsidR="00F936DB" w:rsidRPr="005E7E45" w:rsidRDefault="00F936DB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974 </w:t>
            </w:r>
          </w:p>
        </w:tc>
      </w:tr>
      <w:tr w:rsidR="00F936DB" w:rsidRPr="005E7E45" w14:paraId="138081A5" w14:textId="77777777" w:rsidTr="00F936DB">
        <w:trPr>
          <w:trHeight w:val="327"/>
        </w:trPr>
        <w:tc>
          <w:tcPr>
            <w:tcW w:w="4241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5C40310" w14:textId="77777777" w:rsidR="00F936DB" w:rsidRPr="005E7E45" w:rsidRDefault="00F936DB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Diabetes mellitus (absence=0, presence =1) </w:t>
            </w:r>
          </w:p>
        </w:tc>
        <w:tc>
          <w:tcPr>
            <w:tcW w:w="302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B64305" w14:textId="77777777" w:rsidR="00F936DB" w:rsidRPr="005E7E45" w:rsidRDefault="00F936DB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1.287 (0.617-2.684) </w:t>
            </w:r>
          </w:p>
        </w:tc>
        <w:tc>
          <w:tcPr>
            <w:tcW w:w="10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35F839" w14:textId="77777777" w:rsidR="00F936DB" w:rsidRPr="005E7E45" w:rsidRDefault="00F936DB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501 </w:t>
            </w:r>
          </w:p>
        </w:tc>
      </w:tr>
      <w:tr w:rsidR="00F936DB" w:rsidRPr="005E7E45" w14:paraId="788F8615" w14:textId="77777777" w:rsidTr="00F936DB">
        <w:trPr>
          <w:trHeight w:val="327"/>
        </w:trPr>
        <w:tc>
          <w:tcPr>
            <w:tcW w:w="424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3FA4FBD" w14:textId="77777777" w:rsidR="00F936DB" w:rsidRPr="005E7E45" w:rsidRDefault="00F936DB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Hypertension (absence=0, presence =1) 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D1D35C" w14:textId="77777777" w:rsidR="00F936DB" w:rsidRPr="005E7E45" w:rsidRDefault="00F936DB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1.648 (0.720-3.776) 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A65820" w14:textId="77777777" w:rsidR="00F936DB" w:rsidRPr="005E7E45" w:rsidRDefault="00F936DB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237 </w:t>
            </w:r>
          </w:p>
        </w:tc>
      </w:tr>
      <w:tr w:rsidR="00F936DB" w:rsidRPr="005E7E45" w14:paraId="30D516A8" w14:textId="77777777" w:rsidTr="00F936DB">
        <w:trPr>
          <w:trHeight w:val="327"/>
        </w:trPr>
        <w:tc>
          <w:tcPr>
            <w:tcW w:w="424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517D841" w14:textId="77777777" w:rsidR="00F936DB" w:rsidRPr="005E7E45" w:rsidRDefault="00F936DB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Dyslipidemia (absence=0, presence =1) 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CFFC91" w14:textId="77777777" w:rsidR="00F936DB" w:rsidRPr="005E7E45" w:rsidRDefault="00F936DB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1.159 (0.522-2.570) 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194767" w14:textId="77777777" w:rsidR="00F936DB" w:rsidRPr="005E7E45" w:rsidRDefault="00F936DB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717 </w:t>
            </w:r>
          </w:p>
        </w:tc>
      </w:tr>
      <w:tr w:rsidR="00F936DB" w:rsidRPr="005E7E45" w14:paraId="66CE3242" w14:textId="77777777" w:rsidTr="00F936DB">
        <w:trPr>
          <w:trHeight w:val="327"/>
        </w:trPr>
        <w:tc>
          <w:tcPr>
            <w:tcW w:w="424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9D2F582" w14:textId="77777777" w:rsidR="00F936DB" w:rsidRPr="005E7E45" w:rsidRDefault="00F936DB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Past CVD events (absence=0, presence =1) 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216B32" w14:textId="77777777" w:rsidR="00F936DB" w:rsidRPr="005E7E45" w:rsidRDefault="00F936DB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363 (0.108-1.222) 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1A3773" w14:textId="77777777" w:rsidR="00F936DB" w:rsidRPr="005E7E45" w:rsidRDefault="00F936DB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102 </w:t>
            </w:r>
          </w:p>
        </w:tc>
      </w:tr>
      <w:tr w:rsidR="00F936DB" w:rsidRPr="005E7E45" w14:paraId="4A192E5E" w14:textId="77777777" w:rsidTr="00F936DB">
        <w:trPr>
          <w:trHeight w:val="327"/>
        </w:trPr>
        <w:tc>
          <w:tcPr>
            <w:tcW w:w="424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F6AF502" w14:textId="77777777" w:rsidR="00F936DB" w:rsidRPr="005E7E45" w:rsidRDefault="00F936DB">
            <w:pPr>
              <w:pStyle w:val="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Current smoking (absence=0, presence =1) 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45F7D7" w14:textId="77777777" w:rsidR="00F936DB" w:rsidRPr="005E7E45" w:rsidRDefault="00F936DB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1.141 (0.537-2.425) 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41A9BB" w14:textId="77777777" w:rsidR="00F936DB" w:rsidRPr="005E7E45" w:rsidRDefault="00F936DB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732 </w:t>
            </w:r>
          </w:p>
        </w:tc>
      </w:tr>
      <w:tr w:rsidR="00F936DB" w:rsidRPr="005E7E45" w14:paraId="17859305" w14:textId="77777777" w:rsidTr="00F936DB">
        <w:trPr>
          <w:trHeight w:val="327"/>
        </w:trPr>
        <w:tc>
          <w:tcPr>
            <w:tcW w:w="424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314B845" w14:textId="77777777" w:rsidR="00F936DB" w:rsidRPr="005E7E45" w:rsidRDefault="00F936DB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eGFR 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EE0D08" w14:textId="77777777" w:rsidR="00F936DB" w:rsidRPr="005E7E45" w:rsidRDefault="00F936DB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927 (0.894-0.962) 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7696D8" w14:textId="5BD8A492" w:rsidR="00F936DB" w:rsidRPr="005E7E45" w:rsidRDefault="002A7BA6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>&lt;</w:t>
            </w:r>
            <w:r w:rsidR="00F936DB"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>0.00</w:t>
            </w:r>
            <w:r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>1</w:t>
            </w:r>
            <w:r w:rsidR="00F936DB"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</w:p>
        </w:tc>
      </w:tr>
      <w:tr w:rsidR="00F936DB" w:rsidRPr="005E7E45" w14:paraId="48516F23" w14:textId="77777777" w:rsidTr="008A0235">
        <w:trPr>
          <w:trHeight w:val="327"/>
        </w:trPr>
        <w:tc>
          <w:tcPr>
            <w:tcW w:w="4241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A65E348" w14:textId="77777777" w:rsidR="00F936DB" w:rsidRPr="005E7E45" w:rsidRDefault="00F936DB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Albuminuria (absence=0, presence =1) </w:t>
            </w:r>
          </w:p>
        </w:tc>
        <w:tc>
          <w:tcPr>
            <w:tcW w:w="302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CD3166" w14:textId="77777777" w:rsidR="00F936DB" w:rsidRPr="005E7E45" w:rsidRDefault="00F936DB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1.285 (0.501-3.294) </w:t>
            </w:r>
          </w:p>
        </w:tc>
        <w:tc>
          <w:tcPr>
            <w:tcW w:w="10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ECF3CB" w14:textId="77777777" w:rsidR="00F936DB" w:rsidRPr="005E7E45" w:rsidRDefault="00F936DB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602 </w:t>
            </w:r>
          </w:p>
        </w:tc>
      </w:tr>
      <w:tr w:rsidR="00F936DB" w:rsidRPr="005E7E45" w14:paraId="3B4DCF25" w14:textId="77777777" w:rsidTr="008A0235">
        <w:trPr>
          <w:trHeight w:val="327"/>
        </w:trPr>
        <w:tc>
          <w:tcPr>
            <w:tcW w:w="42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77217AFC" w14:textId="212E5579" w:rsidR="00F936DB" w:rsidRPr="005E7E45" w:rsidRDefault="00F936DB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BDNF </w:t>
            </w:r>
            <w:r w:rsidR="0046526F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>(ln)</w:t>
            </w:r>
          </w:p>
        </w:tc>
        <w:tc>
          <w:tcPr>
            <w:tcW w:w="30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781D9E" w14:textId="77777777" w:rsidR="00F936DB" w:rsidRPr="005E7E45" w:rsidRDefault="00F936DB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604 (0.394-0.926) </w:t>
            </w:r>
          </w:p>
        </w:tc>
        <w:tc>
          <w:tcPr>
            <w:tcW w:w="10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150AD8" w14:textId="77777777" w:rsidR="00F936DB" w:rsidRPr="005E7E45" w:rsidRDefault="00F936DB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021 </w:t>
            </w:r>
          </w:p>
        </w:tc>
      </w:tr>
    </w:tbl>
    <w:p w14:paraId="33108DA4" w14:textId="77777777" w:rsidR="005E7E45" w:rsidRDefault="004B1353" w:rsidP="004B1353">
      <w:pPr>
        <w:rPr>
          <w:rFonts w:ascii="Times New Roman" w:hAnsi="Times New Roman" w:cs="Times New Roman"/>
          <w:color w:val="000000" w:themeColor="text1"/>
          <w:sz w:val="22"/>
        </w:rPr>
      </w:pPr>
      <w:r w:rsidRPr="005E7E45">
        <w:rPr>
          <w:rFonts w:ascii="Times New Roman" w:hAnsi="Times New Roman" w:cs="Times New Roman"/>
          <w:color w:val="000000" w:themeColor="text1"/>
          <w:sz w:val="22"/>
        </w:rPr>
        <w:t xml:space="preserve">Abbreviations: </w:t>
      </w:r>
      <w:r w:rsidR="005E7E45" w:rsidRPr="005E7E45">
        <w:rPr>
          <w:rFonts w:ascii="Times New Roman" w:hAnsi="Times New Roman" w:cs="Times New Roman"/>
          <w:color w:val="000000" w:themeColor="text1"/>
          <w:sz w:val="22"/>
        </w:rPr>
        <w:t>CVD, cardiovascular disease</w:t>
      </w:r>
      <w:r w:rsidR="005E7E45">
        <w:rPr>
          <w:rFonts w:ascii="Times New Roman" w:hAnsi="Times New Roman" w:cs="Times New Roman" w:hint="eastAsia"/>
          <w:color w:val="000000" w:themeColor="text1"/>
          <w:sz w:val="22"/>
        </w:rPr>
        <w:t xml:space="preserve">; </w:t>
      </w:r>
      <w:r w:rsidR="005E7E45" w:rsidRPr="005E7E45">
        <w:rPr>
          <w:rFonts w:ascii="Times New Roman" w:hAnsi="Times New Roman" w:cs="Times New Roman"/>
          <w:color w:val="000000" w:themeColor="text1"/>
          <w:sz w:val="22"/>
        </w:rPr>
        <w:t>eGFR, estimated glomerular filtration rate; BDNF, brain-derived neurotrophic factor</w:t>
      </w:r>
      <w:r w:rsidR="0046526F">
        <w:rPr>
          <w:rFonts w:ascii="Times New Roman" w:hAnsi="Times New Roman" w:cs="Times New Roman"/>
          <w:color w:val="000000" w:themeColor="text1"/>
          <w:sz w:val="22"/>
        </w:rPr>
        <w:t xml:space="preserve">; ln, natural logarithm </w:t>
      </w:r>
      <w:r w:rsidR="0046526F" w:rsidRPr="00E93AE3">
        <w:rPr>
          <w:rFonts w:ascii="Times New Roman" w:hAnsi="Times New Roman" w:cs="Times New Roman"/>
          <w:color w:val="000000" w:themeColor="text1"/>
          <w:sz w:val="22"/>
        </w:rPr>
        <w:t>transformed</w:t>
      </w:r>
    </w:p>
    <w:p w14:paraId="1D16A632" w14:textId="77777777" w:rsidR="004B1353" w:rsidRPr="005E7E45" w:rsidRDefault="004B1353" w:rsidP="00F936DB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08F288EF" w14:textId="77777777" w:rsidR="004B1353" w:rsidRPr="005E7E45" w:rsidRDefault="004B1353" w:rsidP="00F936DB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5B7BF836" w14:textId="77777777" w:rsidR="005E7E45" w:rsidRDefault="005E7E45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</w:rPr>
        <w:br w:type="page"/>
      </w:r>
    </w:p>
    <w:p w14:paraId="3DEE2315" w14:textId="0991D408" w:rsidR="004B1353" w:rsidRPr="008068E3" w:rsidRDefault="004B1353" w:rsidP="00F936DB">
      <w:pPr>
        <w:rPr>
          <w:rFonts w:ascii="Times New Roman" w:hAnsi="Times New Roman" w:cs="Times New Roman"/>
          <w:b/>
          <w:color w:val="000000" w:themeColor="text1"/>
          <w:sz w:val="22"/>
        </w:rPr>
      </w:pPr>
      <w:r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lastRenderedPageBreak/>
        <w:t xml:space="preserve">Supplementary </w:t>
      </w:r>
      <w:r w:rsidRPr="008068E3">
        <w:rPr>
          <w:rFonts w:ascii="Times New Roman" w:hAnsi="Times New Roman" w:cs="Times New Roman"/>
          <w:b/>
          <w:color w:val="000000" w:themeColor="text1"/>
          <w:sz w:val="22"/>
        </w:rPr>
        <w:t xml:space="preserve">Table </w:t>
      </w:r>
      <w:r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t>2</w:t>
      </w:r>
      <w:r w:rsidRPr="008068E3">
        <w:rPr>
          <w:rFonts w:ascii="Times New Roman" w:hAnsi="Times New Roman" w:cs="Times New Roman"/>
          <w:b/>
          <w:color w:val="000000" w:themeColor="text1"/>
          <w:sz w:val="22"/>
        </w:rPr>
        <w:t xml:space="preserve">. </w:t>
      </w:r>
      <w:r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t>Multivariate Cox proportional analys</w:t>
      </w:r>
      <w:r w:rsidRPr="008068E3">
        <w:rPr>
          <w:rFonts w:ascii="Times New Roman" w:hAnsi="Times New Roman" w:cs="Times New Roman"/>
          <w:b/>
          <w:color w:val="000000" w:themeColor="text1"/>
          <w:sz w:val="22"/>
        </w:rPr>
        <w:t>i</w:t>
      </w:r>
      <w:r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t>s of facto</w:t>
      </w:r>
      <w:r w:rsidRPr="008068E3">
        <w:rPr>
          <w:rFonts w:ascii="Times New Roman" w:hAnsi="Times New Roman" w:cs="Times New Roman"/>
          <w:b/>
          <w:color w:val="000000" w:themeColor="text1"/>
          <w:sz w:val="22"/>
        </w:rPr>
        <w:t>rs</w:t>
      </w:r>
      <w:r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 </w:t>
      </w:r>
      <w:r w:rsidRPr="008068E3">
        <w:rPr>
          <w:rFonts w:ascii="Times New Roman" w:hAnsi="Times New Roman" w:cs="Times New Roman"/>
          <w:b/>
          <w:color w:val="000000" w:themeColor="text1"/>
          <w:sz w:val="22"/>
        </w:rPr>
        <w:t>associated</w:t>
      </w:r>
      <w:r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 with CKD development</w:t>
      </w:r>
      <w:r w:rsidRPr="008068E3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="0046526F">
        <w:rPr>
          <w:rFonts w:ascii="Times New Roman" w:hAnsi="Times New Roman" w:cs="Times New Roman"/>
          <w:b/>
          <w:color w:val="000000" w:themeColor="text1"/>
          <w:sz w:val="22"/>
        </w:rPr>
        <w:t>–</w:t>
      </w:r>
      <w:r w:rsidR="0046526F"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 </w:t>
      </w:r>
      <w:r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Model 2 </w:t>
      </w:r>
    </w:p>
    <w:tbl>
      <w:tblPr>
        <w:tblW w:w="832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241"/>
        <w:gridCol w:w="3024"/>
        <w:gridCol w:w="1061"/>
      </w:tblGrid>
      <w:tr w:rsidR="008A0235" w:rsidRPr="005E7E45" w14:paraId="317AB249" w14:textId="77777777" w:rsidTr="00CB4A3F">
        <w:trPr>
          <w:trHeight w:val="327"/>
        </w:trPr>
        <w:tc>
          <w:tcPr>
            <w:tcW w:w="42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C4B2F2" w14:textId="77777777" w:rsidR="008A0235" w:rsidRPr="005E7E45" w:rsidRDefault="008A0235" w:rsidP="00CB4A3F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7E4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Variables</w:t>
            </w:r>
          </w:p>
        </w:tc>
        <w:tc>
          <w:tcPr>
            <w:tcW w:w="30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11D158" w14:textId="77777777" w:rsidR="008A0235" w:rsidRPr="005E7E45" w:rsidRDefault="008A0235" w:rsidP="00CB4A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7E45">
              <w:rPr>
                <w:rFonts w:ascii="Times New Roman" w:hAnsi="Times New Roman" w:cs="Times New Roman"/>
                <w:color w:val="000000" w:themeColor="text1"/>
                <w:sz w:val="22"/>
              </w:rPr>
              <w:t>HR (95% CI)</w:t>
            </w:r>
          </w:p>
        </w:tc>
        <w:tc>
          <w:tcPr>
            <w:tcW w:w="1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98F84F" w14:textId="77777777" w:rsidR="008A0235" w:rsidRPr="005E7E45" w:rsidRDefault="008A0235" w:rsidP="00CB4A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7E45">
              <w:rPr>
                <w:rFonts w:ascii="Times New Roman" w:hAnsi="Times New Roman" w:cs="Times New Roman"/>
                <w:color w:val="000000" w:themeColor="text1"/>
                <w:sz w:val="22"/>
              </w:rPr>
              <w:t>p</w:t>
            </w:r>
          </w:p>
        </w:tc>
      </w:tr>
      <w:tr w:rsidR="00B46BFC" w:rsidRPr="005E7E45" w14:paraId="01E7B0C6" w14:textId="77777777" w:rsidTr="00CB4A3F">
        <w:trPr>
          <w:trHeight w:val="327"/>
        </w:trPr>
        <w:tc>
          <w:tcPr>
            <w:tcW w:w="424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B166E37" w14:textId="77777777" w:rsidR="00B46BFC" w:rsidRPr="005E7E45" w:rsidRDefault="00B46BFC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Age </w:t>
            </w:r>
          </w:p>
        </w:tc>
        <w:tc>
          <w:tcPr>
            <w:tcW w:w="302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8F09B3" w14:textId="77777777" w:rsidR="00B46BFC" w:rsidRPr="005E7E45" w:rsidRDefault="00B46BFC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1.017 (0.978-1.056) </w:t>
            </w:r>
          </w:p>
        </w:tc>
        <w:tc>
          <w:tcPr>
            <w:tcW w:w="106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73EA13" w14:textId="77777777" w:rsidR="00B46BFC" w:rsidRPr="005E7E45" w:rsidRDefault="00B46BFC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401 </w:t>
            </w:r>
          </w:p>
        </w:tc>
      </w:tr>
      <w:tr w:rsidR="00B46BFC" w:rsidRPr="005E7E45" w14:paraId="531D318E" w14:textId="77777777" w:rsidTr="00CB4A3F">
        <w:trPr>
          <w:trHeight w:val="327"/>
        </w:trPr>
        <w:tc>
          <w:tcPr>
            <w:tcW w:w="424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075558D" w14:textId="77777777" w:rsidR="00B46BFC" w:rsidRPr="005E7E45" w:rsidRDefault="00B46BFC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Gender (female=0, male=1) 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5FCFDA" w14:textId="77777777" w:rsidR="00B46BFC" w:rsidRPr="005E7E45" w:rsidRDefault="00B46BFC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890 (0.437-1.816) 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B5AF92" w14:textId="77777777" w:rsidR="00B46BFC" w:rsidRPr="005E7E45" w:rsidRDefault="00B46BFC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749 </w:t>
            </w:r>
          </w:p>
        </w:tc>
      </w:tr>
      <w:tr w:rsidR="00B46BFC" w:rsidRPr="005E7E45" w14:paraId="40B868E9" w14:textId="77777777" w:rsidTr="00CB4A3F">
        <w:trPr>
          <w:trHeight w:val="327"/>
        </w:trPr>
        <w:tc>
          <w:tcPr>
            <w:tcW w:w="424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202F34C" w14:textId="77777777" w:rsidR="00B46BFC" w:rsidRPr="005E7E45" w:rsidRDefault="00B46BFC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Body mass index 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3C74DC" w14:textId="77777777" w:rsidR="00B46BFC" w:rsidRPr="005E7E45" w:rsidRDefault="00B46BFC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992 (0.894-1.100) 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5C1C5A" w14:textId="77777777" w:rsidR="00B46BFC" w:rsidRPr="005E7E45" w:rsidRDefault="00B46BFC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875 </w:t>
            </w:r>
          </w:p>
        </w:tc>
      </w:tr>
      <w:tr w:rsidR="00B46BFC" w:rsidRPr="005E7E45" w14:paraId="463F2738" w14:textId="77777777" w:rsidTr="00CB4A3F">
        <w:trPr>
          <w:trHeight w:val="327"/>
        </w:trPr>
        <w:tc>
          <w:tcPr>
            <w:tcW w:w="4241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D9D7FAB" w14:textId="77777777" w:rsidR="00B46BFC" w:rsidRPr="005E7E45" w:rsidRDefault="00B46BFC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Diabetes mellitus (absence=0, presence =1) </w:t>
            </w:r>
          </w:p>
        </w:tc>
        <w:tc>
          <w:tcPr>
            <w:tcW w:w="302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37B8D6" w14:textId="77777777" w:rsidR="00B46BFC" w:rsidRPr="005E7E45" w:rsidRDefault="00B46BFC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1.288 (0.618-2.686) </w:t>
            </w:r>
          </w:p>
        </w:tc>
        <w:tc>
          <w:tcPr>
            <w:tcW w:w="10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BAAB01" w14:textId="77777777" w:rsidR="00B46BFC" w:rsidRPr="005E7E45" w:rsidRDefault="00B46BFC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500 </w:t>
            </w:r>
          </w:p>
        </w:tc>
      </w:tr>
      <w:tr w:rsidR="00B46BFC" w:rsidRPr="005E7E45" w14:paraId="0524B8B6" w14:textId="77777777" w:rsidTr="00CB4A3F">
        <w:trPr>
          <w:trHeight w:val="327"/>
        </w:trPr>
        <w:tc>
          <w:tcPr>
            <w:tcW w:w="424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FD071B9" w14:textId="77777777" w:rsidR="00B46BFC" w:rsidRPr="005E7E45" w:rsidRDefault="00B46BFC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Hypertension (absence=0, presence =1) 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A7B300" w14:textId="77777777" w:rsidR="00B46BFC" w:rsidRPr="005E7E45" w:rsidRDefault="00B46BFC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1.644 (0.717-3.773) 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8AFD51" w14:textId="77777777" w:rsidR="00B46BFC" w:rsidRPr="005E7E45" w:rsidRDefault="00B46BFC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240 </w:t>
            </w:r>
          </w:p>
        </w:tc>
      </w:tr>
      <w:tr w:rsidR="00B46BFC" w:rsidRPr="005E7E45" w14:paraId="389D07BC" w14:textId="77777777" w:rsidTr="00CB4A3F">
        <w:trPr>
          <w:trHeight w:val="327"/>
        </w:trPr>
        <w:tc>
          <w:tcPr>
            <w:tcW w:w="424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CCEDF01" w14:textId="77777777" w:rsidR="00B46BFC" w:rsidRPr="005E7E45" w:rsidRDefault="00B46BFC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Dyslipidemia (absence=0, presence =1) 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4E0EBD" w14:textId="77777777" w:rsidR="00B46BFC" w:rsidRPr="005E7E45" w:rsidRDefault="00B46BFC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1.168 (0.525-2.601) 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985FB8" w14:textId="77777777" w:rsidR="00B46BFC" w:rsidRPr="005E7E45" w:rsidRDefault="00B46BFC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703 </w:t>
            </w:r>
          </w:p>
        </w:tc>
      </w:tr>
      <w:tr w:rsidR="00B46BFC" w:rsidRPr="005E7E45" w14:paraId="01F732C3" w14:textId="77777777" w:rsidTr="00CB4A3F">
        <w:trPr>
          <w:trHeight w:val="327"/>
        </w:trPr>
        <w:tc>
          <w:tcPr>
            <w:tcW w:w="424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B3E94BB" w14:textId="77777777" w:rsidR="00B46BFC" w:rsidRPr="005E7E45" w:rsidRDefault="00B46BFC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Past CVD events (absence=0, presence =1) 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DCB72E" w14:textId="77777777" w:rsidR="00B46BFC" w:rsidRPr="005E7E45" w:rsidRDefault="00B46BFC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360 (0.107-1.213) 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6C3341" w14:textId="77777777" w:rsidR="00B46BFC" w:rsidRPr="005E7E45" w:rsidRDefault="00B46BFC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099 </w:t>
            </w:r>
          </w:p>
        </w:tc>
      </w:tr>
      <w:tr w:rsidR="00B46BFC" w:rsidRPr="005E7E45" w14:paraId="1F23911F" w14:textId="77777777" w:rsidTr="00CB4A3F">
        <w:trPr>
          <w:trHeight w:val="327"/>
        </w:trPr>
        <w:tc>
          <w:tcPr>
            <w:tcW w:w="424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36316EB" w14:textId="77777777" w:rsidR="00B46BFC" w:rsidRPr="005E7E45" w:rsidRDefault="00B46BFC" w:rsidP="00CB4A3F">
            <w:pPr>
              <w:pStyle w:val="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Current smoking (absence=0, presence =1) 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72F212" w14:textId="77777777" w:rsidR="00B46BFC" w:rsidRPr="005E7E45" w:rsidRDefault="00B46BFC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1.149 (0.540-2.445) 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BD4597" w14:textId="77777777" w:rsidR="00B46BFC" w:rsidRPr="005E7E45" w:rsidRDefault="00B46BFC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719 </w:t>
            </w:r>
          </w:p>
        </w:tc>
      </w:tr>
      <w:tr w:rsidR="00B46BFC" w:rsidRPr="005E7E45" w14:paraId="28F06660" w14:textId="77777777" w:rsidTr="00CB4A3F">
        <w:trPr>
          <w:trHeight w:val="327"/>
        </w:trPr>
        <w:tc>
          <w:tcPr>
            <w:tcW w:w="424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28307FD" w14:textId="77777777" w:rsidR="00B46BFC" w:rsidRPr="005E7E45" w:rsidRDefault="00B46BFC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eGFR 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D63173" w14:textId="77777777" w:rsidR="00B46BFC" w:rsidRPr="005E7E45" w:rsidRDefault="00B46BFC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928 (0.895-0.962) 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33FFFE" w14:textId="3A7FFEEA" w:rsidR="00B46BFC" w:rsidRPr="005E7E45" w:rsidRDefault="002A7BA6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>&lt;</w:t>
            </w: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>0.00</w:t>
            </w:r>
            <w:r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>1</w:t>
            </w:r>
            <w:r w:rsidR="00B46BFC"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</w:p>
        </w:tc>
      </w:tr>
      <w:tr w:rsidR="00B46BFC" w:rsidRPr="005E7E45" w14:paraId="5CCB3C9A" w14:textId="77777777" w:rsidTr="00404F23">
        <w:trPr>
          <w:trHeight w:val="327"/>
        </w:trPr>
        <w:tc>
          <w:tcPr>
            <w:tcW w:w="4241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9944612" w14:textId="77777777" w:rsidR="00B46BFC" w:rsidRPr="005E7E45" w:rsidRDefault="00B46BFC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Albuminuria (absence=0, presence =1) </w:t>
            </w:r>
          </w:p>
        </w:tc>
        <w:tc>
          <w:tcPr>
            <w:tcW w:w="302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50E82C" w14:textId="77777777" w:rsidR="00B46BFC" w:rsidRPr="005E7E45" w:rsidRDefault="00B46BFC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1.314 (0.508-3.399) </w:t>
            </w:r>
          </w:p>
        </w:tc>
        <w:tc>
          <w:tcPr>
            <w:tcW w:w="10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E7AC57" w14:textId="77777777" w:rsidR="00B46BFC" w:rsidRPr="005E7E45" w:rsidRDefault="00B46BFC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574 </w:t>
            </w:r>
          </w:p>
        </w:tc>
      </w:tr>
      <w:tr w:rsidR="00B46BFC" w:rsidRPr="005E7E45" w14:paraId="02DCE644" w14:textId="77777777" w:rsidTr="00404F23">
        <w:trPr>
          <w:trHeight w:val="327"/>
        </w:trPr>
        <w:tc>
          <w:tcPr>
            <w:tcW w:w="4241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7BE0C638" w14:textId="5B631FD6" w:rsidR="00B46BFC" w:rsidRPr="005E7E45" w:rsidRDefault="00B46BFC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BDNF </w:t>
            </w:r>
            <w:r w:rsidR="0046526F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>(ln)</w:t>
            </w:r>
          </w:p>
        </w:tc>
        <w:tc>
          <w:tcPr>
            <w:tcW w:w="302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215038" w14:textId="77777777" w:rsidR="00B46BFC" w:rsidRPr="005E7E45" w:rsidRDefault="00B46BFC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603 (0.394-0.923) </w:t>
            </w:r>
          </w:p>
        </w:tc>
        <w:tc>
          <w:tcPr>
            <w:tcW w:w="10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0F7A8B" w14:textId="77777777" w:rsidR="00B46BFC" w:rsidRPr="005E7E45" w:rsidRDefault="00B46BFC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020 </w:t>
            </w:r>
          </w:p>
        </w:tc>
      </w:tr>
      <w:tr w:rsidR="00B46BFC" w:rsidRPr="005E7E45" w14:paraId="2871E2CC" w14:textId="77777777" w:rsidTr="00404F23">
        <w:trPr>
          <w:trHeight w:val="327"/>
        </w:trPr>
        <w:tc>
          <w:tcPr>
            <w:tcW w:w="42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6F7A61EB" w14:textId="77777777" w:rsidR="00B46BFC" w:rsidRPr="005E7E45" w:rsidRDefault="00B46BFC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 w:hint="eastAsia"/>
                <w:color w:val="000000"/>
                <w:kern w:val="2"/>
                <w:sz w:val="22"/>
                <w:szCs w:val="22"/>
              </w:rPr>
              <w:t>AHI</w:t>
            </w:r>
          </w:p>
        </w:tc>
        <w:tc>
          <w:tcPr>
            <w:tcW w:w="30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0B5C73" w14:textId="77777777" w:rsidR="00B46BFC" w:rsidRPr="005E7E45" w:rsidRDefault="00B46BFC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1.007 (0.968-1.047) </w:t>
            </w:r>
          </w:p>
        </w:tc>
        <w:tc>
          <w:tcPr>
            <w:tcW w:w="10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E67DB8" w14:textId="77777777" w:rsidR="00B46BFC" w:rsidRPr="005E7E45" w:rsidRDefault="00B46BFC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731 </w:t>
            </w:r>
          </w:p>
        </w:tc>
      </w:tr>
    </w:tbl>
    <w:p w14:paraId="3416759D" w14:textId="77777777" w:rsidR="005E7E45" w:rsidRDefault="005E7E45" w:rsidP="005E7E45">
      <w:pPr>
        <w:rPr>
          <w:rFonts w:ascii="Times New Roman" w:hAnsi="Times New Roman" w:cs="Times New Roman"/>
          <w:color w:val="000000" w:themeColor="text1"/>
          <w:sz w:val="22"/>
        </w:rPr>
      </w:pPr>
      <w:r w:rsidRPr="005E7E45">
        <w:rPr>
          <w:rFonts w:ascii="Times New Roman" w:hAnsi="Times New Roman" w:cs="Times New Roman"/>
          <w:color w:val="000000" w:themeColor="text1"/>
          <w:sz w:val="22"/>
        </w:rPr>
        <w:t>Abbreviations: CVD, cardiovascular disease</w:t>
      </w:r>
      <w:r>
        <w:rPr>
          <w:rFonts w:ascii="Times New Roman" w:hAnsi="Times New Roman" w:cs="Times New Roman" w:hint="eastAsia"/>
          <w:color w:val="000000" w:themeColor="text1"/>
          <w:sz w:val="22"/>
        </w:rPr>
        <w:t xml:space="preserve">; </w:t>
      </w:r>
      <w:r w:rsidRPr="005E7E45">
        <w:rPr>
          <w:rFonts w:ascii="Times New Roman" w:hAnsi="Times New Roman" w:cs="Times New Roman"/>
          <w:color w:val="000000" w:themeColor="text1"/>
          <w:sz w:val="22"/>
        </w:rPr>
        <w:t>eGFR, estimated glomerular filtration rate; BDNF, brain-derived neurotrophic factor</w:t>
      </w:r>
      <w:r w:rsidRPr="005E7E45">
        <w:rPr>
          <w:rFonts w:ascii="Times New Roman" w:hAnsi="Times New Roman" w:cs="Times New Roman" w:hint="eastAsia"/>
          <w:color w:val="000000" w:themeColor="text1"/>
          <w:sz w:val="22"/>
        </w:rPr>
        <w:t xml:space="preserve">; </w:t>
      </w:r>
      <w:r w:rsidR="0046526F">
        <w:rPr>
          <w:rFonts w:ascii="Times New Roman" w:hAnsi="Times New Roman" w:cs="Times New Roman"/>
          <w:color w:val="000000" w:themeColor="text1"/>
          <w:sz w:val="22"/>
        </w:rPr>
        <w:t xml:space="preserve">ln, natural logarithm </w:t>
      </w:r>
      <w:r w:rsidR="0046526F" w:rsidRPr="00E93AE3">
        <w:rPr>
          <w:rFonts w:ascii="Times New Roman" w:hAnsi="Times New Roman" w:cs="Times New Roman"/>
          <w:color w:val="000000" w:themeColor="text1"/>
          <w:sz w:val="22"/>
        </w:rPr>
        <w:t>transformed</w:t>
      </w:r>
      <w:r w:rsidR="0046526F">
        <w:rPr>
          <w:rFonts w:ascii="Times New Roman" w:hAnsi="Times New Roman" w:cs="Times New Roman"/>
          <w:color w:val="000000" w:themeColor="text1"/>
          <w:sz w:val="22"/>
        </w:rPr>
        <w:t>;</w:t>
      </w:r>
      <w:r w:rsidR="0046526F" w:rsidRPr="005E7E45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5E7E45">
        <w:rPr>
          <w:rFonts w:ascii="Times New Roman" w:hAnsi="Times New Roman" w:cs="Times New Roman"/>
          <w:color w:val="000000" w:themeColor="text1"/>
          <w:sz w:val="22"/>
        </w:rPr>
        <w:t>AHI, apnea hypopnea index</w:t>
      </w:r>
    </w:p>
    <w:p w14:paraId="5CAAE924" w14:textId="77777777" w:rsidR="005E7E45" w:rsidRPr="005E7E45" w:rsidRDefault="005E7E45"/>
    <w:p w14:paraId="23BEF381" w14:textId="77777777" w:rsidR="005E7E45" w:rsidRPr="005E7E45" w:rsidRDefault="005E7E45"/>
    <w:p w14:paraId="6F906524" w14:textId="77777777" w:rsidR="005E7E45" w:rsidRDefault="005E7E45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</w:rPr>
        <w:br w:type="page"/>
      </w:r>
    </w:p>
    <w:p w14:paraId="118508A6" w14:textId="04C943DD" w:rsidR="005E7E45" w:rsidRPr="008068E3" w:rsidRDefault="005E7E45">
      <w:pPr>
        <w:rPr>
          <w:rFonts w:ascii="Times New Roman" w:hAnsi="Times New Roman" w:cs="Times New Roman"/>
          <w:b/>
          <w:color w:val="000000" w:themeColor="text1"/>
          <w:sz w:val="22"/>
        </w:rPr>
      </w:pPr>
      <w:r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lastRenderedPageBreak/>
        <w:t xml:space="preserve">Supplementary </w:t>
      </w:r>
      <w:r w:rsidRPr="008068E3">
        <w:rPr>
          <w:rFonts w:ascii="Times New Roman" w:hAnsi="Times New Roman" w:cs="Times New Roman"/>
          <w:b/>
          <w:color w:val="000000" w:themeColor="text1"/>
          <w:sz w:val="22"/>
        </w:rPr>
        <w:t xml:space="preserve">Table </w:t>
      </w:r>
      <w:r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t>3.</w:t>
      </w:r>
      <w:r w:rsidRPr="008068E3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t>Multivariate Cox proportional analys</w:t>
      </w:r>
      <w:r w:rsidRPr="008068E3">
        <w:rPr>
          <w:rFonts w:ascii="Times New Roman" w:hAnsi="Times New Roman" w:cs="Times New Roman"/>
          <w:b/>
          <w:color w:val="000000" w:themeColor="text1"/>
          <w:sz w:val="22"/>
        </w:rPr>
        <w:t>i</w:t>
      </w:r>
      <w:r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t>s of facto</w:t>
      </w:r>
      <w:r w:rsidRPr="008068E3">
        <w:rPr>
          <w:rFonts w:ascii="Times New Roman" w:hAnsi="Times New Roman" w:cs="Times New Roman"/>
          <w:b/>
          <w:color w:val="000000" w:themeColor="text1"/>
          <w:sz w:val="22"/>
        </w:rPr>
        <w:t>rs</w:t>
      </w:r>
      <w:r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 </w:t>
      </w:r>
      <w:r w:rsidRPr="008068E3">
        <w:rPr>
          <w:rFonts w:ascii="Times New Roman" w:hAnsi="Times New Roman" w:cs="Times New Roman"/>
          <w:b/>
          <w:color w:val="000000" w:themeColor="text1"/>
          <w:sz w:val="22"/>
        </w:rPr>
        <w:t>associated</w:t>
      </w:r>
      <w:r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 with CKD development</w:t>
      </w:r>
      <w:r w:rsidRPr="008068E3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="0046526F">
        <w:rPr>
          <w:rFonts w:ascii="Times New Roman" w:hAnsi="Times New Roman" w:cs="Times New Roman"/>
          <w:b/>
          <w:color w:val="000000" w:themeColor="text1"/>
          <w:sz w:val="22"/>
        </w:rPr>
        <w:t>–</w:t>
      </w:r>
      <w:r w:rsidR="0046526F"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 </w:t>
      </w:r>
      <w:r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Model 3 </w:t>
      </w:r>
    </w:p>
    <w:tbl>
      <w:tblPr>
        <w:tblW w:w="832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241"/>
        <w:gridCol w:w="3024"/>
        <w:gridCol w:w="1061"/>
      </w:tblGrid>
      <w:tr w:rsidR="00404F23" w:rsidRPr="005E7E45" w14:paraId="73E5AA99" w14:textId="77777777" w:rsidTr="00CB4A3F">
        <w:trPr>
          <w:trHeight w:val="327"/>
        </w:trPr>
        <w:tc>
          <w:tcPr>
            <w:tcW w:w="42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A97171" w14:textId="77777777" w:rsidR="00404F23" w:rsidRPr="005E7E45" w:rsidRDefault="00404F23" w:rsidP="00CB4A3F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7E4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Variables</w:t>
            </w:r>
          </w:p>
        </w:tc>
        <w:tc>
          <w:tcPr>
            <w:tcW w:w="30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71CB2C" w14:textId="77777777" w:rsidR="00404F23" w:rsidRPr="005E7E45" w:rsidRDefault="00404F23" w:rsidP="00CB4A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7E45">
              <w:rPr>
                <w:rFonts w:ascii="Times New Roman" w:hAnsi="Times New Roman" w:cs="Times New Roman"/>
                <w:color w:val="000000" w:themeColor="text1"/>
                <w:sz w:val="22"/>
              </w:rPr>
              <w:t>HR (95% CI)</w:t>
            </w:r>
          </w:p>
        </w:tc>
        <w:tc>
          <w:tcPr>
            <w:tcW w:w="1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8C4FFE" w14:textId="77777777" w:rsidR="00404F23" w:rsidRPr="005E7E45" w:rsidRDefault="00404F23" w:rsidP="00CB4A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7E45">
              <w:rPr>
                <w:rFonts w:ascii="Times New Roman" w:hAnsi="Times New Roman" w:cs="Times New Roman"/>
                <w:color w:val="000000" w:themeColor="text1"/>
                <w:sz w:val="22"/>
              </w:rPr>
              <w:t>p</w:t>
            </w:r>
          </w:p>
        </w:tc>
      </w:tr>
      <w:tr w:rsidR="00B46BFC" w:rsidRPr="005E7E45" w14:paraId="25CA66E3" w14:textId="77777777" w:rsidTr="00CB4A3F">
        <w:trPr>
          <w:trHeight w:val="327"/>
        </w:trPr>
        <w:tc>
          <w:tcPr>
            <w:tcW w:w="424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CCE9C01" w14:textId="77777777" w:rsidR="00B46BFC" w:rsidRPr="005E7E45" w:rsidRDefault="00B46BFC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Age </w:t>
            </w:r>
          </w:p>
        </w:tc>
        <w:tc>
          <w:tcPr>
            <w:tcW w:w="302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43A5E9" w14:textId="77777777" w:rsidR="00B46BFC" w:rsidRPr="005E7E45" w:rsidRDefault="00B46BFC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1.019 (0.983-1.058) </w:t>
            </w:r>
          </w:p>
        </w:tc>
        <w:tc>
          <w:tcPr>
            <w:tcW w:w="106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40A36E" w14:textId="77777777" w:rsidR="00B46BFC" w:rsidRPr="005E7E45" w:rsidRDefault="00B46BFC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306 </w:t>
            </w:r>
          </w:p>
        </w:tc>
      </w:tr>
      <w:tr w:rsidR="00B46BFC" w:rsidRPr="005E7E45" w14:paraId="178E0C5A" w14:textId="77777777" w:rsidTr="00CB4A3F">
        <w:trPr>
          <w:trHeight w:val="327"/>
        </w:trPr>
        <w:tc>
          <w:tcPr>
            <w:tcW w:w="424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0D9E795" w14:textId="77777777" w:rsidR="00B46BFC" w:rsidRPr="005E7E45" w:rsidRDefault="00B46BFC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Gender (female=0, male=1) 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962628" w14:textId="77777777" w:rsidR="00B46BFC" w:rsidRPr="005E7E45" w:rsidRDefault="00B46BFC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864 (0.420-1.776) 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429D00" w14:textId="77777777" w:rsidR="00B46BFC" w:rsidRPr="005E7E45" w:rsidRDefault="00B46BFC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691 </w:t>
            </w:r>
          </w:p>
        </w:tc>
      </w:tr>
      <w:tr w:rsidR="00B46BFC" w:rsidRPr="005E7E45" w14:paraId="3B2D63DA" w14:textId="77777777" w:rsidTr="00CB4A3F">
        <w:trPr>
          <w:trHeight w:val="327"/>
        </w:trPr>
        <w:tc>
          <w:tcPr>
            <w:tcW w:w="424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F7C9C35" w14:textId="77777777" w:rsidR="00B46BFC" w:rsidRPr="005E7E45" w:rsidRDefault="00B46BFC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Body mass index 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8169FB" w14:textId="77777777" w:rsidR="00B46BFC" w:rsidRPr="005E7E45" w:rsidRDefault="00B46BFC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999 (0.908-1.099) 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CB9C06" w14:textId="77777777" w:rsidR="00B46BFC" w:rsidRPr="005E7E45" w:rsidRDefault="00B46BFC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982 </w:t>
            </w:r>
          </w:p>
        </w:tc>
      </w:tr>
      <w:tr w:rsidR="00B46BFC" w:rsidRPr="005E7E45" w14:paraId="5F83CE8F" w14:textId="77777777" w:rsidTr="00CB4A3F">
        <w:trPr>
          <w:trHeight w:val="327"/>
        </w:trPr>
        <w:tc>
          <w:tcPr>
            <w:tcW w:w="4241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75C7B95" w14:textId="77777777" w:rsidR="00B46BFC" w:rsidRPr="005E7E45" w:rsidRDefault="00B46BFC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Diabetes mellitus (absence=0, presence =1) </w:t>
            </w:r>
          </w:p>
        </w:tc>
        <w:tc>
          <w:tcPr>
            <w:tcW w:w="302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FDF7B8" w14:textId="77777777" w:rsidR="00B46BFC" w:rsidRPr="005E7E45" w:rsidRDefault="00B46BFC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1.260 (0.602-2.637) </w:t>
            </w:r>
          </w:p>
        </w:tc>
        <w:tc>
          <w:tcPr>
            <w:tcW w:w="10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151998" w14:textId="77777777" w:rsidR="00B46BFC" w:rsidRPr="005E7E45" w:rsidRDefault="00B46BFC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540 </w:t>
            </w:r>
          </w:p>
        </w:tc>
      </w:tr>
      <w:tr w:rsidR="00B46BFC" w:rsidRPr="005E7E45" w14:paraId="41EF139B" w14:textId="77777777" w:rsidTr="00CB4A3F">
        <w:trPr>
          <w:trHeight w:val="327"/>
        </w:trPr>
        <w:tc>
          <w:tcPr>
            <w:tcW w:w="424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E9824D4" w14:textId="77777777" w:rsidR="00B46BFC" w:rsidRPr="005E7E45" w:rsidRDefault="00B46BFC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Hypertension (absence=0, presence =1) 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C9D3E7" w14:textId="77777777" w:rsidR="00B46BFC" w:rsidRPr="005E7E45" w:rsidRDefault="00B46BFC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1.613 (0.702-3.707) 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D2F433" w14:textId="77777777" w:rsidR="00B46BFC" w:rsidRPr="005E7E45" w:rsidRDefault="00B46BFC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260 </w:t>
            </w:r>
          </w:p>
        </w:tc>
      </w:tr>
      <w:tr w:rsidR="00B46BFC" w:rsidRPr="005E7E45" w14:paraId="5C5D73BF" w14:textId="77777777" w:rsidTr="00CB4A3F">
        <w:trPr>
          <w:trHeight w:val="327"/>
        </w:trPr>
        <w:tc>
          <w:tcPr>
            <w:tcW w:w="424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BCFFB4D" w14:textId="77777777" w:rsidR="00B46BFC" w:rsidRPr="005E7E45" w:rsidRDefault="00B46BFC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Dyslipidemia (absence=0, presence =1) 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E87238" w14:textId="77777777" w:rsidR="00B46BFC" w:rsidRPr="005E7E45" w:rsidRDefault="00B46BFC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1.131 (0.509-2.514) 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729F7E" w14:textId="77777777" w:rsidR="00B46BFC" w:rsidRPr="005E7E45" w:rsidRDefault="00B46BFC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763 </w:t>
            </w:r>
          </w:p>
        </w:tc>
      </w:tr>
      <w:tr w:rsidR="00B46BFC" w:rsidRPr="005E7E45" w14:paraId="3F9FDB72" w14:textId="77777777" w:rsidTr="00CB4A3F">
        <w:trPr>
          <w:trHeight w:val="327"/>
        </w:trPr>
        <w:tc>
          <w:tcPr>
            <w:tcW w:w="424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82E5177" w14:textId="77777777" w:rsidR="00B46BFC" w:rsidRPr="005E7E45" w:rsidRDefault="00B46BFC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Past CVD events (absence=0, presence =1) 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F7E4FF" w14:textId="77777777" w:rsidR="00B46BFC" w:rsidRPr="005E7E45" w:rsidRDefault="00B46BFC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360 (0.107-1.211) 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18EF45" w14:textId="77777777" w:rsidR="00B46BFC" w:rsidRPr="005E7E45" w:rsidRDefault="00B46BFC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099 </w:t>
            </w:r>
          </w:p>
        </w:tc>
      </w:tr>
      <w:tr w:rsidR="00B46BFC" w:rsidRPr="005E7E45" w14:paraId="29466BB8" w14:textId="77777777" w:rsidTr="00CB4A3F">
        <w:trPr>
          <w:trHeight w:val="327"/>
        </w:trPr>
        <w:tc>
          <w:tcPr>
            <w:tcW w:w="424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2B272C9" w14:textId="77777777" w:rsidR="00B46BFC" w:rsidRPr="005E7E45" w:rsidRDefault="00B46BFC" w:rsidP="00CB4A3F">
            <w:pPr>
              <w:pStyle w:val="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Current smoking (absence=0, presence =1) 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EA8912" w14:textId="77777777" w:rsidR="00B46BFC" w:rsidRPr="005E7E45" w:rsidRDefault="00B46BFC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1.149 (0.539-2.448) 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9961B7" w14:textId="77777777" w:rsidR="00B46BFC" w:rsidRPr="005E7E45" w:rsidRDefault="00B46BFC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720 </w:t>
            </w:r>
          </w:p>
        </w:tc>
      </w:tr>
      <w:tr w:rsidR="00B46BFC" w:rsidRPr="005E7E45" w14:paraId="4D128169" w14:textId="77777777" w:rsidTr="00CB4A3F">
        <w:trPr>
          <w:trHeight w:val="327"/>
        </w:trPr>
        <w:tc>
          <w:tcPr>
            <w:tcW w:w="424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D9F3B34" w14:textId="77777777" w:rsidR="00B46BFC" w:rsidRPr="005E7E45" w:rsidRDefault="00B46BFC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eGFR 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AEE6B3" w14:textId="77777777" w:rsidR="00B46BFC" w:rsidRPr="005E7E45" w:rsidRDefault="00B46BFC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928 (0.895-0.962) 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D52C55" w14:textId="383D3713" w:rsidR="00B46BFC" w:rsidRPr="005E7E45" w:rsidRDefault="002A7BA6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>&lt;</w:t>
            </w: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>0.00</w:t>
            </w:r>
            <w:r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>1</w:t>
            </w:r>
            <w:r w:rsidR="00B46BFC"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</w:p>
        </w:tc>
      </w:tr>
      <w:tr w:rsidR="00B46BFC" w:rsidRPr="005E7E45" w14:paraId="7D63C8AD" w14:textId="77777777" w:rsidTr="00CB4A3F">
        <w:trPr>
          <w:trHeight w:val="327"/>
        </w:trPr>
        <w:tc>
          <w:tcPr>
            <w:tcW w:w="4241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9FB6C63" w14:textId="77777777" w:rsidR="00B46BFC" w:rsidRPr="005E7E45" w:rsidRDefault="00B46BFC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Albuminuria (absence=0, presence =1) </w:t>
            </w:r>
          </w:p>
        </w:tc>
        <w:tc>
          <w:tcPr>
            <w:tcW w:w="302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7A0A9A" w14:textId="77777777" w:rsidR="00B46BFC" w:rsidRPr="005E7E45" w:rsidRDefault="00B46BFC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1.305 (0.509-3.347) </w:t>
            </w:r>
          </w:p>
        </w:tc>
        <w:tc>
          <w:tcPr>
            <w:tcW w:w="10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F57A5A" w14:textId="77777777" w:rsidR="00B46BFC" w:rsidRPr="005E7E45" w:rsidRDefault="00B46BFC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580 </w:t>
            </w:r>
          </w:p>
        </w:tc>
      </w:tr>
      <w:tr w:rsidR="00B46BFC" w:rsidRPr="005E7E45" w14:paraId="4EF2389B" w14:textId="77777777" w:rsidTr="00CB4A3F">
        <w:trPr>
          <w:trHeight w:val="327"/>
        </w:trPr>
        <w:tc>
          <w:tcPr>
            <w:tcW w:w="4241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781689F5" w14:textId="1F7699D0" w:rsidR="00B46BFC" w:rsidRPr="005E7E45" w:rsidRDefault="00B46BFC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BDNF </w:t>
            </w:r>
            <w:r w:rsidR="0046526F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>(ln)</w:t>
            </w:r>
          </w:p>
        </w:tc>
        <w:tc>
          <w:tcPr>
            <w:tcW w:w="302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B7789D" w14:textId="77777777" w:rsidR="00B46BFC" w:rsidRPr="005E7E45" w:rsidRDefault="00B46BFC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599 (0.390-0.919) </w:t>
            </w:r>
          </w:p>
        </w:tc>
        <w:tc>
          <w:tcPr>
            <w:tcW w:w="10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9AD536" w14:textId="77777777" w:rsidR="00B46BFC" w:rsidRPr="005E7E45" w:rsidRDefault="00B46BFC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019 </w:t>
            </w:r>
          </w:p>
        </w:tc>
      </w:tr>
      <w:tr w:rsidR="00B46BFC" w:rsidRPr="005E7E45" w14:paraId="0DC9BE30" w14:textId="77777777" w:rsidTr="00CB4A3F">
        <w:trPr>
          <w:trHeight w:val="327"/>
        </w:trPr>
        <w:tc>
          <w:tcPr>
            <w:tcW w:w="42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3D7270CB" w14:textId="77777777" w:rsidR="00B46BFC" w:rsidRPr="005E7E45" w:rsidRDefault="00B46BFC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</w:pPr>
            <w:r w:rsidRPr="005E7E4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leep duration</w:t>
            </w:r>
          </w:p>
        </w:tc>
        <w:tc>
          <w:tcPr>
            <w:tcW w:w="30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5E02EC" w14:textId="77777777" w:rsidR="00B46BFC" w:rsidRPr="005E7E45" w:rsidRDefault="00B46BFC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999 (0.995-1.002) </w:t>
            </w:r>
          </w:p>
        </w:tc>
        <w:tc>
          <w:tcPr>
            <w:tcW w:w="10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A2F625" w14:textId="77777777" w:rsidR="00B46BFC" w:rsidRPr="005E7E45" w:rsidRDefault="00B46BFC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536 </w:t>
            </w:r>
          </w:p>
        </w:tc>
      </w:tr>
    </w:tbl>
    <w:p w14:paraId="0F91FBA0" w14:textId="77777777" w:rsidR="005E7E45" w:rsidRDefault="005E7E45" w:rsidP="005E7E45">
      <w:pPr>
        <w:rPr>
          <w:rFonts w:ascii="Times New Roman" w:hAnsi="Times New Roman" w:cs="Times New Roman"/>
          <w:color w:val="000000" w:themeColor="text1"/>
          <w:sz w:val="22"/>
        </w:rPr>
      </w:pPr>
      <w:r w:rsidRPr="005E7E45">
        <w:rPr>
          <w:rFonts w:ascii="Times New Roman" w:hAnsi="Times New Roman" w:cs="Times New Roman"/>
          <w:color w:val="000000" w:themeColor="text1"/>
          <w:sz w:val="22"/>
        </w:rPr>
        <w:t>Abbreviations: CVD, cardiovascular disease</w:t>
      </w:r>
      <w:r>
        <w:rPr>
          <w:rFonts w:ascii="Times New Roman" w:hAnsi="Times New Roman" w:cs="Times New Roman" w:hint="eastAsia"/>
          <w:color w:val="000000" w:themeColor="text1"/>
          <w:sz w:val="22"/>
        </w:rPr>
        <w:t xml:space="preserve">; </w:t>
      </w:r>
      <w:r w:rsidRPr="005E7E45">
        <w:rPr>
          <w:rFonts w:ascii="Times New Roman" w:hAnsi="Times New Roman" w:cs="Times New Roman"/>
          <w:color w:val="000000" w:themeColor="text1"/>
          <w:sz w:val="22"/>
        </w:rPr>
        <w:t>eGFR, estimated glomerular filtration rate; BDNF, brain-derived neurotrophic factor</w:t>
      </w:r>
      <w:r w:rsidR="0046526F">
        <w:rPr>
          <w:rFonts w:ascii="Times New Roman" w:hAnsi="Times New Roman" w:cs="Times New Roman"/>
          <w:color w:val="000000" w:themeColor="text1"/>
          <w:sz w:val="22"/>
        </w:rPr>
        <w:t xml:space="preserve">; ln, natural logarithm </w:t>
      </w:r>
      <w:r w:rsidR="0046526F" w:rsidRPr="00E93AE3">
        <w:rPr>
          <w:rFonts w:ascii="Times New Roman" w:hAnsi="Times New Roman" w:cs="Times New Roman"/>
          <w:color w:val="000000" w:themeColor="text1"/>
          <w:sz w:val="22"/>
        </w:rPr>
        <w:t>transformed</w:t>
      </w:r>
    </w:p>
    <w:p w14:paraId="6E6EE7D6" w14:textId="77777777" w:rsidR="005E7E45" w:rsidRPr="005E7E45" w:rsidRDefault="005E7E45" w:rsidP="005E7E45"/>
    <w:p w14:paraId="2FC0FE38" w14:textId="77777777" w:rsidR="009C387D" w:rsidRDefault="009C387D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</w:rPr>
        <w:br w:type="page"/>
      </w:r>
    </w:p>
    <w:p w14:paraId="19E57F64" w14:textId="23F78619" w:rsidR="00404F23" w:rsidRPr="008068E3" w:rsidRDefault="009C387D">
      <w:pPr>
        <w:rPr>
          <w:rFonts w:ascii="Times New Roman" w:hAnsi="Times New Roman" w:cs="Times New Roman"/>
          <w:b/>
          <w:color w:val="000000" w:themeColor="text1"/>
          <w:sz w:val="22"/>
        </w:rPr>
      </w:pPr>
      <w:r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lastRenderedPageBreak/>
        <w:t xml:space="preserve">Supplementary </w:t>
      </w:r>
      <w:r w:rsidRPr="008068E3">
        <w:rPr>
          <w:rFonts w:ascii="Times New Roman" w:hAnsi="Times New Roman" w:cs="Times New Roman"/>
          <w:b/>
          <w:color w:val="000000" w:themeColor="text1"/>
          <w:sz w:val="22"/>
        </w:rPr>
        <w:t xml:space="preserve">Table </w:t>
      </w:r>
      <w:r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t>4.</w:t>
      </w:r>
      <w:r w:rsidRPr="008068E3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t>Multivariate Cox proportional analys</w:t>
      </w:r>
      <w:r w:rsidRPr="008068E3">
        <w:rPr>
          <w:rFonts w:ascii="Times New Roman" w:hAnsi="Times New Roman" w:cs="Times New Roman"/>
          <w:b/>
          <w:color w:val="000000" w:themeColor="text1"/>
          <w:sz w:val="22"/>
        </w:rPr>
        <w:t>i</w:t>
      </w:r>
      <w:r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t>s of facto</w:t>
      </w:r>
      <w:r w:rsidRPr="008068E3">
        <w:rPr>
          <w:rFonts w:ascii="Times New Roman" w:hAnsi="Times New Roman" w:cs="Times New Roman"/>
          <w:b/>
          <w:color w:val="000000" w:themeColor="text1"/>
          <w:sz w:val="22"/>
        </w:rPr>
        <w:t>rs</w:t>
      </w:r>
      <w:r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 </w:t>
      </w:r>
      <w:r w:rsidRPr="008068E3">
        <w:rPr>
          <w:rFonts w:ascii="Times New Roman" w:hAnsi="Times New Roman" w:cs="Times New Roman"/>
          <w:b/>
          <w:color w:val="000000" w:themeColor="text1"/>
          <w:sz w:val="22"/>
        </w:rPr>
        <w:t>associated</w:t>
      </w:r>
      <w:r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 with CKD development</w:t>
      </w:r>
      <w:r w:rsidRPr="008068E3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="0046526F">
        <w:rPr>
          <w:rFonts w:ascii="Times New Roman" w:hAnsi="Times New Roman" w:cs="Times New Roman"/>
          <w:b/>
          <w:color w:val="000000" w:themeColor="text1"/>
          <w:sz w:val="22"/>
        </w:rPr>
        <w:t>–</w:t>
      </w:r>
      <w:r w:rsidR="0046526F"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 </w:t>
      </w:r>
      <w:r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t>Model 4</w:t>
      </w:r>
    </w:p>
    <w:tbl>
      <w:tblPr>
        <w:tblW w:w="832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241"/>
        <w:gridCol w:w="3024"/>
        <w:gridCol w:w="1061"/>
      </w:tblGrid>
      <w:tr w:rsidR="00404F23" w:rsidRPr="005E7E45" w14:paraId="7A0E4A73" w14:textId="77777777" w:rsidTr="00CB4A3F">
        <w:trPr>
          <w:trHeight w:val="327"/>
        </w:trPr>
        <w:tc>
          <w:tcPr>
            <w:tcW w:w="42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54D907" w14:textId="77777777" w:rsidR="00404F23" w:rsidRPr="005E7E45" w:rsidRDefault="00404F23" w:rsidP="00CB4A3F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7E4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Variables</w:t>
            </w:r>
          </w:p>
        </w:tc>
        <w:tc>
          <w:tcPr>
            <w:tcW w:w="30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168FC7" w14:textId="77777777" w:rsidR="00404F23" w:rsidRPr="005E7E45" w:rsidRDefault="00404F23" w:rsidP="00CB4A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7E45">
              <w:rPr>
                <w:rFonts w:ascii="Times New Roman" w:hAnsi="Times New Roman" w:cs="Times New Roman"/>
                <w:color w:val="000000" w:themeColor="text1"/>
                <w:sz w:val="22"/>
              </w:rPr>
              <w:t>HR (95% CI)</w:t>
            </w:r>
          </w:p>
        </w:tc>
        <w:tc>
          <w:tcPr>
            <w:tcW w:w="1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967B8A" w14:textId="77777777" w:rsidR="00404F23" w:rsidRPr="005E7E45" w:rsidRDefault="00404F23" w:rsidP="00CB4A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7E45">
              <w:rPr>
                <w:rFonts w:ascii="Times New Roman" w:hAnsi="Times New Roman" w:cs="Times New Roman"/>
                <w:color w:val="000000" w:themeColor="text1"/>
                <w:sz w:val="22"/>
              </w:rPr>
              <w:t>p</w:t>
            </w:r>
          </w:p>
        </w:tc>
      </w:tr>
      <w:tr w:rsidR="00B46BFC" w:rsidRPr="005E7E45" w14:paraId="5E9AD504" w14:textId="77777777" w:rsidTr="00CB4A3F">
        <w:trPr>
          <w:trHeight w:val="327"/>
        </w:trPr>
        <w:tc>
          <w:tcPr>
            <w:tcW w:w="424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14B1E95" w14:textId="77777777" w:rsidR="00B46BFC" w:rsidRPr="005E7E45" w:rsidRDefault="00B46BFC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Age </w:t>
            </w:r>
          </w:p>
        </w:tc>
        <w:tc>
          <w:tcPr>
            <w:tcW w:w="302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E0F6E6" w14:textId="77777777" w:rsidR="00B46BFC" w:rsidRPr="005E7E45" w:rsidRDefault="00B46BFC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1.017 (0.980-1.055) </w:t>
            </w:r>
          </w:p>
        </w:tc>
        <w:tc>
          <w:tcPr>
            <w:tcW w:w="106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6C94F2" w14:textId="77777777" w:rsidR="00B46BFC" w:rsidRPr="005E7E45" w:rsidRDefault="00B46BFC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369 </w:t>
            </w:r>
          </w:p>
        </w:tc>
      </w:tr>
      <w:tr w:rsidR="00B46BFC" w:rsidRPr="005E7E45" w14:paraId="776F1F7A" w14:textId="77777777" w:rsidTr="00CB4A3F">
        <w:trPr>
          <w:trHeight w:val="327"/>
        </w:trPr>
        <w:tc>
          <w:tcPr>
            <w:tcW w:w="424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4EAD0C5" w14:textId="77777777" w:rsidR="00B46BFC" w:rsidRPr="005E7E45" w:rsidRDefault="00B46BFC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Gender (female=0, male=1) 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57F8FE" w14:textId="77777777" w:rsidR="00B46BFC" w:rsidRPr="005E7E45" w:rsidRDefault="00B46BFC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897 (0.442-1.822) 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F829FA" w14:textId="77777777" w:rsidR="00B46BFC" w:rsidRPr="005E7E45" w:rsidRDefault="00B46BFC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764 </w:t>
            </w:r>
          </w:p>
        </w:tc>
      </w:tr>
      <w:tr w:rsidR="00B46BFC" w:rsidRPr="005E7E45" w14:paraId="74ECCB19" w14:textId="77777777" w:rsidTr="00CB4A3F">
        <w:trPr>
          <w:trHeight w:val="327"/>
        </w:trPr>
        <w:tc>
          <w:tcPr>
            <w:tcW w:w="424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D178C58" w14:textId="77777777" w:rsidR="00B46BFC" w:rsidRPr="005E7E45" w:rsidRDefault="00B46BFC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Body mass index 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700415" w14:textId="77777777" w:rsidR="00B46BFC" w:rsidRPr="005E7E45" w:rsidRDefault="00B46BFC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992 (0.899-1.094) 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5953B2" w14:textId="77777777" w:rsidR="00B46BFC" w:rsidRPr="005E7E45" w:rsidRDefault="00B46BFC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872 </w:t>
            </w:r>
          </w:p>
        </w:tc>
      </w:tr>
      <w:tr w:rsidR="00B46BFC" w:rsidRPr="005E7E45" w14:paraId="006F94AA" w14:textId="77777777" w:rsidTr="00CB4A3F">
        <w:trPr>
          <w:trHeight w:val="327"/>
        </w:trPr>
        <w:tc>
          <w:tcPr>
            <w:tcW w:w="4241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B386C74" w14:textId="77777777" w:rsidR="00B46BFC" w:rsidRPr="005E7E45" w:rsidRDefault="00B46BFC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Diabetes mellitus (absence=0, presence =1) </w:t>
            </w:r>
          </w:p>
        </w:tc>
        <w:tc>
          <w:tcPr>
            <w:tcW w:w="302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A5670B" w14:textId="77777777" w:rsidR="00B46BFC" w:rsidRPr="005E7E45" w:rsidRDefault="00B46BFC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1.287 (0.617-2.685) </w:t>
            </w:r>
          </w:p>
        </w:tc>
        <w:tc>
          <w:tcPr>
            <w:tcW w:w="10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6F0716" w14:textId="77777777" w:rsidR="00B46BFC" w:rsidRPr="005E7E45" w:rsidRDefault="00B46BFC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502 </w:t>
            </w:r>
          </w:p>
        </w:tc>
      </w:tr>
      <w:tr w:rsidR="00B46BFC" w:rsidRPr="005E7E45" w14:paraId="2E44D911" w14:textId="77777777" w:rsidTr="00CB4A3F">
        <w:trPr>
          <w:trHeight w:val="327"/>
        </w:trPr>
        <w:tc>
          <w:tcPr>
            <w:tcW w:w="424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3A6DDAD" w14:textId="77777777" w:rsidR="00B46BFC" w:rsidRPr="005E7E45" w:rsidRDefault="00B46BFC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Hypertension (absence=0, presence =1) 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931E39" w14:textId="77777777" w:rsidR="00B46BFC" w:rsidRPr="005E7E45" w:rsidRDefault="00B46BFC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1.683 (0.731-3.873) 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FB56FB" w14:textId="77777777" w:rsidR="00B46BFC" w:rsidRPr="005E7E45" w:rsidRDefault="00B46BFC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221 </w:t>
            </w:r>
          </w:p>
        </w:tc>
      </w:tr>
      <w:tr w:rsidR="00B46BFC" w:rsidRPr="005E7E45" w14:paraId="33362B16" w14:textId="77777777" w:rsidTr="00CB4A3F">
        <w:trPr>
          <w:trHeight w:val="327"/>
        </w:trPr>
        <w:tc>
          <w:tcPr>
            <w:tcW w:w="424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2481AA6" w14:textId="77777777" w:rsidR="00B46BFC" w:rsidRPr="005E7E45" w:rsidRDefault="00B46BFC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Dyslipidemia (absence=0, presence =1) 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3311FE" w14:textId="77777777" w:rsidR="00B46BFC" w:rsidRPr="005E7E45" w:rsidRDefault="00B46BFC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1.129 (0.505-2.523) 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462640" w14:textId="77777777" w:rsidR="00B46BFC" w:rsidRPr="005E7E45" w:rsidRDefault="00B46BFC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768 </w:t>
            </w:r>
          </w:p>
        </w:tc>
      </w:tr>
      <w:tr w:rsidR="00B46BFC" w:rsidRPr="005E7E45" w14:paraId="6F9F71F3" w14:textId="77777777" w:rsidTr="00CB4A3F">
        <w:trPr>
          <w:trHeight w:val="327"/>
        </w:trPr>
        <w:tc>
          <w:tcPr>
            <w:tcW w:w="424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01FA98F" w14:textId="77777777" w:rsidR="00B46BFC" w:rsidRPr="005E7E45" w:rsidRDefault="00B46BFC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Past CVD events (absence=0, presence =1) 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B8A021" w14:textId="77777777" w:rsidR="00B46BFC" w:rsidRPr="005E7E45" w:rsidRDefault="00B46BFC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371 (0.110-1.251) 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E3C8E9" w14:textId="77777777" w:rsidR="00B46BFC" w:rsidRPr="005E7E45" w:rsidRDefault="00B46BFC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110 </w:t>
            </w:r>
          </w:p>
        </w:tc>
      </w:tr>
      <w:tr w:rsidR="00B46BFC" w:rsidRPr="005E7E45" w14:paraId="25C597E9" w14:textId="77777777" w:rsidTr="00CB4A3F">
        <w:trPr>
          <w:trHeight w:val="327"/>
        </w:trPr>
        <w:tc>
          <w:tcPr>
            <w:tcW w:w="424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2E37947" w14:textId="77777777" w:rsidR="00B46BFC" w:rsidRPr="005E7E45" w:rsidRDefault="00B46BFC" w:rsidP="00CB4A3F">
            <w:pPr>
              <w:pStyle w:val="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Current smoking (absence=0, presence =1) 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B07853" w14:textId="77777777" w:rsidR="00B46BFC" w:rsidRPr="005E7E45" w:rsidRDefault="00B46BFC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1.157 (0.543-2.469) 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04F8B2" w14:textId="77777777" w:rsidR="00B46BFC" w:rsidRPr="005E7E45" w:rsidRDefault="00B46BFC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706 </w:t>
            </w:r>
          </w:p>
        </w:tc>
      </w:tr>
      <w:tr w:rsidR="00B46BFC" w:rsidRPr="005E7E45" w14:paraId="5AC6948B" w14:textId="77777777" w:rsidTr="00CB4A3F">
        <w:trPr>
          <w:trHeight w:val="327"/>
        </w:trPr>
        <w:tc>
          <w:tcPr>
            <w:tcW w:w="424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86197EB" w14:textId="77777777" w:rsidR="00B46BFC" w:rsidRPr="005E7E45" w:rsidRDefault="00B46BFC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eGFR 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0DD6C8" w14:textId="77777777" w:rsidR="00B46BFC" w:rsidRPr="005E7E45" w:rsidRDefault="00B46BFC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928 (0.895-0.962) 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F58A48" w14:textId="69E03623" w:rsidR="00B46BFC" w:rsidRPr="005E7E45" w:rsidRDefault="002A7BA6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>&lt;</w:t>
            </w: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>0.00</w:t>
            </w:r>
            <w:r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>1</w:t>
            </w:r>
            <w:r w:rsidR="00B46BFC"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</w:p>
        </w:tc>
      </w:tr>
      <w:tr w:rsidR="00B46BFC" w:rsidRPr="005E7E45" w14:paraId="46FA4D58" w14:textId="77777777" w:rsidTr="00CB4A3F">
        <w:trPr>
          <w:trHeight w:val="327"/>
        </w:trPr>
        <w:tc>
          <w:tcPr>
            <w:tcW w:w="4241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F3D6EAB" w14:textId="77777777" w:rsidR="00B46BFC" w:rsidRPr="005E7E45" w:rsidRDefault="00B46BFC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Albuminuria (absence=0, presence =1) </w:t>
            </w:r>
          </w:p>
        </w:tc>
        <w:tc>
          <w:tcPr>
            <w:tcW w:w="302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CB4540" w14:textId="77777777" w:rsidR="00B46BFC" w:rsidRPr="005E7E45" w:rsidRDefault="00B46BFC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1.242 (0.484-3.192) </w:t>
            </w:r>
          </w:p>
        </w:tc>
        <w:tc>
          <w:tcPr>
            <w:tcW w:w="10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2C8BC2" w14:textId="77777777" w:rsidR="00B46BFC" w:rsidRPr="005E7E45" w:rsidRDefault="00B46BFC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652 </w:t>
            </w:r>
          </w:p>
        </w:tc>
      </w:tr>
      <w:tr w:rsidR="00B46BFC" w:rsidRPr="005E7E45" w14:paraId="2342FF3B" w14:textId="77777777" w:rsidTr="00CB4A3F">
        <w:trPr>
          <w:trHeight w:val="327"/>
        </w:trPr>
        <w:tc>
          <w:tcPr>
            <w:tcW w:w="4241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0B7607D5" w14:textId="77777777" w:rsidR="00B46BFC" w:rsidRPr="005E7E45" w:rsidRDefault="00B46BFC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ln BDNF </w:t>
            </w:r>
          </w:p>
        </w:tc>
        <w:tc>
          <w:tcPr>
            <w:tcW w:w="302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172835" w14:textId="77777777" w:rsidR="00B46BFC" w:rsidRPr="005E7E45" w:rsidRDefault="00B46BFC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607 (0.395-0.932) </w:t>
            </w:r>
          </w:p>
        </w:tc>
        <w:tc>
          <w:tcPr>
            <w:tcW w:w="10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6E4B13" w14:textId="77777777" w:rsidR="00B46BFC" w:rsidRPr="005E7E45" w:rsidRDefault="00B46BFC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023 </w:t>
            </w:r>
          </w:p>
        </w:tc>
      </w:tr>
      <w:tr w:rsidR="00B46BFC" w:rsidRPr="005E7E45" w14:paraId="6C62DB6F" w14:textId="77777777" w:rsidTr="00CB4A3F">
        <w:trPr>
          <w:trHeight w:val="327"/>
        </w:trPr>
        <w:tc>
          <w:tcPr>
            <w:tcW w:w="42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5C46407D" w14:textId="77777777" w:rsidR="00B46BFC" w:rsidRPr="005E7E45" w:rsidRDefault="00B46BFC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</w:pPr>
            <w:r w:rsidRPr="005E7E45">
              <w:rPr>
                <w:rFonts w:ascii="Times New Roman" w:hAnsi="Times New Roman" w:cs="Times New Roman"/>
                <w:color w:val="000000" w:themeColor="text1"/>
                <w:sz w:val="22"/>
              </w:rPr>
              <w:t>Sleep efficiency</w:t>
            </w:r>
          </w:p>
        </w:tc>
        <w:tc>
          <w:tcPr>
            <w:tcW w:w="30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24F53F" w14:textId="77777777" w:rsidR="00B46BFC" w:rsidRPr="005E7E45" w:rsidRDefault="00B46BFC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986 (0.948-1.025) </w:t>
            </w:r>
          </w:p>
        </w:tc>
        <w:tc>
          <w:tcPr>
            <w:tcW w:w="10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E132B3" w14:textId="77777777" w:rsidR="00B46BFC" w:rsidRPr="005E7E45" w:rsidRDefault="00B46BFC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466 </w:t>
            </w:r>
          </w:p>
        </w:tc>
      </w:tr>
    </w:tbl>
    <w:p w14:paraId="27892C6F" w14:textId="77777777" w:rsidR="005E7E45" w:rsidRDefault="005E7E45" w:rsidP="005E7E45">
      <w:pPr>
        <w:rPr>
          <w:rFonts w:ascii="Times New Roman" w:hAnsi="Times New Roman" w:cs="Times New Roman"/>
          <w:color w:val="000000" w:themeColor="text1"/>
          <w:sz w:val="22"/>
        </w:rPr>
      </w:pPr>
      <w:r w:rsidRPr="005E7E45">
        <w:rPr>
          <w:rFonts w:ascii="Times New Roman" w:hAnsi="Times New Roman" w:cs="Times New Roman"/>
          <w:color w:val="000000" w:themeColor="text1"/>
          <w:sz w:val="22"/>
        </w:rPr>
        <w:t>Abbreviations: CVD, cardiovascular disease</w:t>
      </w:r>
      <w:r>
        <w:rPr>
          <w:rFonts w:ascii="Times New Roman" w:hAnsi="Times New Roman" w:cs="Times New Roman" w:hint="eastAsia"/>
          <w:color w:val="000000" w:themeColor="text1"/>
          <w:sz w:val="22"/>
        </w:rPr>
        <w:t xml:space="preserve">; </w:t>
      </w:r>
      <w:r w:rsidRPr="005E7E45">
        <w:rPr>
          <w:rFonts w:ascii="Times New Roman" w:hAnsi="Times New Roman" w:cs="Times New Roman"/>
          <w:color w:val="000000" w:themeColor="text1"/>
          <w:sz w:val="22"/>
        </w:rPr>
        <w:t>eGFR, estimated glomerular filtration rate; BDNF, brain-derived neurotrophic factor</w:t>
      </w:r>
    </w:p>
    <w:p w14:paraId="547A6295" w14:textId="77777777" w:rsidR="00404F23" w:rsidRPr="005E7E45" w:rsidRDefault="00404F23"/>
    <w:p w14:paraId="7624DA2C" w14:textId="77777777" w:rsidR="009C387D" w:rsidRDefault="009C387D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</w:rPr>
        <w:br w:type="page"/>
      </w:r>
    </w:p>
    <w:p w14:paraId="7ED2C756" w14:textId="5989BA60" w:rsidR="005E7E45" w:rsidRPr="008068E3" w:rsidRDefault="009C387D">
      <w:pPr>
        <w:rPr>
          <w:rFonts w:ascii="Times New Roman" w:hAnsi="Times New Roman" w:cs="Times New Roman"/>
          <w:b/>
          <w:color w:val="000000" w:themeColor="text1"/>
          <w:sz w:val="22"/>
        </w:rPr>
      </w:pPr>
      <w:r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lastRenderedPageBreak/>
        <w:t xml:space="preserve">Supplementary </w:t>
      </w:r>
      <w:r w:rsidRPr="008068E3">
        <w:rPr>
          <w:rFonts w:ascii="Times New Roman" w:hAnsi="Times New Roman" w:cs="Times New Roman"/>
          <w:b/>
          <w:color w:val="000000" w:themeColor="text1"/>
          <w:sz w:val="22"/>
        </w:rPr>
        <w:t xml:space="preserve">Table </w:t>
      </w:r>
      <w:r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t>5.</w:t>
      </w:r>
      <w:r w:rsidRPr="008068E3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t>Multivariate Cox proportional analys</w:t>
      </w:r>
      <w:r w:rsidRPr="008068E3">
        <w:rPr>
          <w:rFonts w:ascii="Times New Roman" w:hAnsi="Times New Roman" w:cs="Times New Roman"/>
          <w:b/>
          <w:color w:val="000000" w:themeColor="text1"/>
          <w:sz w:val="22"/>
        </w:rPr>
        <w:t>i</w:t>
      </w:r>
      <w:r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t>s of facto</w:t>
      </w:r>
      <w:r w:rsidRPr="008068E3">
        <w:rPr>
          <w:rFonts w:ascii="Times New Roman" w:hAnsi="Times New Roman" w:cs="Times New Roman"/>
          <w:b/>
          <w:color w:val="000000" w:themeColor="text1"/>
          <w:sz w:val="22"/>
        </w:rPr>
        <w:t>rs</w:t>
      </w:r>
      <w:r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 </w:t>
      </w:r>
      <w:r w:rsidRPr="008068E3">
        <w:rPr>
          <w:rFonts w:ascii="Times New Roman" w:hAnsi="Times New Roman" w:cs="Times New Roman"/>
          <w:b/>
          <w:color w:val="000000" w:themeColor="text1"/>
          <w:sz w:val="22"/>
        </w:rPr>
        <w:t>associated</w:t>
      </w:r>
      <w:r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 with CKD development</w:t>
      </w:r>
      <w:r w:rsidRPr="008068E3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="002A33FB">
        <w:rPr>
          <w:rFonts w:ascii="Times New Roman" w:hAnsi="Times New Roman" w:cs="Times New Roman"/>
          <w:b/>
          <w:color w:val="000000" w:themeColor="text1"/>
          <w:sz w:val="22"/>
        </w:rPr>
        <w:t>–</w:t>
      </w:r>
      <w:r w:rsidR="002A33FB"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 </w:t>
      </w:r>
      <w:r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t>Model 5</w:t>
      </w:r>
    </w:p>
    <w:tbl>
      <w:tblPr>
        <w:tblW w:w="832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241"/>
        <w:gridCol w:w="3024"/>
        <w:gridCol w:w="1061"/>
      </w:tblGrid>
      <w:tr w:rsidR="00404F23" w:rsidRPr="005E7E45" w14:paraId="4D7A51E7" w14:textId="77777777" w:rsidTr="00CB4A3F">
        <w:trPr>
          <w:trHeight w:val="327"/>
        </w:trPr>
        <w:tc>
          <w:tcPr>
            <w:tcW w:w="42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362A18" w14:textId="77777777" w:rsidR="00404F23" w:rsidRPr="005E7E45" w:rsidRDefault="00404F23" w:rsidP="00CB4A3F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7E4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Variables</w:t>
            </w:r>
          </w:p>
        </w:tc>
        <w:tc>
          <w:tcPr>
            <w:tcW w:w="30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F9E4A9" w14:textId="77777777" w:rsidR="00404F23" w:rsidRPr="005E7E45" w:rsidRDefault="00404F23" w:rsidP="00CB4A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7E45">
              <w:rPr>
                <w:rFonts w:ascii="Times New Roman" w:hAnsi="Times New Roman" w:cs="Times New Roman"/>
                <w:color w:val="000000" w:themeColor="text1"/>
                <w:sz w:val="22"/>
              </w:rPr>
              <w:t>HR (95% CI)</w:t>
            </w:r>
          </w:p>
        </w:tc>
        <w:tc>
          <w:tcPr>
            <w:tcW w:w="1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C610AB" w14:textId="77777777" w:rsidR="00404F23" w:rsidRPr="005E7E45" w:rsidRDefault="00404F23" w:rsidP="00CB4A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7E45">
              <w:rPr>
                <w:rFonts w:ascii="Times New Roman" w:hAnsi="Times New Roman" w:cs="Times New Roman"/>
                <w:color w:val="000000" w:themeColor="text1"/>
                <w:sz w:val="22"/>
              </w:rPr>
              <w:t>p</w:t>
            </w:r>
          </w:p>
        </w:tc>
      </w:tr>
      <w:tr w:rsidR="00CB4A3F" w:rsidRPr="005E7E45" w14:paraId="1D45D7A6" w14:textId="77777777" w:rsidTr="00CB4A3F">
        <w:trPr>
          <w:trHeight w:val="327"/>
        </w:trPr>
        <w:tc>
          <w:tcPr>
            <w:tcW w:w="424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8A4E654" w14:textId="77777777" w:rsidR="00CB4A3F" w:rsidRPr="005E7E45" w:rsidRDefault="00CB4A3F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Age </w:t>
            </w:r>
          </w:p>
        </w:tc>
        <w:tc>
          <w:tcPr>
            <w:tcW w:w="302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25156F" w14:textId="77777777" w:rsidR="00CB4A3F" w:rsidRPr="005E7E45" w:rsidRDefault="00CB4A3F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1.015 (0.979-1.054) </w:t>
            </w:r>
          </w:p>
        </w:tc>
        <w:tc>
          <w:tcPr>
            <w:tcW w:w="106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B412E6" w14:textId="77777777" w:rsidR="00CB4A3F" w:rsidRPr="005E7E45" w:rsidRDefault="00CB4A3F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418 </w:t>
            </w:r>
          </w:p>
        </w:tc>
      </w:tr>
      <w:tr w:rsidR="00CB4A3F" w:rsidRPr="005E7E45" w14:paraId="6D57FEB4" w14:textId="77777777" w:rsidTr="00CB4A3F">
        <w:trPr>
          <w:trHeight w:val="327"/>
        </w:trPr>
        <w:tc>
          <w:tcPr>
            <w:tcW w:w="424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B6EC9D5" w14:textId="77777777" w:rsidR="00CB4A3F" w:rsidRPr="005E7E45" w:rsidRDefault="00CB4A3F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Gender (female=0, male=1) 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41B1A5" w14:textId="77777777" w:rsidR="00CB4A3F" w:rsidRPr="005E7E45" w:rsidRDefault="00CB4A3F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862 (0.421-1.768) 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48C26F" w14:textId="77777777" w:rsidR="00CB4A3F" w:rsidRPr="005E7E45" w:rsidRDefault="00CB4A3F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686 </w:t>
            </w:r>
          </w:p>
        </w:tc>
      </w:tr>
      <w:tr w:rsidR="00CB4A3F" w:rsidRPr="005E7E45" w14:paraId="070F150E" w14:textId="77777777" w:rsidTr="00CB4A3F">
        <w:trPr>
          <w:trHeight w:val="327"/>
        </w:trPr>
        <w:tc>
          <w:tcPr>
            <w:tcW w:w="424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3D32C2F" w14:textId="77777777" w:rsidR="00CB4A3F" w:rsidRPr="005E7E45" w:rsidRDefault="00CB4A3F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Body mass index 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52FD63" w14:textId="77777777" w:rsidR="00CB4A3F" w:rsidRPr="005E7E45" w:rsidRDefault="00CB4A3F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990 (0.896-1.093) 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CF918A" w14:textId="77777777" w:rsidR="00CB4A3F" w:rsidRPr="005E7E45" w:rsidRDefault="00CB4A3F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838 </w:t>
            </w:r>
          </w:p>
        </w:tc>
      </w:tr>
      <w:tr w:rsidR="00CB4A3F" w:rsidRPr="005E7E45" w14:paraId="6E0859F0" w14:textId="77777777" w:rsidTr="00CB4A3F">
        <w:trPr>
          <w:trHeight w:val="327"/>
        </w:trPr>
        <w:tc>
          <w:tcPr>
            <w:tcW w:w="4241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8A77D38" w14:textId="77777777" w:rsidR="00CB4A3F" w:rsidRPr="005E7E45" w:rsidRDefault="00CB4A3F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Diabetes mellitus (absence=0, presence =1) </w:t>
            </w:r>
          </w:p>
        </w:tc>
        <w:tc>
          <w:tcPr>
            <w:tcW w:w="302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7BC3F4" w14:textId="77777777" w:rsidR="00CB4A3F" w:rsidRPr="005E7E45" w:rsidRDefault="00CB4A3F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1.280 (0.614-2.667) </w:t>
            </w:r>
          </w:p>
        </w:tc>
        <w:tc>
          <w:tcPr>
            <w:tcW w:w="10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195616" w14:textId="77777777" w:rsidR="00CB4A3F" w:rsidRPr="005E7E45" w:rsidRDefault="00CB4A3F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511 </w:t>
            </w:r>
          </w:p>
        </w:tc>
      </w:tr>
      <w:tr w:rsidR="00CB4A3F" w:rsidRPr="005E7E45" w14:paraId="241649AB" w14:textId="77777777" w:rsidTr="00CB4A3F">
        <w:trPr>
          <w:trHeight w:val="327"/>
        </w:trPr>
        <w:tc>
          <w:tcPr>
            <w:tcW w:w="424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16F451F" w14:textId="77777777" w:rsidR="00CB4A3F" w:rsidRPr="005E7E45" w:rsidRDefault="00CB4A3F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Hypertension (absence=0, presence =1) 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BB96B2" w14:textId="77777777" w:rsidR="00CB4A3F" w:rsidRPr="005E7E45" w:rsidRDefault="00CB4A3F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1.666 (0.720-3.852) 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90FBBD" w14:textId="77777777" w:rsidR="00CB4A3F" w:rsidRPr="005E7E45" w:rsidRDefault="00CB4A3F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233 </w:t>
            </w:r>
          </w:p>
        </w:tc>
      </w:tr>
      <w:tr w:rsidR="00CB4A3F" w:rsidRPr="005E7E45" w14:paraId="1BDD4887" w14:textId="77777777" w:rsidTr="00CB4A3F">
        <w:trPr>
          <w:trHeight w:val="327"/>
        </w:trPr>
        <w:tc>
          <w:tcPr>
            <w:tcW w:w="424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614EDF5" w14:textId="77777777" w:rsidR="00CB4A3F" w:rsidRPr="005E7E45" w:rsidRDefault="00CB4A3F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Dyslipidemia (absence=0, presence =1) 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F97265" w14:textId="77777777" w:rsidR="00CB4A3F" w:rsidRPr="005E7E45" w:rsidRDefault="00CB4A3F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1.140 (0.510-2.547) 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A674D7" w14:textId="77777777" w:rsidR="00CB4A3F" w:rsidRPr="005E7E45" w:rsidRDefault="00CB4A3F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750 </w:t>
            </w:r>
          </w:p>
        </w:tc>
      </w:tr>
      <w:tr w:rsidR="00CB4A3F" w:rsidRPr="005E7E45" w14:paraId="33B25AC8" w14:textId="77777777" w:rsidTr="00CB4A3F">
        <w:trPr>
          <w:trHeight w:val="327"/>
        </w:trPr>
        <w:tc>
          <w:tcPr>
            <w:tcW w:w="424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3343684" w14:textId="77777777" w:rsidR="00CB4A3F" w:rsidRPr="005E7E45" w:rsidRDefault="00CB4A3F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Past CVD events (absence=0, presence =1) 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1C26C4" w14:textId="77777777" w:rsidR="00CB4A3F" w:rsidRPr="005E7E45" w:rsidRDefault="00CB4A3F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377 (0.112-1.267) 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080B9D" w14:textId="77777777" w:rsidR="00CB4A3F" w:rsidRPr="005E7E45" w:rsidRDefault="00CB4A3F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115 </w:t>
            </w:r>
          </w:p>
        </w:tc>
      </w:tr>
      <w:tr w:rsidR="00CB4A3F" w:rsidRPr="005E7E45" w14:paraId="42CE7F7B" w14:textId="77777777" w:rsidTr="00CB4A3F">
        <w:trPr>
          <w:trHeight w:val="327"/>
        </w:trPr>
        <w:tc>
          <w:tcPr>
            <w:tcW w:w="424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C516ED7" w14:textId="77777777" w:rsidR="00CB4A3F" w:rsidRPr="005E7E45" w:rsidRDefault="00CB4A3F" w:rsidP="00CB4A3F">
            <w:pPr>
              <w:pStyle w:val="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Current smoking (absence=0, presence =1) 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16132F" w14:textId="77777777" w:rsidR="00CB4A3F" w:rsidRPr="005E7E45" w:rsidRDefault="00CB4A3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1.135 (0.533-2.420) 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EACD30" w14:textId="77777777" w:rsidR="00CB4A3F" w:rsidRPr="005E7E45" w:rsidRDefault="00CB4A3F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743 </w:t>
            </w:r>
          </w:p>
        </w:tc>
      </w:tr>
      <w:tr w:rsidR="00CB4A3F" w:rsidRPr="005E7E45" w14:paraId="6E51060B" w14:textId="77777777" w:rsidTr="00CB4A3F">
        <w:trPr>
          <w:trHeight w:val="327"/>
        </w:trPr>
        <w:tc>
          <w:tcPr>
            <w:tcW w:w="424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6FD71BF" w14:textId="77777777" w:rsidR="00CB4A3F" w:rsidRPr="005E7E45" w:rsidRDefault="00CB4A3F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eGFR 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015A9E" w14:textId="77777777" w:rsidR="00CB4A3F" w:rsidRPr="005E7E45" w:rsidRDefault="00CB4A3F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927 (0.895-0.961) 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FE3C04" w14:textId="13BFD0AA" w:rsidR="00CB4A3F" w:rsidRPr="005E7E45" w:rsidRDefault="002A7BA6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>&lt;</w:t>
            </w: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>0.00</w:t>
            </w:r>
            <w:r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>1</w:t>
            </w:r>
            <w:r w:rsidR="00CB4A3F"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</w:p>
        </w:tc>
      </w:tr>
      <w:tr w:rsidR="00CB4A3F" w:rsidRPr="005E7E45" w14:paraId="5CB4D057" w14:textId="77777777" w:rsidTr="00CB4A3F">
        <w:trPr>
          <w:trHeight w:val="327"/>
        </w:trPr>
        <w:tc>
          <w:tcPr>
            <w:tcW w:w="4241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561D4BA" w14:textId="77777777" w:rsidR="00CB4A3F" w:rsidRPr="005E7E45" w:rsidRDefault="00CB4A3F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Albuminuria (absence=0, presence =1) </w:t>
            </w:r>
          </w:p>
        </w:tc>
        <w:tc>
          <w:tcPr>
            <w:tcW w:w="302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2AB060" w14:textId="77777777" w:rsidR="00CB4A3F" w:rsidRPr="005E7E45" w:rsidRDefault="00CB4A3F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1.171 (0.451-3.038) </w:t>
            </w:r>
          </w:p>
        </w:tc>
        <w:tc>
          <w:tcPr>
            <w:tcW w:w="10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BD0D51" w14:textId="77777777" w:rsidR="00CB4A3F" w:rsidRPr="005E7E45" w:rsidRDefault="00CB4A3F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746 </w:t>
            </w:r>
          </w:p>
        </w:tc>
      </w:tr>
      <w:tr w:rsidR="00CB4A3F" w:rsidRPr="005E7E45" w14:paraId="52573CA0" w14:textId="77777777" w:rsidTr="00CB4A3F">
        <w:trPr>
          <w:trHeight w:val="327"/>
        </w:trPr>
        <w:tc>
          <w:tcPr>
            <w:tcW w:w="4241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1FA9735F" w14:textId="40B4D0CA" w:rsidR="00CB4A3F" w:rsidRPr="005E7E45" w:rsidRDefault="00CB4A3F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BDNF </w:t>
            </w:r>
            <w:r w:rsidR="002A33FB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>(ln)</w:t>
            </w:r>
          </w:p>
        </w:tc>
        <w:tc>
          <w:tcPr>
            <w:tcW w:w="302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BBCE37" w14:textId="77777777" w:rsidR="00CB4A3F" w:rsidRPr="005E7E45" w:rsidRDefault="00CB4A3F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603 (0.392-0.928) </w:t>
            </w:r>
          </w:p>
        </w:tc>
        <w:tc>
          <w:tcPr>
            <w:tcW w:w="10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E2F17E" w14:textId="77777777" w:rsidR="00CB4A3F" w:rsidRPr="005E7E45" w:rsidRDefault="00CB4A3F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021 </w:t>
            </w:r>
          </w:p>
        </w:tc>
      </w:tr>
      <w:tr w:rsidR="00CB4A3F" w:rsidRPr="005E7E45" w14:paraId="6D6A06B4" w14:textId="77777777" w:rsidTr="00CB4A3F">
        <w:trPr>
          <w:trHeight w:val="327"/>
        </w:trPr>
        <w:tc>
          <w:tcPr>
            <w:tcW w:w="42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77BD9565" w14:textId="77777777" w:rsidR="00CB4A3F" w:rsidRPr="005E7E45" w:rsidRDefault="00CB4A3F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</w:pPr>
            <w:r w:rsidRPr="005E7E45">
              <w:rPr>
                <w:rFonts w:ascii="Times New Roman" w:hAnsi="Times New Roman" w:cs="Times New Roman"/>
                <w:color w:val="000000" w:themeColor="text1"/>
                <w:sz w:val="22"/>
              </w:rPr>
              <w:t>Movement index</w:t>
            </w:r>
          </w:p>
        </w:tc>
        <w:tc>
          <w:tcPr>
            <w:tcW w:w="30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194AA3" w14:textId="77777777" w:rsidR="00CB4A3F" w:rsidRPr="005E7E45" w:rsidRDefault="00CB4A3F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1.011 (0.990-1.033) </w:t>
            </w:r>
          </w:p>
        </w:tc>
        <w:tc>
          <w:tcPr>
            <w:tcW w:w="10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512E4C" w14:textId="77777777" w:rsidR="00CB4A3F" w:rsidRPr="005E7E45" w:rsidRDefault="00CB4A3F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314 </w:t>
            </w:r>
          </w:p>
        </w:tc>
      </w:tr>
    </w:tbl>
    <w:p w14:paraId="17901337" w14:textId="77777777" w:rsidR="009C387D" w:rsidRDefault="009C387D" w:rsidP="009C387D">
      <w:pPr>
        <w:rPr>
          <w:rFonts w:ascii="Times New Roman" w:hAnsi="Times New Roman" w:cs="Times New Roman"/>
          <w:color w:val="000000" w:themeColor="text1"/>
          <w:sz w:val="22"/>
        </w:rPr>
      </w:pPr>
      <w:r w:rsidRPr="005E7E45">
        <w:rPr>
          <w:rFonts w:ascii="Times New Roman" w:hAnsi="Times New Roman" w:cs="Times New Roman"/>
          <w:color w:val="000000" w:themeColor="text1"/>
          <w:sz w:val="22"/>
        </w:rPr>
        <w:t>Abbreviations: CVD, cardiovascular disease</w:t>
      </w:r>
      <w:r>
        <w:rPr>
          <w:rFonts w:ascii="Times New Roman" w:hAnsi="Times New Roman" w:cs="Times New Roman" w:hint="eastAsia"/>
          <w:color w:val="000000" w:themeColor="text1"/>
          <w:sz w:val="22"/>
        </w:rPr>
        <w:t xml:space="preserve">; </w:t>
      </w:r>
      <w:r w:rsidRPr="005E7E45">
        <w:rPr>
          <w:rFonts w:ascii="Times New Roman" w:hAnsi="Times New Roman" w:cs="Times New Roman"/>
          <w:color w:val="000000" w:themeColor="text1"/>
          <w:sz w:val="22"/>
        </w:rPr>
        <w:t>eGFR, estimated glomerular filtration rate; BDNF, brain-derived neurotrophic factor</w:t>
      </w:r>
      <w:r w:rsidR="002A33FB">
        <w:rPr>
          <w:rFonts w:ascii="Times New Roman" w:hAnsi="Times New Roman" w:cs="Times New Roman"/>
          <w:color w:val="000000" w:themeColor="text1"/>
          <w:sz w:val="22"/>
        </w:rPr>
        <w:t xml:space="preserve">; ln, natural logarithm </w:t>
      </w:r>
      <w:r w:rsidR="002A33FB" w:rsidRPr="00E93AE3">
        <w:rPr>
          <w:rFonts w:ascii="Times New Roman" w:hAnsi="Times New Roman" w:cs="Times New Roman"/>
          <w:color w:val="000000" w:themeColor="text1"/>
          <w:sz w:val="22"/>
        </w:rPr>
        <w:t>transformed</w:t>
      </w:r>
    </w:p>
    <w:p w14:paraId="0D3DE725" w14:textId="77777777" w:rsidR="009C387D" w:rsidRDefault="009C387D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</w:rPr>
        <w:br w:type="page"/>
      </w:r>
    </w:p>
    <w:p w14:paraId="1AD938D5" w14:textId="73BAB6B6" w:rsidR="009C387D" w:rsidRPr="008068E3" w:rsidRDefault="009C387D">
      <w:pPr>
        <w:rPr>
          <w:rFonts w:ascii="Times New Roman" w:hAnsi="Times New Roman" w:cs="Times New Roman"/>
          <w:b/>
          <w:color w:val="000000" w:themeColor="text1"/>
          <w:sz w:val="22"/>
        </w:rPr>
      </w:pPr>
      <w:r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lastRenderedPageBreak/>
        <w:t xml:space="preserve">Supplementary </w:t>
      </w:r>
      <w:r w:rsidRPr="008068E3">
        <w:rPr>
          <w:rFonts w:ascii="Times New Roman" w:hAnsi="Times New Roman" w:cs="Times New Roman"/>
          <w:b/>
          <w:color w:val="000000" w:themeColor="text1"/>
          <w:sz w:val="22"/>
        </w:rPr>
        <w:t xml:space="preserve">Table </w:t>
      </w:r>
      <w:r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t>6.</w:t>
      </w:r>
      <w:r w:rsidRPr="008068E3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t>Multivariate Cox proportional analys</w:t>
      </w:r>
      <w:r w:rsidRPr="008068E3">
        <w:rPr>
          <w:rFonts w:ascii="Times New Roman" w:hAnsi="Times New Roman" w:cs="Times New Roman"/>
          <w:b/>
          <w:color w:val="000000" w:themeColor="text1"/>
          <w:sz w:val="22"/>
        </w:rPr>
        <w:t>i</w:t>
      </w:r>
      <w:r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t>s of facto</w:t>
      </w:r>
      <w:r w:rsidRPr="008068E3">
        <w:rPr>
          <w:rFonts w:ascii="Times New Roman" w:hAnsi="Times New Roman" w:cs="Times New Roman"/>
          <w:b/>
          <w:color w:val="000000" w:themeColor="text1"/>
          <w:sz w:val="22"/>
        </w:rPr>
        <w:t>rs</w:t>
      </w:r>
      <w:r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 </w:t>
      </w:r>
      <w:r w:rsidRPr="008068E3">
        <w:rPr>
          <w:rFonts w:ascii="Times New Roman" w:hAnsi="Times New Roman" w:cs="Times New Roman"/>
          <w:b/>
          <w:color w:val="000000" w:themeColor="text1"/>
          <w:sz w:val="22"/>
        </w:rPr>
        <w:t>associated</w:t>
      </w:r>
      <w:r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 with CKD development</w:t>
      </w:r>
      <w:r w:rsidRPr="008068E3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="002A33FB">
        <w:rPr>
          <w:rFonts w:ascii="Times New Roman" w:hAnsi="Times New Roman" w:cs="Times New Roman"/>
          <w:b/>
          <w:color w:val="000000" w:themeColor="text1"/>
          <w:sz w:val="22"/>
        </w:rPr>
        <w:t>–</w:t>
      </w:r>
      <w:r w:rsidR="002A33FB"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 </w:t>
      </w:r>
      <w:r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t>Model 6</w:t>
      </w:r>
    </w:p>
    <w:tbl>
      <w:tblPr>
        <w:tblW w:w="832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241"/>
        <w:gridCol w:w="3024"/>
        <w:gridCol w:w="1061"/>
      </w:tblGrid>
      <w:tr w:rsidR="00404F23" w:rsidRPr="005E7E45" w14:paraId="4D647EFC" w14:textId="77777777" w:rsidTr="00CB4A3F">
        <w:trPr>
          <w:trHeight w:val="327"/>
        </w:trPr>
        <w:tc>
          <w:tcPr>
            <w:tcW w:w="42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65F44F" w14:textId="77777777" w:rsidR="00404F23" w:rsidRPr="005E7E45" w:rsidRDefault="00404F23" w:rsidP="00CB4A3F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7E4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Variables</w:t>
            </w:r>
          </w:p>
        </w:tc>
        <w:tc>
          <w:tcPr>
            <w:tcW w:w="30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5A45A0" w14:textId="77777777" w:rsidR="00404F23" w:rsidRPr="005E7E45" w:rsidRDefault="00404F23" w:rsidP="00CB4A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7E45">
              <w:rPr>
                <w:rFonts w:ascii="Times New Roman" w:hAnsi="Times New Roman" w:cs="Times New Roman"/>
                <w:color w:val="000000" w:themeColor="text1"/>
                <w:sz w:val="22"/>
              </w:rPr>
              <w:t>HR (95% CI)</w:t>
            </w:r>
          </w:p>
        </w:tc>
        <w:tc>
          <w:tcPr>
            <w:tcW w:w="1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2DFD8B" w14:textId="77777777" w:rsidR="00404F23" w:rsidRPr="005E7E45" w:rsidRDefault="00404F23" w:rsidP="00CB4A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7E45">
              <w:rPr>
                <w:rFonts w:ascii="Times New Roman" w:hAnsi="Times New Roman" w:cs="Times New Roman"/>
                <w:color w:val="000000" w:themeColor="text1"/>
                <w:sz w:val="22"/>
              </w:rPr>
              <w:t>p</w:t>
            </w:r>
          </w:p>
        </w:tc>
      </w:tr>
      <w:tr w:rsidR="00AD0D5E" w:rsidRPr="005E7E45" w14:paraId="03E60B10" w14:textId="77777777" w:rsidTr="00CB4A3F">
        <w:trPr>
          <w:trHeight w:val="327"/>
        </w:trPr>
        <w:tc>
          <w:tcPr>
            <w:tcW w:w="424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36859F2" w14:textId="77777777" w:rsidR="00AD0D5E" w:rsidRPr="005E7E45" w:rsidRDefault="00AD0D5E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Age </w:t>
            </w:r>
          </w:p>
        </w:tc>
        <w:tc>
          <w:tcPr>
            <w:tcW w:w="302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4F6EEE" w14:textId="77777777" w:rsidR="00AD0D5E" w:rsidRPr="005E7E45" w:rsidRDefault="00AD0D5E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1.019 (0.982-1.058) </w:t>
            </w:r>
          </w:p>
        </w:tc>
        <w:tc>
          <w:tcPr>
            <w:tcW w:w="106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5F8E63" w14:textId="77777777" w:rsidR="00AD0D5E" w:rsidRPr="005E7E45" w:rsidRDefault="00AD0D5E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308 </w:t>
            </w:r>
          </w:p>
        </w:tc>
      </w:tr>
      <w:tr w:rsidR="00AD0D5E" w:rsidRPr="005E7E45" w14:paraId="19959C96" w14:textId="77777777" w:rsidTr="00CB4A3F">
        <w:trPr>
          <w:trHeight w:val="327"/>
        </w:trPr>
        <w:tc>
          <w:tcPr>
            <w:tcW w:w="424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B4326E7" w14:textId="77777777" w:rsidR="00AD0D5E" w:rsidRPr="005E7E45" w:rsidRDefault="00AD0D5E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Gender (female=0, male=1) 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382756" w14:textId="77777777" w:rsidR="00AD0D5E" w:rsidRPr="005E7E45" w:rsidRDefault="00AD0D5E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887 (0.436-1.806) 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49E9A7" w14:textId="77777777" w:rsidR="00AD0D5E" w:rsidRPr="005E7E45" w:rsidRDefault="00AD0D5E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741 </w:t>
            </w:r>
          </w:p>
        </w:tc>
      </w:tr>
      <w:tr w:rsidR="00AD0D5E" w:rsidRPr="005E7E45" w14:paraId="46E0B97B" w14:textId="77777777" w:rsidTr="00CB4A3F">
        <w:trPr>
          <w:trHeight w:val="327"/>
        </w:trPr>
        <w:tc>
          <w:tcPr>
            <w:tcW w:w="424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BA4F612" w14:textId="77777777" w:rsidR="00AD0D5E" w:rsidRPr="005E7E45" w:rsidRDefault="00AD0D5E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Body mass index 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80C045" w14:textId="77777777" w:rsidR="00AD0D5E" w:rsidRPr="005E7E45" w:rsidRDefault="00AD0D5E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1.002 (0.910-1.102) 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5CE597" w14:textId="77777777" w:rsidR="00AD0D5E" w:rsidRPr="005E7E45" w:rsidRDefault="00AD0D5E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970 </w:t>
            </w:r>
          </w:p>
        </w:tc>
      </w:tr>
      <w:tr w:rsidR="00AD0D5E" w:rsidRPr="005E7E45" w14:paraId="25AFE4EA" w14:textId="77777777" w:rsidTr="00CB4A3F">
        <w:trPr>
          <w:trHeight w:val="327"/>
        </w:trPr>
        <w:tc>
          <w:tcPr>
            <w:tcW w:w="4241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638858A" w14:textId="77777777" w:rsidR="00AD0D5E" w:rsidRPr="005E7E45" w:rsidRDefault="00AD0D5E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Diabetes mellitus (absence=0, presence =1) </w:t>
            </w:r>
          </w:p>
        </w:tc>
        <w:tc>
          <w:tcPr>
            <w:tcW w:w="302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67E184" w14:textId="77777777" w:rsidR="00AD0D5E" w:rsidRPr="005E7E45" w:rsidRDefault="00AD0D5E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1.247 (0.596-2.609) </w:t>
            </w:r>
          </w:p>
        </w:tc>
        <w:tc>
          <w:tcPr>
            <w:tcW w:w="10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434B62" w14:textId="77777777" w:rsidR="00AD0D5E" w:rsidRPr="005E7E45" w:rsidRDefault="00AD0D5E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558 </w:t>
            </w:r>
          </w:p>
        </w:tc>
      </w:tr>
      <w:tr w:rsidR="00AD0D5E" w:rsidRPr="005E7E45" w14:paraId="57286A5F" w14:textId="77777777" w:rsidTr="00CB4A3F">
        <w:trPr>
          <w:trHeight w:val="327"/>
        </w:trPr>
        <w:tc>
          <w:tcPr>
            <w:tcW w:w="424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7EDB7A7" w14:textId="77777777" w:rsidR="00AD0D5E" w:rsidRPr="005E7E45" w:rsidRDefault="00AD0D5E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Hypertension (absence=0, presence =1) 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AB68EC" w14:textId="77777777" w:rsidR="00AD0D5E" w:rsidRPr="005E7E45" w:rsidRDefault="00AD0D5E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1.682 (0.734-3.853) 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E4E4C0" w14:textId="77777777" w:rsidR="00AD0D5E" w:rsidRPr="005E7E45" w:rsidRDefault="00AD0D5E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219 </w:t>
            </w:r>
          </w:p>
        </w:tc>
      </w:tr>
      <w:tr w:rsidR="00AD0D5E" w:rsidRPr="005E7E45" w14:paraId="45F4F397" w14:textId="77777777" w:rsidTr="00CB4A3F">
        <w:trPr>
          <w:trHeight w:val="327"/>
        </w:trPr>
        <w:tc>
          <w:tcPr>
            <w:tcW w:w="424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485A96F" w14:textId="77777777" w:rsidR="00AD0D5E" w:rsidRPr="005E7E45" w:rsidRDefault="00AD0D5E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Dyslipidemia (absence=0, presence =1) 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C1E8E1" w14:textId="77777777" w:rsidR="00AD0D5E" w:rsidRPr="005E7E45" w:rsidRDefault="00AD0D5E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1.139 (0.515-2.521) 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0FEC9B" w14:textId="77777777" w:rsidR="00AD0D5E" w:rsidRPr="005E7E45" w:rsidRDefault="00AD0D5E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748 </w:t>
            </w:r>
          </w:p>
        </w:tc>
      </w:tr>
      <w:tr w:rsidR="00AD0D5E" w:rsidRPr="005E7E45" w14:paraId="23DF7542" w14:textId="77777777" w:rsidTr="00CB4A3F">
        <w:trPr>
          <w:trHeight w:val="327"/>
        </w:trPr>
        <w:tc>
          <w:tcPr>
            <w:tcW w:w="424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131B64E" w14:textId="77777777" w:rsidR="00AD0D5E" w:rsidRPr="005E7E45" w:rsidRDefault="00AD0D5E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Past CVD events (absence=0, presence =1) 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2BAEFE" w14:textId="77777777" w:rsidR="00AD0D5E" w:rsidRPr="005E7E45" w:rsidRDefault="00AD0D5E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365 (0.108-1.232) 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E52C40" w14:textId="77777777" w:rsidR="00AD0D5E" w:rsidRPr="005E7E45" w:rsidRDefault="00AD0D5E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104 </w:t>
            </w:r>
          </w:p>
        </w:tc>
      </w:tr>
      <w:tr w:rsidR="00AD0D5E" w:rsidRPr="005E7E45" w14:paraId="777C52B1" w14:textId="77777777" w:rsidTr="00CB4A3F">
        <w:trPr>
          <w:trHeight w:val="327"/>
        </w:trPr>
        <w:tc>
          <w:tcPr>
            <w:tcW w:w="424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EA22EEE" w14:textId="77777777" w:rsidR="00AD0D5E" w:rsidRPr="005E7E45" w:rsidRDefault="00AD0D5E" w:rsidP="00CB4A3F">
            <w:pPr>
              <w:pStyle w:val="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Current smoking (absence=0, presence =1) 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EF4504" w14:textId="77777777" w:rsidR="00AD0D5E" w:rsidRPr="005E7E45" w:rsidRDefault="00AD0D5E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1.134 (0.533-2.411) 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377B26" w14:textId="77777777" w:rsidR="00AD0D5E" w:rsidRPr="005E7E45" w:rsidRDefault="00AD0D5E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745 </w:t>
            </w:r>
          </w:p>
        </w:tc>
      </w:tr>
      <w:tr w:rsidR="00AD0D5E" w:rsidRPr="005E7E45" w14:paraId="056FE99E" w14:textId="77777777" w:rsidTr="00CB4A3F">
        <w:trPr>
          <w:trHeight w:val="327"/>
        </w:trPr>
        <w:tc>
          <w:tcPr>
            <w:tcW w:w="424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77D5419" w14:textId="77777777" w:rsidR="00AD0D5E" w:rsidRPr="005E7E45" w:rsidRDefault="00AD0D5E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eGFR 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103068" w14:textId="77777777" w:rsidR="00AD0D5E" w:rsidRPr="005E7E45" w:rsidRDefault="00AD0D5E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927 (0.894-0.961) 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1DB9DB" w14:textId="5D006272" w:rsidR="00AD0D5E" w:rsidRPr="005E7E45" w:rsidRDefault="002A7BA6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>&lt;</w:t>
            </w: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>0.00</w:t>
            </w:r>
            <w:r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>1</w:t>
            </w:r>
          </w:p>
        </w:tc>
      </w:tr>
      <w:tr w:rsidR="00AD0D5E" w:rsidRPr="005E7E45" w14:paraId="1993A6C4" w14:textId="77777777" w:rsidTr="00CB4A3F">
        <w:trPr>
          <w:trHeight w:val="327"/>
        </w:trPr>
        <w:tc>
          <w:tcPr>
            <w:tcW w:w="4241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1620AF8" w14:textId="77777777" w:rsidR="00AD0D5E" w:rsidRPr="005E7E45" w:rsidRDefault="00AD0D5E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Albuminuria (absence=0, presence =1) </w:t>
            </w:r>
          </w:p>
        </w:tc>
        <w:tc>
          <w:tcPr>
            <w:tcW w:w="302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4BAB41" w14:textId="77777777" w:rsidR="00AD0D5E" w:rsidRPr="005E7E45" w:rsidRDefault="00AD0D5E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1.314 (0.513-3.367) </w:t>
            </w:r>
          </w:p>
        </w:tc>
        <w:tc>
          <w:tcPr>
            <w:tcW w:w="10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F5AA51" w14:textId="77777777" w:rsidR="00AD0D5E" w:rsidRPr="005E7E45" w:rsidRDefault="00AD0D5E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569 </w:t>
            </w:r>
          </w:p>
        </w:tc>
      </w:tr>
      <w:tr w:rsidR="00AD0D5E" w:rsidRPr="005E7E45" w14:paraId="66F4B78D" w14:textId="77777777" w:rsidTr="00CB4A3F">
        <w:trPr>
          <w:trHeight w:val="327"/>
        </w:trPr>
        <w:tc>
          <w:tcPr>
            <w:tcW w:w="4241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50716FAA" w14:textId="77777777" w:rsidR="00AD0D5E" w:rsidRPr="005E7E45" w:rsidRDefault="00AD0D5E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ln BDNF </w:t>
            </w:r>
          </w:p>
        </w:tc>
        <w:tc>
          <w:tcPr>
            <w:tcW w:w="302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D5AB05" w14:textId="77777777" w:rsidR="00AD0D5E" w:rsidRPr="005E7E45" w:rsidRDefault="00AD0D5E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597 (0.389-0.916) </w:t>
            </w:r>
          </w:p>
        </w:tc>
        <w:tc>
          <w:tcPr>
            <w:tcW w:w="10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0EA59F" w14:textId="77777777" w:rsidR="00AD0D5E" w:rsidRPr="005E7E45" w:rsidRDefault="00AD0D5E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018 </w:t>
            </w:r>
          </w:p>
        </w:tc>
      </w:tr>
      <w:tr w:rsidR="00AD0D5E" w:rsidRPr="005E7E45" w14:paraId="4951E64D" w14:textId="77777777" w:rsidTr="00CB4A3F">
        <w:trPr>
          <w:trHeight w:val="327"/>
        </w:trPr>
        <w:tc>
          <w:tcPr>
            <w:tcW w:w="42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5532808D" w14:textId="77777777" w:rsidR="00AD0D5E" w:rsidRPr="005E7E45" w:rsidRDefault="00AD0D5E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</w:pPr>
            <w:r w:rsidRPr="005E7E45">
              <w:rPr>
                <w:rFonts w:ascii="Times New Roman" w:hAnsi="Times New Roman" w:cs="Times New Roman"/>
                <w:color w:val="000000" w:themeColor="text1"/>
                <w:sz w:val="22"/>
              </w:rPr>
              <w:t>Nocturnal SBP fall</w:t>
            </w:r>
          </w:p>
        </w:tc>
        <w:tc>
          <w:tcPr>
            <w:tcW w:w="30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7A8362" w14:textId="77777777" w:rsidR="00AD0D5E" w:rsidRPr="005E7E45" w:rsidRDefault="00AD0D5E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1.017 (0.975-1.061) </w:t>
            </w:r>
          </w:p>
        </w:tc>
        <w:tc>
          <w:tcPr>
            <w:tcW w:w="10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0EF821" w14:textId="77777777" w:rsidR="00AD0D5E" w:rsidRPr="005E7E45" w:rsidRDefault="00AD0D5E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433 </w:t>
            </w:r>
          </w:p>
        </w:tc>
      </w:tr>
    </w:tbl>
    <w:p w14:paraId="65FCE96B" w14:textId="77777777" w:rsidR="009C387D" w:rsidRDefault="009C387D" w:rsidP="009C387D">
      <w:pPr>
        <w:rPr>
          <w:rFonts w:ascii="Times New Roman" w:hAnsi="Times New Roman" w:cs="Times New Roman"/>
          <w:color w:val="000000" w:themeColor="text1"/>
          <w:sz w:val="22"/>
        </w:rPr>
      </w:pPr>
      <w:r w:rsidRPr="005E7E45">
        <w:rPr>
          <w:rFonts w:ascii="Times New Roman" w:hAnsi="Times New Roman" w:cs="Times New Roman"/>
          <w:color w:val="000000" w:themeColor="text1"/>
          <w:sz w:val="22"/>
        </w:rPr>
        <w:t>Abbreviations: CVD, cardiovascular disease</w:t>
      </w:r>
      <w:r>
        <w:rPr>
          <w:rFonts w:ascii="Times New Roman" w:hAnsi="Times New Roman" w:cs="Times New Roman" w:hint="eastAsia"/>
          <w:color w:val="000000" w:themeColor="text1"/>
          <w:sz w:val="22"/>
        </w:rPr>
        <w:t xml:space="preserve">; </w:t>
      </w:r>
      <w:r w:rsidRPr="005E7E45">
        <w:rPr>
          <w:rFonts w:ascii="Times New Roman" w:hAnsi="Times New Roman" w:cs="Times New Roman"/>
          <w:color w:val="000000" w:themeColor="text1"/>
          <w:sz w:val="22"/>
        </w:rPr>
        <w:t>eGFR, estimated glomerular filtration rate; BDNF, brain-derived neurotrophic factor; SBP, systolic blood pressure</w:t>
      </w:r>
    </w:p>
    <w:p w14:paraId="329398B8" w14:textId="77777777" w:rsidR="009C387D" w:rsidRDefault="009C387D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</w:rPr>
        <w:br w:type="page"/>
      </w:r>
    </w:p>
    <w:p w14:paraId="6356A56E" w14:textId="72CD92D7" w:rsidR="009C387D" w:rsidRPr="008068E3" w:rsidRDefault="009C387D" w:rsidP="005E7E45">
      <w:pPr>
        <w:rPr>
          <w:rFonts w:ascii="Times New Roman" w:hAnsi="Times New Roman" w:cs="Times New Roman"/>
          <w:b/>
          <w:color w:val="000000" w:themeColor="text1"/>
          <w:sz w:val="22"/>
        </w:rPr>
      </w:pPr>
      <w:r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lastRenderedPageBreak/>
        <w:t xml:space="preserve">Supplementary </w:t>
      </w:r>
      <w:r w:rsidRPr="008068E3">
        <w:rPr>
          <w:rFonts w:ascii="Times New Roman" w:hAnsi="Times New Roman" w:cs="Times New Roman"/>
          <w:b/>
          <w:color w:val="000000" w:themeColor="text1"/>
          <w:sz w:val="22"/>
        </w:rPr>
        <w:t xml:space="preserve">Table </w:t>
      </w:r>
      <w:r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t>7.</w:t>
      </w:r>
      <w:r w:rsidRPr="008068E3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t>Multivariate Cox proportional analys</w:t>
      </w:r>
      <w:r w:rsidRPr="008068E3">
        <w:rPr>
          <w:rFonts w:ascii="Times New Roman" w:hAnsi="Times New Roman" w:cs="Times New Roman"/>
          <w:b/>
          <w:color w:val="000000" w:themeColor="text1"/>
          <w:sz w:val="22"/>
        </w:rPr>
        <w:t>i</w:t>
      </w:r>
      <w:r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t>s of facto</w:t>
      </w:r>
      <w:r w:rsidRPr="008068E3">
        <w:rPr>
          <w:rFonts w:ascii="Times New Roman" w:hAnsi="Times New Roman" w:cs="Times New Roman"/>
          <w:b/>
          <w:color w:val="000000" w:themeColor="text1"/>
          <w:sz w:val="22"/>
        </w:rPr>
        <w:t>rs</w:t>
      </w:r>
      <w:r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 </w:t>
      </w:r>
      <w:r w:rsidRPr="008068E3">
        <w:rPr>
          <w:rFonts w:ascii="Times New Roman" w:hAnsi="Times New Roman" w:cs="Times New Roman"/>
          <w:b/>
          <w:color w:val="000000" w:themeColor="text1"/>
          <w:sz w:val="22"/>
        </w:rPr>
        <w:t>associated</w:t>
      </w:r>
      <w:r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 with CKD development</w:t>
      </w:r>
      <w:r w:rsidRPr="008068E3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="00DF24B2">
        <w:rPr>
          <w:rFonts w:ascii="Times New Roman" w:hAnsi="Times New Roman" w:cs="Times New Roman"/>
          <w:b/>
          <w:color w:val="000000" w:themeColor="text1"/>
          <w:sz w:val="22"/>
        </w:rPr>
        <w:t>–</w:t>
      </w:r>
      <w:r w:rsidR="00DF24B2"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 </w:t>
      </w:r>
      <w:r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t>Model 7</w:t>
      </w:r>
    </w:p>
    <w:tbl>
      <w:tblPr>
        <w:tblW w:w="832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241"/>
        <w:gridCol w:w="3024"/>
        <w:gridCol w:w="1061"/>
      </w:tblGrid>
      <w:tr w:rsidR="00404F23" w:rsidRPr="005E7E45" w14:paraId="2DFB9443" w14:textId="77777777" w:rsidTr="00CB4A3F">
        <w:trPr>
          <w:trHeight w:val="327"/>
        </w:trPr>
        <w:tc>
          <w:tcPr>
            <w:tcW w:w="42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155DF5" w14:textId="77777777" w:rsidR="00404F23" w:rsidRPr="005E7E45" w:rsidRDefault="00404F23" w:rsidP="00CB4A3F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7E4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Variables</w:t>
            </w:r>
          </w:p>
        </w:tc>
        <w:tc>
          <w:tcPr>
            <w:tcW w:w="30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C2302E" w14:textId="77777777" w:rsidR="00404F23" w:rsidRPr="005E7E45" w:rsidRDefault="00404F23" w:rsidP="00CB4A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7E45">
              <w:rPr>
                <w:rFonts w:ascii="Times New Roman" w:hAnsi="Times New Roman" w:cs="Times New Roman"/>
                <w:color w:val="000000" w:themeColor="text1"/>
                <w:sz w:val="22"/>
              </w:rPr>
              <w:t>HR (95% CI)</w:t>
            </w:r>
          </w:p>
        </w:tc>
        <w:tc>
          <w:tcPr>
            <w:tcW w:w="1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BF4D0D" w14:textId="77777777" w:rsidR="00404F23" w:rsidRPr="005E7E45" w:rsidRDefault="00404F23" w:rsidP="00CB4A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7E45">
              <w:rPr>
                <w:rFonts w:ascii="Times New Roman" w:hAnsi="Times New Roman" w:cs="Times New Roman"/>
                <w:color w:val="000000" w:themeColor="text1"/>
                <w:sz w:val="22"/>
              </w:rPr>
              <w:t>p</w:t>
            </w:r>
          </w:p>
        </w:tc>
      </w:tr>
      <w:tr w:rsidR="000563AD" w:rsidRPr="005E7E45" w14:paraId="67F3F876" w14:textId="77777777" w:rsidTr="00CB4A3F">
        <w:trPr>
          <w:trHeight w:val="327"/>
        </w:trPr>
        <w:tc>
          <w:tcPr>
            <w:tcW w:w="424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7738C15" w14:textId="77777777" w:rsidR="000563AD" w:rsidRPr="005E7E45" w:rsidRDefault="000563AD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Age </w:t>
            </w:r>
          </w:p>
        </w:tc>
        <w:tc>
          <w:tcPr>
            <w:tcW w:w="302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D1CEE2" w14:textId="77777777" w:rsidR="000563AD" w:rsidRPr="005E7E45" w:rsidRDefault="000563AD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1.016 (0.978-1.055) </w:t>
            </w:r>
          </w:p>
        </w:tc>
        <w:tc>
          <w:tcPr>
            <w:tcW w:w="106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FA71FF" w14:textId="77777777" w:rsidR="000563AD" w:rsidRPr="005E7E45" w:rsidRDefault="000563AD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421 </w:t>
            </w:r>
          </w:p>
        </w:tc>
      </w:tr>
      <w:tr w:rsidR="000563AD" w:rsidRPr="005E7E45" w14:paraId="485CDD04" w14:textId="77777777" w:rsidTr="00CB4A3F">
        <w:trPr>
          <w:trHeight w:val="327"/>
        </w:trPr>
        <w:tc>
          <w:tcPr>
            <w:tcW w:w="424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58FA2E2" w14:textId="77777777" w:rsidR="000563AD" w:rsidRPr="005E7E45" w:rsidRDefault="000563AD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Gender (female=0, male=1) 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686DAD" w14:textId="77777777" w:rsidR="000563AD" w:rsidRPr="005E7E45" w:rsidRDefault="000563AD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904 (0.441-1.852) 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445AD1" w14:textId="77777777" w:rsidR="000563AD" w:rsidRPr="005E7E45" w:rsidRDefault="000563AD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782 </w:t>
            </w:r>
          </w:p>
        </w:tc>
      </w:tr>
      <w:tr w:rsidR="000563AD" w:rsidRPr="005E7E45" w14:paraId="4996CE06" w14:textId="77777777" w:rsidTr="00CB4A3F">
        <w:trPr>
          <w:trHeight w:val="327"/>
        </w:trPr>
        <w:tc>
          <w:tcPr>
            <w:tcW w:w="424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D97BB2B" w14:textId="77777777" w:rsidR="000563AD" w:rsidRPr="005E7E45" w:rsidRDefault="000563AD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Body mass index 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F43CDC" w14:textId="77777777" w:rsidR="000563AD" w:rsidRPr="005E7E45" w:rsidRDefault="000563AD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991 (0.900-1.092) 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CF8E67" w14:textId="77777777" w:rsidR="000563AD" w:rsidRPr="005E7E45" w:rsidRDefault="000563AD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858 </w:t>
            </w:r>
          </w:p>
        </w:tc>
      </w:tr>
      <w:tr w:rsidR="000563AD" w:rsidRPr="005E7E45" w14:paraId="2D12A2B7" w14:textId="77777777" w:rsidTr="00CB4A3F">
        <w:trPr>
          <w:trHeight w:val="327"/>
        </w:trPr>
        <w:tc>
          <w:tcPr>
            <w:tcW w:w="4241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96A9665" w14:textId="77777777" w:rsidR="000563AD" w:rsidRPr="005E7E45" w:rsidRDefault="000563AD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Diabetes mellitus (absence=0, presence =1) </w:t>
            </w:r>
          </w:p>
        </w:tc>
        <w:tc>
          <w:tcPr>
            <w:tcW w:w="302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186ED7" w14:textId="77777777" w:rsidR="000563AD" w:rsidRPr="005E7E45" w:rsidRDefault="000563AD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1.399 (0.656-2.986) </w:t>
            </w:r>
          </w:p>
        </w:tc>
        <w:tc>
          <w:tcPr>
            <w:tcW w:w="10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611941" w14:textId="77777777" w:rsidR="000563AD" w:rsidRPr="005E7E45" w:rsidRDefault="000563AD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385 </w:t>
            </w:r>
          </w:p>
        </w:tc>
      </w:tr>
      <w:tr w:rsidR="000563AD" w:rsidRPr="005E7E45" w14:paraId="3AC86795" w14:textId="77777777" w:rsidTr="00CB4A3F">
        <w:trPr>
          <w:trHeight w:val="327"/>
        </w:trPr>
        <w:tc>
          <w:tcPr>
            <w:tcW w:w="424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EF900A0" w14:textId="77777777" w:rsidR="000563AD" w:rsidRPr="005E7E45" w:rsidRDefault="000563AD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Hypertension (absence=0, presence =1) 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99D22A" w14:textId="77777777" w:rsidR="000563AD" w:rsidRPr="005E7E45" w:rsidRDefault="000563AD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1.664 (0.732-3.785) 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207F82" w14:textId="77777777" w:rsidR="000563AD" w:rsidRPr="005E7E45" w:rsidRDefault="000563AD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224 </w:t>
            </w:r>
          </w:p>
        </w:tc>
      </w:tr>
      <w:tr w:rsidR="000563AD" w:rsidRPr="005E7E45" w14:paraId="36B41666" w14:textId="77777777" w:rsidTr="00CB4A3F">
        <w:trPr>
          <w:trHeight w:val="327"/>
        </w:trPr>
        <w:tc>
          <w:tcPr>
            <w:tcW w:w="424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53A924D" w14:textId="77777777" w:rsidR="000563AD" w:rsidRPr="005E7E45" w:rsidRDefault="000563AD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Dyslipidemia (absence=0, presence =1) 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0B5F47" w14:textId="77777777" w:rsidR="000563AD" w:rsidRPr="005E7E45" w:rsidRDefault="000563AD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1.059 (0.478-2.345) 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52EF54" w14:textId="77777777" w:rsidR="000563AD" w:rsidRPr="005E7E45" w:rsidRDefault="000563AD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888 </w:t>
            </w:r>
          </w:p>
        </w:tc>
      </w:tr>
      <w:tr w:rsidR="000563AD" w:rsidRPr="005E7E45" w14:paraId="68802397" w14:textId="77777777" w:rsidTr="00CB4A3F">
        <w:trPr>
          <w:trHeight w:val="327"/>
        </w:trPr>
        <w:tc>
          <w:tcPr>
            <w:tcW w:w="424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5CC1954" w14:textId="77777777" w:rsidR="000563AD" w:rsidRPr="005E7E45" w:rsidRDefault="000563AD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Past CVD events (absence=0, presence =1) 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F46FEC" w14:textId="77777777" w:rsidR="000563AD" w:rsidRPr="005E7E45" w:rsidRDefault="000563AD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361 (0.107-1.222) 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76AAB8" w14:textId="77777777" w:rsidR="000563AD" w:rsidRPr="005E7E45" w:rsidRDefault="000563AD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101 </w:t>
            </w:r>
          </w:p>
        </w:tc>
      </w:tr>
      <w:tr w:rsidR="000563AD" w:rsidRPr="005E7E45" w14:paraId="442651F5" w14:textId="77777777" w:rsidTr="00CB4A3F">
        <w:trPr>
          <w:trHeight w:val="327"/>
        </w:trPr>
        <w:tc>
          <w:tcPr>
            <w:tcW w:w="424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6E25464" w14:textId="77777777" w:rsidR="000563AD" w:rsidRPr="005E7E45" w:rsidRDefault="000563AD" w:rsidP="00CB4A3F">
            <w:pPr>
              <w:pStyle w:val="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Current smoking (absence=0, presence =1) 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CC2F76" w14:textId="77777777" w:rsidR="000563AD" w:rsidRPr="005E7E45" w:rsidRDefault="000563AD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1.148 (0.539-2.446) 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457F02" w14:textId="77777777" w:rsidR="000563AD" w:rsidRPr="005E7E45" w:rsidRDefault="000563AD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720 </w:t>
            </w:r>
          </w:p>
        </w:tc>
      </w:tr>
      <w:tr w:rsidR="000563AD" w:rsidRPr="005E7E45" w14:paraId="242DEE68" w14:textId="77777777" w:rsidTr="00CB4A3F">
        <w:trPr>
          <w:trHeight w:val="327"/>
        </w:trPr>
        <w:tc>
          <w:tcPr>
            <w:tcW w:w="424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D2302DE" w14:textId="77777777" w:rsidR="000563AD" w:rsidRPr="005E7E45" w:rsidRDefault="000563AD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eGFR 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31B07B" w14:textId="77777777" w:rsidR="000563AD" w:rsidRPr="005E7E45" w:rsidRDefault="000563AD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927 (0.894-0.962) 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4C0A24" w14:textId="538743BB" w:rsidR="000563AD" w:rsidRPr="005E7E45" w:rsidRDefault="002A7BA6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>&lt;</w:t>
            </w: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>0.00</w:t>
            </w:r>
            <w:r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>1</w:t>
            </w:r>
            <w:r w:rsidR="000563AD"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</w:p>
        </w:tc>
      </w:tr>
      <w:tr w:rsidR="000563AD" w:rsidRPr="005E7E45" w14:paraId="668B3A2C" w14:textId="77777777" w:rsidTr="00CB4A3F">
        <w:trPr>
          <w:trHeight w:val="327"/>
        </w:trPr>
        <w:tc>
          <w:tcPr>
            <w:tcW w:w="4241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11FD1D8" w14:textId="77777777" w:rsidR="000563AD" w:rsidRPr="005E7E45" w:rsidRDefault="000563AD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Albuminuria (absence=0, presence =1) </w:t>
            </w:r>
          </w:p>
        </w:tc>
        <w:tc>
          <w:tcPr>
            <w:tcW w:w="302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C1F894" w14:textId="77777777" w:rsidR="000563AD" w:rsidRPr="005E7E45" w:rsidRDefault="000563AD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1.184 (0.452-3.102) </w:t>
            </w:r>
          </w:p>
        </w:tc>
        <w:tc>
          <w:tcPr>
            <w:tcW w:w="10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6A0695" w14:textId="77777777" w:rsidR="000563AD" w:rsidRPr="005E7E45" w:rsidRDefault="000563AD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731 </w:t>
            </w:r>
          </w:p>
        </w:tc>
      </w:tr>
      <w:tr w:rsidR="000563AD" w:rsidRPr="005E7E45" w14:paraId="77BFC0D2" w14:textId="77777777" w:rsidTr="00CB4A3F">
        <w:trPr>
          <w:trHeight w:val="327"/>
        </w:trPr>
        <w:tc>
          <w:tcPr>
            <w:tcW w:w="4241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0643A518" w14:textId="073E4011" w:rsidR="000563AD" w:rsidRPr="005E7E45" w:rsidRDefault="000563AD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BDNF </w:t>
            </w:r>
            <w:r w:rsidR="00DF24B2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>(ln)</w:t>
            </w:r>
          </w:p>
        </w:tc>
        <w:tc>
          <w:tcPr>
            <w:tcW w:w="302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214DE7" w14:textId="77777777" w:rsidR="000563AD" w:rsidRPr="005E7E45" w:rsidRDefault="000563AD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612 (0.396-0.944) </w:t>
            </w:r>
          </w:p>
        </w:tc>
        <w:tc>
          <w:tcPr>
            <w:tcW w:w="10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B67BFF" w14:textId="77777777" w:rsidR="000563AD" w:rsidRPr="005E7E45" w:rsidRDefault="000563AD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026 </w:t>
            </w:r>
          </w:p>
        </w:tc>
      </w:tr>
      <w:tr w:rsidR="000563AD" w:rsidRPr="005E7E45" w14:paraId="1D78DBF2" w14:textId="77777777" w:rsidTr="00CB4A3F">
        <w:trPr>
          <w:trHeight w:val="327"/>
        </w:trPr>
        <w:tc>
          <w:tcPr>
            <w:tcW w:w="42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12553AAB" w14:textId="7A2C8B90" w:rsidR="000563AD" w:rsidRPr="005E7E45" w:rsidRDefault="000563AD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</w:pPr>
            <w:r w:rsidRPr="005E7E45">
              <w:rPr>
                <w:rFonts w:ascii="Times New Roman" w:hAnsi="Times New Roman" w:cs="Times New Roman"/>
                <w:color w:val="000000" w:themeColor="text1"/>
                <w:sz w:val="22"/>
              </w:rPr>
              <w:t>SDNN</w:t>
            </w:r>
            <w:r w:rsidR="00DF24B2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ln</w:t>
            </w:r>
            <w:r w:rsidRPr="005E7E45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30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B867B1" w14:textId="77777777" w:rsidR="000563AD" w:rsidRPr="005E7E45" w:rsidRDefault="000563AD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407 (0.120-1.379) </w:t>
            </w:r>
          </w:p>
        </w:tc>
        <w:tc>
          <w:tcPr>
            <w:tcW w:w="10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6EECA2" w14:textId="77777777" w:rsidR="000563AD" w:rsidRPr="005E7E45" w:rsidRDefault="000563AD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149 </w:t>
            </w:r>
          </w:p>
        </w:tc>
      </w:tr>
    </w:tbl>
    <w:p w14:paraId="409A8544" w14:textId="2B592771" w:rsidR="009C387D" w:rsidRDefault="009C387D" w:rsidP="009C387D">
      <w:pPr>
        <w:rPr>
          <w:rFonts w:ascii="Times New Roman" w:hAnsi="Times New Roman" w:cs="Times New Roman"/>
          <w:color w:val="000000" w:themeColor="text1"/>
          <w:sz w:val="22"/>
        </w:rPr>
      </w:pPr>
      <w:r w:rsidRPr="005E7E45">
        <w:rPr>
          <w:rFonts w:ascii="Times New Roman" w:hAnsi="Times New Roman" w:cs="Times New Roman"/>
          <w:color w:val="000000" w:themeColor="text1"/>
          <w:sz w:val="22"/>
        </w:rPr>
        <w:t>Abbreviations: CVD, cardiovascular disease</w:t>
      </w:r>
      <w:r>
        <w:rPr>
          <w:rFonts w:ascii="Times New Roman" w:hAnsi="Times New Roman" w:cs="Times New Roman" w:hint="eastAsia"/>
          <w:color w:val="000000" w:themeColor="text1"/>
          <w:sz w:val="22"/>
        </w:rPr>
        <w:t xml:space="preserve">; </w:t>
      </w:r>
      <w:r w:rsidRPr="005E7E45">
        <w:rPr>
          <w:rFonts w:ascii="Times New Roman" w:hAnsi="Times New Roman" w:cs="Times New Roman"/>
          <w:color w:val="000000" w:themeColor="text1"/>
          <w:sz w:val="22"/>
        </w:rPr>
        <w:t xml:space="preserve">eGFR, estimated glomerular filtration rate; BDNF, brain-derived neurotrophic factor; </w:t>
      </w:r>
      <w:r w:rsidR="00DF24B2">
        <w:rPr>
          <w:rFonts w:ascii="Times New Roman" w:hAnsi="Times New Roman" w:cs="Times New Roman"/>
          <w:color w:val="000000" w:themeColor="text1"/>
          <w:sz w:val="22"/>
        </w:rPr>
        <w:t xml:space="preserve">ln, natural logarithm </w:t>
      </w:r>
      <w:r w:rsidR="00DF24B2" w:rsidRPr="00E93AE3">
        <w:rPr>
          <w:rFonts w:ascii="Times New Roman" w:hAnsi="Times New Roman" w:cs="Times New Roman"/>
          <w:color w:val="000000" w:themeColor="text1"/>
          <w:sz w:val="22"/>
        </w:rPr>
        <w:t>transformed</w:t>
      </w:r>
      <w:r w:rsidR="00DF24B2">
        <w:rPr>
          <w:rFonts w:ascii="Times New Roman" w:hAnsi="Times New Roman" w:cs="Times New Roman"/>
          <w:color w:val="000000" w:themeColor="text1"/>
          <w:sz w:val="22"/>
        </w:rPr>
        <w:t>,</w:t>
      </w:r>
      <w:r w:rsidR="00DF24B2" w:rsidRPr="005E7E45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5E7E45">
        <w:rPr>
          <w:rFonts w:ascii="Times New Roman" w:hAnsi="Times New Roman" w:cs="Times New Roman"/>
          <w:color w:val="000000" w:themeColor="text1"/>
          <w:sz w:val="22"/>
        </w:rPr>
        <w:t>SDNN, standard deviation of NN(RR) interval</w:t>
      </w:r>
    </w:p>
    <w:p w14:paraId="02F75DF2" w14:textId="77777777" w:rsidR="009C387D" w:rsidRDefault="009C387D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</w:rPr>
        <w:br w:type="page"/>
      </w:r>
    </w:p>
    <w:p w14:paraId="66DBB107" w14:textId="19F306C8" w:rsidR="009C387D" w:rsidRPr="008068E3" w:rsidRDefault="009C387D" w:rsidP="005E7E45">
      <w:pPr>
        <w:rPr>
          <w:rFonts w:ascii="Times New Roman" w:hAnsi="Times New Roman" w:cs="Times New Roman"/>
          <w:b/>
          <w:color w:val="000000" w:themeColor="text1"/>
          <w:sz w:val="22"/>
        </w:rPr>
      </w:pPr>
      <w:r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lastRenderedPageBreak/>
        <w:t xml:space="preserve">Supplementary </w:t>
      </w:r>
      <w:r w:rsidRPr="008068E3">
        <w:rPr>
          <w:rFonts w:ascii="Times New Roman" w:hAnsi="Times New Roman" w:cs="Times New Roman"/>
          <w:b/>
          <w:color w:val="000000" w:themeColor="text1"/>
          <w:sz w:val="22"/>
        </w:rPr>
        <w:t xml:space="preserve">Table </w:t>
      </w:r>
      <w:r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t>8.</w:t>
      </w:r>
      <w:r w:rsidRPr="008068E3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t>Multivariate Cox proportional analys</w:t>
      </w:r>
      <w:r w:rsidRPr="008068E3">
        <w:rPr>
          <w:rFonts w:ascii="Times New Roman" w:hAnsi="Times New Roman" w:cs="Times New Roman"/>
          <w:b/>
          <w:color w:val="000000" w:themeColor="text1"/>
          <w:sz w:val="22"/>
        </w:rPr>
        <w:t>i</w:t>
      </w:r>
      <w:r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t>s of facto</w:t>
      </w:r>
      <w:r w:rsidRPr="008068E3">
        <w:rPr>
          <w:rFonts w:ascii="Times New Roman" w:hAnsi="Times New Roman" w:cs="Times New Roman"/>
          <w:b/>
          <w:color w:val="000000" w:themeColor="text1"/>
          <w:sz w:val="22"/>
        </w:rPr>
        <w:t>rs</w:t>
      </w:r>
      <w:r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 </w:t>
      </w:r>
      <w:r w:rsidRPr="008068E3">
        <w:rPr>
          <w:rFonts w:ascii="Times New Roman" w:hAnsi="Times New Roman" w:cs="Times New Roman"/>
          <w:b/>
          <w:color w:val="000000" w:themeColor="text1"/>
          <w:sz w:val="22"/>
        </w:rPr>
        <w:t>associated</w:t>
      </w:r>
      <w:r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 with CKD development</w:t>
      </w:r>
      <w:r w:rsidRPr="008068E3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="00DF24B2">
        <w:rPr>
          <w:rFonts w:ascii="Times New Roman" w:hAnsi="Times New Roman" w:cs="Times New Roman"/>
          <w:b/>
          <w:color w:val="000000" w:themeColor="text1"/>
          <w:sz w:val="22"/>
        </w:rPr>
        <w:t>–</w:t>
      </w:r>
      <w:r w:rsidR="00DF24B2"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 </w:t>
      </w:r>
      <w:r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t>Model 8</w:t>
      </w:r>
    </w:p>
    <w:tbl>
      <w:tblPr>
        <w:tblW w:w="832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241"/>
        <w:gridCol w:w="3024"/>
        <w:gridCol w:w="1061"/>
      </w:tblGrid>
      <w:tr w:rsidR="00404F23" w:rsidRPr="005E7E45" w14:paraId="12492222" w14:textId="77777777" w:rsidTr="00CB4A3F">
        <w:trPr>
          <w:trHeight w:val="327"/>
        </w:trPr>
        <w:tc>
          <w:tcPr>
            <w:tcW w:w="42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234884" w14:textId="77777777" w:rsidR="00404F23" w:rsidRPr="005E7E45" w:rsidRDefault="00404F23" w:rsidP="00CB4A3F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7E4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Variables</w:t>
            </w:r>
          </w:p>
        </w:tc>
        <w:tc>
          <w:tcPr>
            <w:tcW w:w="30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A1BACF" w14:textId="77777777" w:rsidR="00404F23" w:rsidRPr="005E7E45" w:rsidRDefault="00404F23" w:rsidP="00CB4A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7E45">
              <w:rPr>
                <w:rFonts w:ascii="Times New Roman" w:hAnsi="Times New Roman" w:cs="Times New Roman"/>
                <w:color w:val="000000" w:themeColor="text1"/>
                <w:sz w:val="22"/>
              </w:rPr>
              <w:t>HR (95% CI)</w:t>
            </w:r>
          </w:p>
        </w:tc>
        <w:tc>
          <w:tcPr>
            <w:tcW w:w="1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885C49" w14:textId="77777777" w:rsidR="00404F23" w:rsidRPr="005E7E45" w:rsidRDefault="00404F23" w:rsidP="00CB4A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7E45">
              <w:rPr>
                <w:rFonts w:ascii="Times New Roman" w:hAnsi="Times New Roman" w:cs="Times New Roman"/>
                <w:color w:val="000000" w:themeColor="text1"/>
                <w:sz w:val="22"/>
              </w:rPr>
              <w:t>p</w:t>
            </w:r>
          </w:p>
        </w:tc>
      </w:tr>
      <w:tr w:rsidR="00E774A3" w:rsidRPr="005E7E45" w14:paraId="1ED58E2E" w14:textId="77777777" w:rsidTr="00CB4A3F">
        <w:trPr>
          <w:trHeight w:val="327"/>
        </w:trPr>
        <w:tc>
          <w:tcPr>
            <w:tcW w:w="424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AAF1C04" w14:textId="77777777" w:rsidR="00E774A3" w:rsidRPr="005E7E45" w:rsidRDefault="00E774A3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Age </w:t>
            </w:r>
          </w:p>
        </w:tc>
        <w:tc>
          <w:tcPr>
            <w:tcW w:w="302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D278A1" w14:textId="77777777" w:rsidR="00E774A3" w:rsidRPr="005E7E45" w:rsidRDefault="00E774A3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1.017 (0.979-1.055) </w:t>
            </w:r>
          </w:p>
        </w:tc>
        <w:tc>
          <w:tcPr>
            <w:tcW w:w="106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6A94A7" w14:textId="77777777" w:rsidR="00E774A3" w:rsidRPr="005E7E45" w:rsidRDefault="00E774A3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391 </w:t>
            </w:r>
          </w:p>
        </w:tc>
      </w:tr>
      <w:tr w:rsidR="00E774A3" w:rsidRPr="005E7E45" w14:paraId="0BF54DE0" w14:textId="77777777" w:rsidTr="00CB4A3F">
        <w:trPr>
          <w:trHeight w:val="327"/>
        </w:trPr>
        <w:tc>
          <w:tcPr>
            <w:tcW w:w="424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1BC4771" w14:textId="77777777" w:rsidR="00E774A3" w:rsidRPr="005E7E45" w:rsidRDefault="00E774A3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Gender (female=0, male=1) 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0D6D87" w14:textId="77777777" w:rsidR="00E774A3" w:rsidRPr="005E7E45" w:rsidRDefault="00E774A3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883 (0.432-1.807) 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2FA5B8" w14:textId="77777777" w:rsidR="00E774A3" w:rsidRPr="005E7E45" w:rsidRDefault="00E774A3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734 </w:t>
            </w:r>
          </w:p>
        </w:tc>
      </w:tr>
      <w:tr w:rsidR="00E774A3" w:rsidRPr="005E7E45" w14:paraId="1B25B0B7" w14:textId="77777777" w:rsidTr="00CB4A3F">
        <w:trPr>
          <w:trHeight w:val="327"/>
        </w:trPr>
        <w:tc>
          <w:tcPr>
            <w:tcW w:w="424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CB94F88" w14:textId="77777777" w:rsidR="00E774A3" w:rsidRPr="005E7E45" w:rsidRDefault="00E774A3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Body mass index 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2D0759" w14:textId="77777777" w:rsidR="00E774A3" w:rsidRPr="005E7E45" w:rsidRDefault="00E774A3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994 (0.903-1.094) 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7FAD3B" w14:textId="77777777" w:rsidR="00E774A3" w:rsidRPr="005E7E45" w:rsidRDefault="00E774A3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905 </w:t>
            </w:r>
          </w:p>
        </w:tc>
      </w:tr>
      <w:tr w:rsidR="00E774A3" w:rsidRPr="005E7E45" w14:paraId="28ABF025" w14:textId="77777777" w:rsidTr="00CB4A3F">
        <w:trPr>
          <w:trHeight w:val="327"/>
        </w:trPr>
        <w:tc>
          <w:tcPr>
            <w:tcW w:w="4241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FF90EC3" w14:textId="77777777" w:rsidR="00E774A3" w:rsidRPr="005E7E45" w:rsidRDefault="00E774A3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Diabetes mellitus (absence=0, presence =1) </w:t>
            </w:r>
          </w:p>
        </w:tc>
        <w:tc>
          <w:tcPr>
            <w:tcW w:w="302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B7FDBE" w14:textId="77777777" w:rsidR="00E774A3" w:rsidRPr="005E7E45" w:rsidRDefault="00E774A3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1.368 (0.644-2.908) </w:t>
            </w:r>
          </w:p>
        </w:tc>
        <w:tc>
          <w:tcPr>
            <w:tcW w:w="10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8E56FD" w14:textId="77777777" w:rsidR="00E774A3" w:rsidRPr="005E7E45" w:rsidRDefault="00E774A3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415 </w:t>
            </w:r>
          </w:p>
        </w:tc>
      </w:tr>
      <w:tr w:rsidR="00E774A3" w:rsidRPr="005E7E45" w14:paraId="0BD048BD" w14:textId="77777777" w:rsidTr="00CB4A3F">
        <w:trPr>
          <w:trHeight w:val="327"/>
        </w:trPr>
        <w:tc>
          <w:tcPr>
            <w:tcW w:w="424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72872D0" w14:textId="77777777" w:rsidR="00E774A3" w:rsidRPr="005E7E45" w:rsidRDefault="00E774A3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Hypertension (absence=0, presence =1) 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C97852" w14:textId="77777777" w:rsidR="00E774A3" w:rsidRPr="005E7E45" w:rsidRDefault="00E774A3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1.668 (0.733-3.797) 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19A4B3" w14:textId="77777777" w:rsidR="00E774A3" w:rsidRPr="005E7E45" w:rsidRDefault="00E774A3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222 </w:t>
            </w:r>
          </w:p>
        </w:tc>
      </w:tr>
      <w:tr w:rsidR="00E774A3" w:rsidRPr="005E7E45" w14:paraId="222AEBB0" w14:textId="77777777" w:rsidTr="00CB4A3F">
        <w:trPr>
          <w:trHeight w:val="327"/>
        </w:trPr>
        <w:tc>
          <w:tcPr>
            <w:tcW w:w="424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08328BE" w14:textId="77777777" w:rsidR="00E774A3" w:rsidRPr="005E7E45" w:rsidRDefault="00E774A3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Dyslipidemia (absence=0, presence =1) 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BECFB3" w14:textId="77777777" w:rsidR="00E774A3" w:rsidRPr="005E7E45" w:rsidRDefault="00E774A3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1.083 (0.487-2.407) 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32D539" w14:textId="77777777" w:rsidR="00E774A3" w:rsidRPr="005E7E45" w:rsidRDefault="00E774A3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845 </w:t>
            </w:r>
          </w:p>
        </w:tc>
      </w:tr>
      <w:tr w:rsidR="00E774A3" w:rsidRPr="005E7E45" w14:paraId="000720D1" w14:textId="77777777" w:rsidTr="00CB4A3F">
        <w:trPr>
          <w:trHeight w:val="327"/>
        </w:trPr>
        <w:tc>
          <w:tcPr>
            <w:tcW w:w="424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3A07BB4" w14:textId="77777777" w:rsidR="00E774A3" w:rsidRPr="005E7E45" w:rsidRDefault="00E774A3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Past CVD events (absence=0, presence =1) 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B68E25" w14:textId="77777777" w:rsidR="00E774A3" w:rsidRPr="005E7E45" w:rsidRDefault="00E774A3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363 (0.108-1.227) 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77EE8B" w14:textId="77777777" w:rsidR="00E774A3" w:rsidRPr="005E7E45" w:rsidRDefault="00E774A3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103 </w:t>
            </w:r>
          </w:p>
        </w:tc>
      </w:tr>
      <w:tr w:rsidR="00E774A3" w:rsidRPr="005E7E45" w14:paraId="160B3108" w14:textId="77777777" w:rsidTr="00CB4A3F">
        <w:trPr>
          <w:trHeight w:val="327"/>
        </w:trPr>
        <w:tc>
          <w:tcPr>
            <w:tcW w:w="424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C82AEFE" w14:textId="77777777" w:rsidR="00E774A3" w:rsidRPr="005E7E45" w:rsidRDefault="00E774A3" w:rsidP="00CB4A3F">
            <w:pPr>
              <w:pStyle w:val="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Current smoking (absence=0, presence =1) 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80218A" w14:textId="77777777" w:rsidR="00E774A3" w:rsidRPr="005E7E45" w:rsidRDefault="00E774A3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1.163 (0.546-2.474) 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937563" w14:textId="77777777" w:rsidR="00E774A3" w:rsidRPr="005E7E45" w:rsidRDefault="00E774A3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696 </w:t>
            </w:r>
          </w:p>
        </w:tc>
      </w:tr>
      <w:tr w:rsidR="00E774A3" w:rsidRPr="005E7E45" w14:paraId="04BC8EFD" w14:textId="77777777" w:rsidTr="00CB4A3F">
        <w:trPr>
          <w:trHeight w:val="327"/>
        </w:trPr>
        <w:tc>
          <w:tcPr>
            <w:tcW w:w="424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664C01F" w14:textId="77777777" w:rsidR="00E774A3" w:rsidRPr="005E7E45" w:rsidRDefault="00E774A3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eGFR 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2B324A" w14:textId="77777777" w:rsidR="00E774A3" w:rsidRPr="005E7E45" w:rsidRDefault="00E774A3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927 (0.894-0.961) 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35103B" w14:textId="1B57D6B0" w:rsidR="00E774A3" w:rsidRPr="005E7E45" w:rsidRDefault="002A7BA6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>&lt;</w:t>
            </w: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>0.00</w:t>
            </w:r>
            <w:r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>1</w:t>
            </w:r>
            <w:r w:rsidR="00E774A3"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</w:p>
        </w:tc>
      </w:tr>
      <w:tr w:rsidR="00E774A3" w:rsidRPr="005E7E45" w14:paraId="758F97C6" w14:textId="77777777" w:rsidTr="00CB4A3F">
        <w:trPr>
          <w:trHeight w:val="327"/>
        </w:trPr>
        <w:tc>
          <w:tcPr>
            <w:tcW w:w="4241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0C63496" w14:textId="77777777" w:rsidR="00E774A3" w:rsidRPr="005E7E45" w:rsidRDefault="00E774A3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Albuminuria (absence=0, presence =1) </w:t>
            </w:r>
          </w:p>
        </w:tc>
        <w:tc>
          <w:tcPr>
            <w:tcW w:w="302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DC2C91" w14:textId="77777777" w:rsidR="00E774A3" w:rsidRPr="005E7E45" w:rsidRDefault="00E774A3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1.221 (0.470-3.173) </w:t>
            </w:r>
          </w:p>
        </w:tc>
        <w:tc>
          <w:tcPr>
            <w:tcW w:w="10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A69ADB" w14:textId="77777777" w:rsidR="00E774A3" w:rsidRPr="005E7E45" w:rsidRDefault="00E774A3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682 </w:t>
            </w:r>
          </w:p>
        </w:tc>
      </w:tr>
      <w:tr w:rsidR="00E774A3" w:rsidRPr="005E7E45" w14:paraId="4FCF2A30" w14:textId="77777777" w:rsidTr="00CB4A3F">
        <w:trPr>
          <w:trHeight w:val="327"/>
        </w:trPr>
        <w:tc>
          <w:tcPr>
            <w:tcW w:w="4241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20BE8D6E" w14:textId="13D3E1FA" w:rsidR="00E774A3" w:rsidRPr="005E7E45" w:rsidRDefault="00E774A3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BDNF </w:t>
            </w:r>
            <w:r w:rsidR="00DF24B2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>(ln)</w:t>
            </w:r>
          </w:p>
        </w:tc>
        <w:tc>
          <w:tcPr>
            <w:tcW w:w="302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446A3C" w14:textId="77777777" w:rsidR="00E774A3" w:rsidRPr="005E7E45" w:rsidRDefault="00E774A3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612 (0.398-0.942) </w:t>
            </w:r>
          </w:p>
        </w:tc>
        <w:tc>
          <w:tcPr>
            <w:tcW w:w="10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AC5F41" w14:textId="77777777" w:rsidR="00E774A3" w:rsidRPr="005E7E45" w:rsidRDefault="00E774A3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025 </w:t>
            </w:r>
          </w:p>
        </w:tc>
      </w:tr>
      <w:tr w:rsidR="00E774A3" w:rsidRPr="005E7E45" w14:paraId="747E3EE3" w14:textId="77777777" w:rsidTr="00CB4A3F">
        <w:trPr>
          <w:trHeight w:val="327"/>
        </w:trPr>
        <w:tc>
          <w:tcPr>
            <w:tcW w:w="42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59924AA7" w14:textId="4290E499" w:rsidR="00E774A3" w:rsidRPr="005E7E45" w:rsidRDefault="00E774A3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</w:pPr>
            <w:r w:rsidRPr="005E7E45">
              <w:rPr>
                <w:rFonts w:ascii="Times New Roman" w:hAnsi="Times New Roman" w:cs="Times New Roman"/>
                <w:color w:val="000000" w:themeColor="text1"/>
                <w:sz w:val="22"/>
              </w:rPr>
              <w:t>SDANN5</w:t>
            </w:r>
            <w:r w:rsidR="00DF24B2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ln</w:t>
            </w:r>
            <w:r w:rsidRPr="005E7E45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30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46D2FD" w14:textId="77777777" w:rsidR="00E774A3" w:rsidRPr="005E7E45" w:rsidRDefault="00E774A3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547 (0.190-1.577) </w:t>
            </w:r>
          </w:p>
        </w:tc>
        <w:tc>
          <w:tcPr>
            <w:tcW w:w="10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192A73" w14:textId="77777777" w:rsidR="00E774A3" w:rsidRPr="005E7E45" w:rsidRDefault="00E774A3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264 </w:t>
            </w:r>
          </w:p>
        </w:tc>
      </w:tr>
    </w:tbl>
    <w:p w14:paraId="2A3F84C0" w14:textId="270AAA45" w:rsidR="009C387D" w:rsidRDefault="009C387D" w:rsidP="00271B05">
      <w:pPr>
        <w:rPr>
          <w:rFonts w:ascii="Times New Roman" w:hAnsi="Times New Roman" w:cs="Times New Roman"/>
          <w:color w:val="000000" w:themeColor="text1"/>
          <w:sz w:val="22"/>
        </w:rPr>
      </w:pPr>
      <w:r w:rsidRPr="005E7E45">
        <w:rPr>
          <w:rFonts w:ascii="Times New Roman" w:hAnsi="Times New Roman" w:cs="Times New Roman"/>
          <w:color w:val="000000" w:themeColor="text1"/>
          <w:sz w:val="22"/>
        </w:rPr>
        <w:t>Abbreviations: CVD, cardiovascular disease</w:t>
      </w:r>
      <w:r>
        <w:rPr>
          <w:rFonts w:ascii="Times New Roman" w:hAnsi="Times New Roman" w:cs="Times New Roman" w:hint="eastAsia"/>
          <w:color w:val="000000" w:themeColor="text1"/>
          <w:sz w:val="22"/>
        </w:rPr>
        <w:t xml:space="preserve">; </w:t>
      </w:r>
      <w:r w:rsidRPr="005E7E45">
        <w:rPr>
          <w:rFonts w:ascii="Times New Roman" w:hAnsi="Times New Roman" w:cs="Times New Roman"/>
          <w:color w:val="000000" w:themeColor="text1"/>
          <w:sz w:val="22"/>
        </w:rPr>
        <w:t xml:space="preserve">eGFR, estimated glomerular filtration rate; BDNF, brain-derived neurotrophic factor; </w:t>
      </w:r>
      <w:r w:rsidR="00DF24B2">
        <w:rPr>
          <w:rFonts w:ascii="Times New Roman" w:hAnsi="Times New Roman" w:cs="Times New Roman"/>
          <w:color w:val="000000" w:themeColor="text1"/>
          <w:sz w:val="22"/>
        </w:rPr>
        <w:t xml:space="preserve">ln, natural logarithm </w:t>
      </w:r>
      <w:r w:rsidR="00DF24B2" w:rsidRPr="00E93AE3">
        <w:rPr>
          <w:rFonts w:ascii="Times New Roman" w:hAnsi="Times New Roman" w:cs="Times New Roman"/>
          <w:color w:val="000000" w:themeColor="text1"/>
          <w:sz w:val="22"/>
        </w:rPr>
        <w:t>transformed</w:t>
      </w:r>
      <w:r w:rsidR="00DF24B2">
        <w:rPr>
          <w:rFonts w:ascii="Times New Roman" w:hAnsi="Times New Roman" w:cs="Times New Roman"/>
          <w:color w:val="000000" w:themeColor="text1"/>
          <w:sz w:val="22"/>
        </w:rPr>
        <w:t>,</w:t>
      </w:r>
      <w:r w:rsidR="00DF24B2" w:rsidRPr="005E7E45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5E7E45">
        <w:rPr>
          <w:rFonts w:ascii="Times New Roman" w:hAnsi="Times New Roman" w:cs="Times New Roman"/>
          <w:color w:val="000000" w:themeColor="text1"/>
          <w:sz w:val="22"/>
        </w:rPr>
        <w:t>SDANN5, standard deviation of average NN(RR) interval for each 5-minute period</w:t>
      </w:r>
      <w:r>
        <w:rPr>
          <w:rFonts w:ascii="Times New Roman" w:hAnsi="Times New Roman" w:cs="Times New Roman"/>
          <w:color w:val="000000" w:themeColor="text1"/>
          <w:sz w:val="22"/>
        </w:rPr>
        <w:br w:type="page"/>
      </w:r>
    </w:p>
    <w:p w14:paraId="61D47E02" w14:textId="4B9EA4F0" w:rsidR="009C387D" w:rsidRPr="008068E3" w:rsidRDefault="009C387D" w:rsidP="005E7E45">
      <w:pPr>
        <w:rPr>
          <w:rFonts w:ascii="Times New Roman" w:hAnsi="Times New Roman" w:cs="Times New Roman"/>
          <w:b/>
          <w:color w:val="000000" w:themeColor="text1"/>
          <w:sz w:val="22"/>
        </w:rPr>
      </w:pPr>
      <w:r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lastRenderedPageBreak/>
        <w:t xml:space="preserve">Supplementary </w:t>
      </w:r>
      <w:r w:rsidRPr="008068E3">
        <w:rPr>
          <w:rFonts w:ascii="Times New Roman" w:hAnsi="Times New Roman" w:cs="Times New Roman"/>
          <w:b/>
          <w:color w:val="000000" w:themeColor="text1"/>
          <w:sz w:val="22"/>
        </w:rPr>
        <w:t xml:space="preserve">Table </w:t>
      </w:r>
      <w:r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t>9.</w:t>
      </w:r>
      <w:r w:rsidRPr="008068E3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t>Multivariate Cox proportional analys</w:t>
      </w:r>
      <w:r w:rsidRPr="008068E3">
        <w:rPr>
          <w:rFonts w:ascii="Times New Roman" w:hAnsi="Times New Roman" w:cs="Times New Roman"/>
          <w:b/>
          <w:color w:val="000000" w:themeColor="text1"/>
          <w:sz w:val="22"/>
        </w:rPr>
        <w:t>i</w:t>
      </w:r>
      <w:r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t>s of facto</w:t>
      </w:r>
      <w:r w:rsidRPr="008068E3">
        <w:rPr>
          <w:rFonts w:ascii="Times New Roman" w:hAnsi="Times New Roman" w:cs="Times New Roman"/>
          <w:b/>
          <w:color w:val="000000" w:themeColor="text1"/>
          <w:sz w:val="22"/>
        </w:rPr>
        <w:t>rs</w:t>
      </w:r>
      <w:r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 </w:t>
      </w:r>
      <w:r w:rsidRPr="008068E3">
        <w:rPr>
          <w:rFonts w:ascii="Times New Roman" w:hAnsi="Times New Roman" w:cs="Times New Roman"/>
          <w:b/>
          <w:color w:val="000000" w:themeColor="text1"/>
          <w:sz w:val="22"/>
        </w:rPr>
        <w:t>associated</w:t>
      </w:r>
      <w:r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 with CKD development</w:t>
      </w:r>
      <w:r w:rsidRPr="008068E3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="00DF24B2">
        <w:rPr>
          <w:rFonts w:ascii="Times New Roman" w:hAnsi="Times New Roman" w:cs="Times New Roman"/>
          <w:b/>
          <w:color w:val="000000" w:themeColor="text1"/>
          <w:sz w:val="22"/>
        </w:rPr>
        <w:t>–</w:t>
      </w:r>
      <w:r w:rsidR="00DF24B2"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 </w:t>
      </w:r>
      <w:r w:rsidR="008068E3"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Model </w:t>
      </w:r>
      <w:r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t>9</w:t>
      </w:r>
    </w:p>
    <w:tbl>
      <w:tblPr>
        <w:tblW w:w="832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241"/>
        <w:gridCol w:w="3024"/>
        <w:gridCol w:w="1061"/>
      </w:tblGrid>
      <w:tr w:rsidR="00404F23" w:rsidRPr="005E7E45" w14:paraId="77B043B4" w14:textId="77777777" w:rsidTr="00CB4A3F">
        <w:trPr>
          <w:trHeight w:val="327"/>
        </w:trPr>
        <w:tc>
          <w:tcPr>
            <w:tcW w:w="42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F2FEC6" w14:textId="77777777" w:rsidR="00404F23" w:rsidRPr="005E7E45" w:rsidRDefault="00404F23" w:rsidP="00CB4A3F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7E4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Variables</w:t>
            </w:r>
          </w:p>
        </w:tc>
        <w:tc>
          <w:tcPr>
            <w:tcW w:w="30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24C8ED" w14:textId="77777777" w:rsidR="00404F23" w:rsidRPr="005E7E45" w:rsidRDefault="00404F23" w:rsidP="00CB4A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7E45">
              <w:rPr>
                <w:rFonts w:ascii="Times New Roman" w:hAnsi="Times New Roman" w:cs="Times New Roman"/>
                <w:color w:val="000000" w:themeColor="text1"/>
                <w:sz w:val="22"/>
              </w:rPr>
              <w:t>HR (95% CI)</w:t>
            </w:r>
          </w:p>
        </w:tc>
        <w:tc>
          <w:tcPr>
            <w:tcW w:w="1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3CDB27" w14:textId="77777777" w:rsidR="00404F23" w:rsidRPr="005E7E45" w:rsidRDefault="00404F23" w:rsidP="00CB4A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7E45">
              <w:rPr>
                <w:rFonts w:ascii="Times New Roman" w:hAnsi="Times New Roman" w:cs="Times New Roman"/>
                <w:color w:val="000000" w:themeColor="text1"/>
                <w:sz w:val="22"/>
              </w:rPr>
              <w:t>p</w:t>
            </w:r>
          </w:p>
        </w:tc>
      </w:tr>
      <w:tr w:rsidR="002D6F03" w:rsidRPr="005E7E45" w14:paraId="5DCC4C8B" w14:textId="77777777" w:rsidTr="00CB4A3F">
        <w:trPr>
          <w:trHeight w:val="327"/>
        </w:trPr>
        <w:tc>
          <w:tcPr>
            <w:tcW w:w="424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02236BE" w14:textId="77777777" w:rsidR="002D6F03" w:rsidRPr="005E7E45" w:rsidRDefault="002D6F03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Age </w:t>
            </w:r>
          </w:p>
        </w:tc>
        <w:tc>
          <w:tcPr>
            <w:tcW w:w="302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9AF5A8" w14:textId="77777777" w:rsidR="002D6F03" w:rsidRPr="005E7E45" w:rsidRDefault="002D6F03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1.018 (0.982-1.057) </w:t>
            </w:r>
          </w:p>
        </w:tc>
        <w:tc>
          <w:tcPr>
            <w:tcW w:w="106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CF17AF" w14:textId="77777777" w:rsidR="002D6F03" w:rsidRPr="005E7E45" w:rsidRDefault="002D6F03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329 </w:t>
            </w:r>
          </w:p>
        </w:tc>
      </w:tr>
      <w:tr w:rsidR="002D6F03" w:rsidRPr="005E7E45" w14:paraId="715BDE62" w14:textId="77777777" w:rsidTr="00CB4A3F">
        <w:trPr>
          <w:trHeight w:val="327"/>
        </w:trPr>
        <w:tc>
          <w:tcPr>
            <w:tcW w:w="424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1A164A4" w14:textId="77777777" w:rsidR="002D6F03" w:rsidRPr="005E7E45" w:rsidRDefault="002D6F03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Gender (female=0, male=1) 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9EA087" w14:textId="77777777" w:rsidR="002D6F03" w:rsidRPr="005E7E45" w:rsidRDefault="002D6F03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891 (0.437-1.818) 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811052" w14:textId="77777777" w:rsidR="002D6F03" w:rsidRPr="005E7E45" w:rsidRDefault="002D6F03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752 </w:t>
            </w:r>
          </w:p>
        </w:tc>
      </w:tr>
      <w:tr w:rsidR="002D6F03" w:rsidRPr="005E7E45" w14:paraId="5659F9BC" w14:textId="77777777" w:rsidTr="00CB4A3F">
        <w:trPr>
          <w:trHeight w:val="327"/>
        </w:trPr>
        <w:tc>
          <w:tcPr>
            <w:tcW w:w="424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C6F4DD2" w14:textId="77777777" w:rsidR="002D6F03" w:rsidRPr="005E7E45" w:rsidRDefault="002D6F03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Body mass index 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096F66" w14:textId="77777777" w:rsidR="002D6F03" w:rsidRPr="005E7E45" w:rsidRDefault="002D6F03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999 (0.908-1.099) 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034424" w14:textId="77777777" w:rsidR="002D6F03" w:rsidRPr="005E7E45" w:rsidRDefault="002D6F03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976 </w:t>
            </w:r>
          </w:p>
        </w:tc>
      </w:tr>
      <w:tr w:rsidR="002D6F03" w:rsidRPr="005E7E45" w14:paraId="068CBC23" w14:textId="77777777" w:rsidTr="00CB4A3F">
        <w:trPr>
          <w:trHeight w:val="327"/>
        </w:trPr>
        <w:tc>
          <w:tcPr>
            <w:tcW w:w="4241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4CE8746" w14:textId="77777777" w:rsidR="002D6F03" w:rsidRPr="005E7E45" w:rsidRDefault="002D6F03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Diabetes mellitus (absence=0, presence =1) </w:t>
            </w:r>
          </w:p>
        </w:tc>
        <w:tc>
          <w:tcPr>
            <w:tcW w:w="302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286A70" w14:textId="77777777" w:rsidR="002D6F03" w:rsidRPr="005E7E45" w:rsidRDefault="002D6F03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1.274 (0.607-2.672) </w:t>
            </w:r>
          </w:p>
        </w:tc>
        <w:tc>
          <w:tcPr>
            <w:tcW w:w="10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8814A5" w14:textId="77777777" w:rsidR="002D6F03" w:rsidRPr="005E7E45" w:rsidRDefault="002D6F03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522 </w:t>
            </w:r>
          </w:p>
        </w:tc>
      </w:tr>
      <w:tr w:rsidR="002D6F03" w:rsidRPr="005E7E45" w14:paraId="334B81D2" w14:textId="77777777" w:rsidTr="00CB4A3F">
        <w:trPr>
          <w:trHeight w:val="327"/>
        </w:trPr>
        <w:tc>
          <w:tcPr>
            <w:tcW w:w="424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01A350C" w14:textId="77777777" w:rsidR="002D6F03" w:rsidRPr="005E7E45" w:rsidRDefault="002D6F03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Hypertension (absence=0, presence =1) 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71FF40" w14:textId="77777777" w:rsidR="002D6F03" w:rsidRPr="005E7E45" w:rsidRDefault="002D6F03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1.733 (0.661-4.541) 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5A17AF" w14:textId="77777777" w:rsidR="002D6F03" w:rsidRPr="005E7E45" w:rsidRDefault="002D6F03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264 </w:t>
            </w:r>
          </w:p>
        </w:tc>
      </w:tr>
      <w:tr w:rsidR="002D6F03" w:rsidRPr="005E7E45" w14:paraId="07EE5DF5" w14:textId="77777777" w:rsidTr="00CB4A3F">
        <w:trPr>
          <w:trHeight w:val="327"/>
        </w:trPr>
        <w:tc>
          <w:tcPr>
            <w:tcW w:w="424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2C028D5" w14:textId="77777777" w:rsidR="002D6F03" w:rsidRPr="005E7E45" w:rsidRDefault="002D6F03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Dyslipidemia (absence=0, presence =1) 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EB6186" w14:textId="77777777" w:rsidR="002D6F03" w:rsidRPr="005E7E45" w:rsidRDefault="002D6F03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1.156 (0.521-2.568) 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092C1E" w14:textId="77777777" w:rsidR="002D6F03" w:rsidRPr="005E7E45" w:rsidRDefault="002D6F03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722 </w:t>
            </w:r>
          </w:p>
        </w:tc>
      </w:tr>
      <w:tr w:rsidR="002D6F03" w:rsidRPr="005E7E45" w14:paraId="61FFA2CA" w14:textId="77777777" w:rsidTr="00CB4A3F">
        <w:trPr>
          <w:trHeight w:val="327"/>
        </w:trPr>
        <w:tc>
          <w:tcPr>
            <w:tcW w:w="424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E973893" w14:textId="77777777" w:rsidR="002D6F03" w:rsidRPr="005E7E45" w:rsidRDefault="002D6F03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Past CVD events (absence=0, presence =1) 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623E8F" w14:textId="77777777" w:rsidR="002D6F03" w:rsidRPr="005E7E45" w:rsidRDefault="002D6F03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361 (0.107-1.217) 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06E803" w14:textId="77777777" w:rsidR="002D6F03" w:rsidRPr="005E7E45" w:rsidRDefault="002D6F03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100 </w:t>
            </w:r>
          </w:p>
        </w:tc>
      </w:tr>
      <w:tr w:rsidR="002D6F03" w:rsidRPr="005E7E45" w14:paraId="25E44A58" w14:textId="77777777" w:rsidTr="00CB4A3F">
        <w:trPr>
          <w:trHeight w:val="327"/>
        </w:trPr>
        <w:tc>
          <w:tcPr>
            <w:tcW w:w="424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7150836" w14:textId="77777777" w:rsidR="002D6F03" w:rsidRPr="005E7E45" w:rsidRDefault="002D6F03" w:rsidP="00CB4A3F">
            <w:pPr>
              <w:pStyle w:val="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Current smoking (absence=0, presence =1) 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E8B783" w14:textId="77777777" w:rsidR="002D6F03" w:rsidRPr="005E7E45" w:rsidRDefault="002D6F03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1.155 (0.538-2.481) 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D509C3" w14:textId="77777777" w:rsidR="002D6F03" w:rsidRPr="005E7E45" w:rsidRDefault="002D6F03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711 </w:t>
            </w:r>
          </w:p>
        </w:tc>
      </w:tr>
      <w:tr w:rsidR="002D6F03" w:rsidRPr="005E7E45" w14:paraId="6FF12612" w14:textId="77777777" w:rsidTr="00CB4A3F">
        <w:trPr>
          <w:trHeight w:val="327"/>
        </w:trPr>
        <w:tc>
          <w:tcPr>
            <w:tcW w:w="424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204D6E7" w14:textId="77777777" w:rsidR="002D6F03" w:rsidRPr="005E7E45" w:rsidRDefault="002D6F03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eGFR 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B539F4" w14:textId="77777777" w:rsidR="002D6F03" w:rsidRPr="005E7E45" w:rsidRDefault="002D6F03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927 (0.894-0.961) 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7D1DE9" w14:textId="202A5F7C" w:rsidR="002D6F03" w:rsidRPr="005E7E45" w:rsidRDefault="002A7BA6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>&lt;</w:t>
            </w: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>0.00</w:t>
            </w:r>
            <w:r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>1</w:t>
            </w:r>
            <w:r w:rsidR="002D6F03"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</w:p>
        </w:tc>
      </w:tr>
      <w:tr w:rsidR="002D6F03" w:rsidRPr="005E7E45" w14:paraId="0986F0D8" w14:textId="77777777" w:rsidTr="00CB4A3F">
        <w:trPr>
          <w:trHeight w:val="327"/>
        </w:trPr>
        <w:tc>
          <w:tcPr>
            <w:tcW w:w="4241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14E63BF" w14:textId="77777777" w:rsidR="002D6F03" w:rsidRPr="005E7E45" w:rsidRDefault="002D6F03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Albuminuria (absence=0, presence =1) </w:t>
            </w:r>
          </w:p>
        </w:tc>
        <w:tc>
          <w:tcPr>
            <w:tcW w:w="302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555CC0" w14:textId="77777777" w:rsidR="002D6F03" w:rsidRPr="005E7E45" w:rsidRDefault="002D6F03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1.315 (0.498-3.472) </w:t>
            </w:r>
          </w:p>
        </w:tc>
        <w:tc>
          <w:tcPr>
            <w:tcW w:w="10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D3D45D" w14:textId="77777777" w:rsidR="002D6F03" w:rsidRPr="005E7E45" w:rsidRDefault="002D6F03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580 </w:t>
            </w:r>
          </w:p>
        </w:tc>
      </w:tr>
      <w:tr w:rsidR="002D6F03" w:rsidRPr="005E7E45" w14:paraId="56B545F4" w14:textId="77777777" w:rsidTr="00CB4A3F">
        <w:trPr>
          <w:trHeight w:val="327"/>
        </w:trPr>
        <w:tc>
          <w:tcPr>
            <w:tcW w:w="4241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18D24817" w14:textId="149DD8CA" w:rsidR="002D6F03" w:rsidRPr="005E7E45" w:rsidRDefault="002D6F03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BDNF </w:t>
            </w:r>
            <w:r w:rsidR="00DF24B2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>(ln)</w:t>
            </w:r>
          </w:p>
        </w:tc>
        <w:tc>
          <w:tcPr>
            <w:tcW w:w="302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2467FB" w14:textId="77777777" w:rsidR="002D6F03" w:rsidRPr="005E7E45" w:rsidRDefault="002D6F03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602 (0.393-0.923) </w:t>
            </w:r>
          </w:p>
        </w:tc>
        <w:tc>
          <w:tcPr>
            <w:tcW w:w="10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B5E8EA" w14:textId="77777777" w:rsidR="002D6F03" w:rsidRPr="005E7E45" w:rsidRDefault="002D6F03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020 </w:t>
            </w:r>
          </w:p>
        </w:tc>
      </w:tr>
      <w:tr w:rsidR="002D6F03" w:rsidRPr="005E7E45" w14:paraId="0B8EBEF5" w14:textId="77777777" w:rsidTr="00CB4A3F">
        <w:trPr>
          <w:trHeight w:val="327"/>
        </w:trPr>
        <w:tc>
          <w:tcPr>
            <w:tcW w:w="42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03497F88" w14:textId="77777777" w:rsidR="002D6F03" w:rsidRPr="005E7E45" w:rsidRDefault="002D6F03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</w:pPr>
            <w:r w:rsidRPr="005E7E45">
              <w:rPr>
                <w:rFonts w:ascii="Times New Roman" w:hAnsi="Times New Roman" w:cs="Times New Roman"/>
                <w:color w:val="000000" w:themeColor="text1"/>
                <w:sz w:val="22"/>
              </w:rPr>
              <w:t>Ca antagonist</w:t>
            </w:r>
          </w:p>
        </w:tc>
        <w:tc>
          <w:tcPr>
            <w:tcW w:w="30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AE285F" w14:textId="77777777" w:rsidR="002D6F03" w:rsidRPr="005E7E45" w:rsidRDefault="002D6F03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923 (0.416-2.049) </w:t>
            </w:r>
          </w:p>
        </w:tc>
        <w:tc>
          <w:tcPr>
            <w:tcW w:w="10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4FA58B" w14:textId="77777777" w:rsidR="002D6F03" w:rsidRPr="005E7E45" w:rsidRDefault="002D6F03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844 </w:t>
            </w:r>
          </w:p>
        </w:tc>
      </w:tr>
    </w:tbl>
    <w:p w14:paraId="7E408169" w14:textId="7B548761" w:rsidR="009C387D" w:rsidRDefault="009C387D" w:rsidP="00271B05">
      <w:pPr>
        <w:rPr>
          <w:rFonts w:ascii="Times New Roman" w:hAnsi="Times New Roman" w:cs="Times New Roman"/>
          <w:color w:val="000000" w:themeColor="text1"/>
          <w:sz w:val="22"/>
        </w:rPr>
      </w:pPr>
      <w:r w:rsidRPr="005E7E45">
        <w:rPr>
          <w:rFonts w:ascii="Times New Roman" w:hAnsi="Times New Roman" w:cs="Times New Roman"/>
          <w:color w:val="000000" w:themeColor="text1"/>
          <w:sz w:val="22"/>
        </w:rPr>
        <w:t>Abbreviations: CVD, cardiovascular disease</w:t>
      </w:r>
      <w:r>
        <w:rPr>
          <w:rFonts w:ascii="Times New Roman" w:hAnsi="Times New Roman" w:cs="Times New Roman" w:hint="eastAsia"/>
          <w:color w:val="000000" w:themeColor="text1"/>
          <w:sz w:val="22"/>
        </w:rPr>
        <w:t xml:space="preserve">; </w:t>
      </w:r>
      <w:r w:rsidRPr="005E7E45">
        <w:rPr>
          <w:rFonts w:ascii="Times New Roman" w:hAnsi="Times New Roman" w:cs="Times New Roman"/>
          <w:color w:val="000000" w:themeColor="text1"/>
          <w:sz w:val="22"/>
        </w:rPr>
        <w:t>eGFR, estimated glomerular filtration rate; BDNF, brain-derived neurotrophic factor</w:t>
      </w:r>
      <w:r w:rsidR="00DF24B2">
        <w:rPr>
          <w:rFonts w:ascii="Times New Roman" w:hAnsi="Times New Roman" w:cs="Times New Roman"/>
          <w:color w:val="000000" w:themeColor="text1"/>
          <w:sz w:val="22"/>
        </w:rPr>
        <w:t xml:space="preserve">; ln, natural logarithm </w:t>
      </w:r>
      <w:r w:rsidR="00DF24B2" w:rsidRPr="00E93AE3">
        <w:rPr>
          <w:rFonts w:ascii="Times New Roman" w:hAnsi="Times New Roman" w:cs="Times New Roman"/>
          <w:color w:val="000000" w:themeColor="text1"/>
          <w:sz w:val="22"/>
        </w:rPr>
        <w:t>transformed</w:t>
      </w:r>
      <w:r w:rsidR="00DF24B2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</w:rPr>
        <w:br w:type="page"/>
      </w:r>
    </w:p>
    <w:p w14:paraId="0BB19322" w14:textId="06926E77" w:rsidR="009C387D" w:rsidRPr="008068E3" w:rsidRDefault="009C387D" w:rsidP="005E7E45">
      <w:pPr>
        <w:rPr>
          <w:rFonts w:ascii="Times New Roman" w:hAnsi="Times New Roman" w:cs="Times New Roman"/>
          <w:b/>
          <w:color w:val="000000" w:themeColor="text1"/>
          <w:sz w:val="22"/>
        </w:rPr>
      </w:pPr>
      <w:r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lastRenderedPageBreak/>
        <w:t xml:space="preserve">Supplementary </w:t>
      </w:r>
      <w:r w:rsidRPr="008068E3">
        <w:rPr>
          <w:rFonts w:ascii="Times New Roman" w:hAnsi="Times New Roman" w:cs="Times New Roman"/>
          <w:b/>
          <w:color w:val="000000" w:themeColor="text1"/>
          <w:sz w:val="22"/>
        </w:rPr>
        <w:t xml:space="preserve">Table </w:t>
      </w:r>
      <w:r w:rsidR="006F47A6"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t>10</w:t>
      </w:r>
      <w:r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t>.</w:t>
      </w:r>
      <w:r w:rsidRPr="008068E3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t>Multivariate Cox proportional analys</w:t>
      </w:r>
      <w:r w:rsidRPr="008068E3">
        <w:rPr>
          <w:rFonts w:ascii="Times New Roman" w:hAnsi="Times New Roman" w:cs="Times New Roman"/>
          <w:b/>
          <w:color w:val="000000" w:themeColor="text1"/>
          <w:sz w:val="22"/>
        </w:rPr>
        <w:t>i</w:t>
      </w:r>
      <w:r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t>s of facto</w:t>
      </w:r>
      <w:r w:rsidRPr="008068E3">
        <w:rPr>
          <w:rFonts w:ascii="Times New Roman" w:hAnsi="Times New Roman" w:cs="Times New Roman"/>
          <w:b/>
          <w:color w:val="000000" w:themeColor="text1"/>
          <w:sz w:val="22"/>
        </w:rPr>
        <w:t>rs</w:t>
      </w:r>
      <w:r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 </w:t>
      </w:r>
      <w:r w:rsidRPr="008068E3">
        <w:rPr>
          <w:rFonts w:ascii="Times New Roman" w:hAnsi="Times New Roman" w:cs="Times New Roman"/>
          <w:b/>
          <w:color w:val="000000" w:themeColor="text1"/>
          <w:sz w:val="22"/>
        </w:rPr>
        <w:t>associated</w:t>
      </w:r>
      <w:r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 with CKD development</w:t>
      </w:r>
      <w:r w:rsidRPr="008068E3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="00DF24B2">
        <w:rPr>
          <w:rFonts w:ascii="Times New Roman" w:hAnsi="Times New Roman" w:cs="Times New Roman"/>
          <w:b/>
          <w:color w:val="000000" w:themeColor="text1"/>
          <w:sz w:val="22"/>
        </w:rPr>
        <w:t>–</w:t>
      </w:r>
      <w:r w:rsidR="00DF24B2"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 </w:t>
      </w:r>
      <w:r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Model </w:t>
      </w:r>
      <w:r w:rsidR="006F47A6"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t>10</w:t>
      </w:r>
    </w:p>
    <w:tbl>
      <w:tblPr>
        <w:tblW w:w="832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241"/>
        <w:gridCol w:w="3024"/>
        <w:gridCol w:w="1061"/>
      </w:tblGrid>
      <w:tr w:rsidR="00404F23" w:rsidRPr="005E7E45" w14:paraId="2A7F7BBC" w14:textId="77777777" w:rsidTr="00CB4A3F">
        <w:trPr>
          <w:trHeight w:val="327"/>
        </w:trPr>
        <w:tc>
          <w:tcPr>
            <w:tcW w:w="42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6627BD" w14:textId="77777777" w:rsidR="00404F23" w:rsidRPr="005E7E45" w:rsidRDefault="00404F23" w:rsidP="00CB4A3F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7E4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Variables</w:t>
            </w:r>
          </w:p>
        </w:tc>
        <w:tc>
          <w:tcPr>
            <w:tcW w:w="30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0F53D5" w14:textId="77777777" w:rsidR="00404F23" w:rsidRPr="005E7E45" w:rsidRDefault="00404F23" w:rsidP="00CB4A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7E45">
              <w:rPr>
                <w:rFonts w:ascii="Times New Roman" w:hAnsi="Times New Roman" w:cs="Times New Roman"/>
                <w:color w:val="000000" w:themeColor="text1"/>
                <w:sz w:val="22"/>
              </w:rPr>
              <w:t>HR (95% CI)</w:t>
            </w:r>
          </w:p>
        </w:tc>
        <w:tc>
          <w:tcPr>
            <w:tcW w:w="1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0FC182" w14:textId="77777777" w:rsidR="00404F23" w:rsidRPr="005E7E45" w:rsidRDefault="00404F23" w:rsidP="00CB4A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7E45">
              <w:rPr>
                <w:rFonts w:ascii="Times New Roman" w:hAnsi="Times New Roman" w:cs="Times New Roman"/>
                <w:color w:val="000000" w:themeColor="text1"/>
                <w:sz w:val="22"/>
              </w:rPr>
              <w:t>p</w:t>
            </w:r>
          </w:p>
        </w:tc>
      </w:tr>
      <w:tr w:rsidR="006B2E8C" w:rsidRPr="005E7E45" w14:paraId="52F78BEB" w14:textId="77777777" w:rsidTr="00CB4A3F">
        <w:trPr>
          <w:trHeight w:val="327"/>
        </w:trPr>
        <w:tc>
          <w:tcPr>
            <w:tcW w:w="424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7BA9729" w14:textId="77777777" w:rsidR="006B2E8C" w:rsidRPr="005E7E45" w:rsidRDefault="006B2E8C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Age </w:t>
            </w:r>
          </w:p>
        </w:tc>
        <w:tc>
          <w:tcPr>
            <w:tcW w:w="302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46051E" w14:textId="77777777" w:rsidR="006B2E8C" w:rsidRPr="005E7E45" w:rsidRDefault="006B2E8C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1.021 (0.984-1.059) </w:t>
            </w:r>
          </w:p>
        </w:tc>
        <w:tc>
          <w:tcPr>
            <w:tcW w:w="106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3F283D" w14:textId="77777777" w:rsidR="006B2E8C" w:rsidRPr="005E7E45" w:rsidRDefault="006B2E8C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273 </w:t>
            </w:r>
          </w:p>
        </w:tc>
      </w:tr>
      <w:tr w:rsidR="006B2E8C" w:rsidRPr="005E7E45" w14:paraId="3EF52AD9" w14:textId="77777777" w:rsidTr="00CB4A3F">
        <w:trPr>
          <w:trHeight w:val="327"/>
        </w:trPr>
        <w:tc>
          <w:tcPr>
            <w:tcW w:w="424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DBF9574" w14:textId="77777777" w:rsidR="006B2E8C" w:rsidRPr="005E7E45" w:rsidRDefault="006B2E8C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Gender (female=0, male=1) 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D5703D" w14:textId="77777777" w:rsidR="006B2E8C" w:rsidRPr="005E7E45" w:rsidRDefault="006B2E8C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920 (0.452-1.873) 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3F999E" w14:textId="77777777" w:rsidR="006B2E8C" w:rsidRPr="005E7E45" w:rsidRDefault="006B2E8C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818 </w:t>
            </w:r>
          </w:p>
        </w:tc>
      </w:tr>
      <w:tr w:rsidR="006B2E8C" w:rsidRPr="005E7E45" w14:paraId="0F70F488" w14:textId="77777777" w:rsidTr="00CB4A3F">
        <w:trPr>
          <w:trHeight w:val="327"/>
        </w:trPr>
        <w:tc>
          <w:tcPr>
            <w:tcW w:w="424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E79A89D" w14:textId="77777777" w:rsidR="006B2E8C" w:rsidRPr="005E7E45" w:rsidRDefault="006B2E8C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Body mass index 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466A72" w14:textId="77777777" w:rsidR="006B2E8C" w:rsidRPr="005E7E45" w:rsidRDefault="006B2E8C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992 (0.899-1.095) 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6E8855" w14:textId="77777777" w:rsidR="006B2E8C" w:rsidRPr="005E7E45" w:rsidRDefault="006B2E8C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879 </w:t>
            </w:r>
          </w:p>
        </w:tc>
      </w:tr>
      <w:tr w:rsidR="006B2E8C" w:rsidRPr="005E7E45" w14:paraId="1FA0C0AE" w14:textId="77777777" w:rsidTr="00CB4A3F">
        <w:trPr>
          <w:trHeight w:val="327"/>
        </w:trPr>
        <w:tc>
          <w:tcPr>
            <w:tcW w:w="4241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B61BC1A" w14:textId="77777777" w:rsidR="006B2E8C" w:rsidRPr="005E7E45" w:rsidRDefault="006B2E8C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Diabetes mellitus (absence=0, presence =1) </w:t>
            </w:r>
          </w:p>
        </w:tc>
        <w:tc>
          <w:tcPr>
            <w:tcW w:w="302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7A2236" w14:textId="77777777" w:rsidR="006B2E8C" w:rsidRPr="005E7E45" w:rsidRDefault="006B2E8C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1.392 (0.662-2.926) </w:t>
            </w:r>
          </w:p>
        </w:tc>
        <w:tc>
          <w:tcPr>
            <w:tcW w:w="10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7F59B1" w14:textId="77777777" w:rsidR="006B2E8C" w:rsidRPr="005E7E45" w:rsidRDefault="006B2E8C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383 </w:t>
            </w:r>
          </w:p>
        </w:tc>
      </w:tr>
      <w:tr w:rsidR="006B2E8C" w:rsidRPr="005E7E45" w14:paraId="2EAE1BC9" w14:textId="77777777" w:rsidTr="00CB4A3F">
        <w:trPr>
          <w:trHeight w:val="327"/>
        </w:trPr>
        <w:tc>
          <w:tcPr>
            <w:tcW w:w="424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50CA3D5" w14:textId="77777777" w:rsidR="006B2E8C" w:rsidRPr="005E7E45" w:rsidRDefault="006B2E8C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Hypertension (absence=0, presence =1) 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F60D4E" w14:textId="77777777" w:rsidR="006B2E8C" w:rsidRPr="005E7E45" w:rsidRDefault="006B2E8C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1.962 (0.843-4.568) 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69249A" w14:textId="77777777" w:rsidR="006B2E8C" w:rsidRPr="005E7E45" w:rsidRDefault="006B2E8C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118 </w:t>
            </w:r>
          </w:p>
        </w:tc>
      </w:tr>
      <w:tr w:rsidR="006B2E8C" w:rsidRPr="005E7E45" w14:paraId="2CA7CF11" w14:textId="77777777" w:rsidTr="00CB4A3F">
        <w:trPr>
          <w:trHeight w:val="327"/>
        </w:trPr>
        <w:tc>
          <w:tcPr>
            <w:tcW w:w="424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86CCC5A" w14:textId="77777777" w:rsidR="006B2E8C" w:rsidRPr="005E7E45" w:rsidRDefault="006B2E8C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Dyslipidemia (absence=0, presence =1) 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E88CD6" w14:textId="77777777" w:rsidR="006B2E8C" w:rsidRPr="005E7E45" w:rsidRDefault="006B2E8C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1.130 (0.513-2.491) 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6FB60C" w14:textId="77777777" w:rsidR="006B2E8C" w:rsidRPr="005E7E45" w:rsidRDefault="006B2E8C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761 </w:t>
            </w:r>
          </w:p>
        </w:tc>
      </w:tr>
      <w:tr w:rsidR="006B2E8C" w:rsidRPr="005E7E45" w14:paraId="3E35FDD7" w14:textId="77777777" w:rsidTr="00CB4A3F">
        <w:trPr>
          <w:trHeight w:val="327"/>
        </w:trPr>
        <w:tc>
          <w:tcPr>
            <w:tcW w:w="424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CBF7773" w14:textId="77777777" w:rsidR="006B2E8C" w:rsidRPr="005E7E45" w:rsidRDefault="006B2E8C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Past CVD events (absence=0, presence =1) 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563A11" w14:textId="77777777" w:rsidR="006B2E8C" w:rsidRPr="005E7E45" w:rsidRDefault="006B2E8C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425 (0.125-1.445) 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FE55FF" w14:textId="77777777" w:rsidR="006B2E8C" w:rsidRPr="005E7E45" w:rsidRDefault="006B2E8C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171 </w:t>
            </w:r>
          </w:p>
        </w:tc>
      </w:tr>
      <w:tr w:rsidR="006B2E8C" w:rsidRPr="005E7E45" w14:paraId="4071592F" w14:textId="77777777" w:rsidTr="00CB4A3F">
        <w:trPr>
          <w:trHeight w:val="327"/>
        </w:trPr>
        <w:tc>
          <w:tcPr>
            <w:tcW w:w="424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857F1A7" w14:textId="77777777" w:rsidR="006B2E8C" w:rsidRPr="005E7E45" w:rsidRDefault="006B2E8C" w:rsidP="00CB4A3F">
            <w:pPr>
              <w:pStyle w:val="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Current smoking (absence=0, presence =1) 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DE77A0" w14:textId="77777777" w:rsidR="006B2E8C" w:rsidRPr="005E7E45" w:rsidRDefault="006B2E8C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1.151 (0.540-2.453) 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9FF471" w14:textId="77777777" w:rsidR="006B2E8C" w:rsidRPr="005E7E45" w:rsidRDefault="006B2E8C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716 </w:t>
            </w:r>
          </w:p>
        </w:tc>
      </w:tr>
      <w:tr w:rsidR="006B2E8C" w:rsidRPr="005E7E45" w14:paraId="7F00AECA" w14:textId="77777777" w:rsidTr="00CB4A3F">
        <w:trPr>
          <w:trHeight w:val="327"/>
        </w:trPr>
        <w:tc>
          <w:tcPr>
            <w:tcW w:w="424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7773A83" w14:textId="77777777" w:rsidR="006B2E8C" w:rsidRPr="005E7E45" w:rsidRDefault="006B2E8C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eGFR 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0C96A6" w14:textId="77777777" w:rsidR="006B2E8C" w:rsidRPr="005E7E45" w:rsidRDefault="006B2E8C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925 (0.892-0.960) 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FC16BA" w14:textId="3AA47DBC" w:rsidR="006B2E8C" w:rsidRPr="005E7E45" w:rsidRDefault="002A7BA6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>&lt;</w:t>
            </w: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>0.00</w:t>
            </w:r>
            <w:r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>1</w:t>
            </w:r>
          </w:p>
        </w:tc>
      </w:tr>
      <w:tr w:rsidR="006B2E8C" w:rsidRPr="005E7E45" w14:paraId="075AF508" w14:textId="77777777" w:rsidTr="00CB4A3F">
        <w:trPr>
          <w:trHeight w:val="327"/>
        </w:trPr>
        <w:tc>
          <w:tcPr>
            <w:tcW w:w="4241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83E77B0" w14:textId="77777777" w:rsidR="006B2E8C" w:rsidRPr="005E7E45" w:rsidRDefault="006B2E8C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Albuminuria (absence=0, presence =1) </w:t>
            </w:r>
          </w:p>
        </w:tc>
        <w:tc>
          <w:tcPr>
            <w:tcW w:w="302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8281F6" w14:textId="77777777" w:rsidR="006B2E8C" w:rsidRPr="005E7E45" w:rsidRDefault="006B2E8C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1.361 (0.522-3.550) </w:t>
            </w:r>
          </w:p>
        </w:tc>
        <w:tc>
          <w:tcPr>
            <w:tcW w:w="10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C0B133" w14:textId="77777777" w:rsidR="006B2E8C" w:rsidRPr="005E7E45" w:rsidRDefault="006B2E8C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529 </w:t>
            </w:r>
          </w:p>
        </w:tc>
      </w:tr>
      <w:tr w:rsidR="006B2E8C" w:rsidRPr="005E7E45" w14:paraId="7CA739CD" w14:textId="77777777" w:rsidTr="00CB4A3F">
        <w:trPr>
          <w:trHeight w:val="327"/>
        </w:trPr>
        <w:tc>
          <w:tcPr>
            <w:tcW w:w="4241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4776DEFD" w14:textId="5378591B" w:rsidR="006B2E8C" w:rsidRPr="005E7E45" w:rsidRDefault="006B2E8C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BDNF </w:t>
            </w:r>
            <w:r w:rsidR="00DF24B2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>(ln)</w:t>
            </w:r>
          </w:p>
        </w:tc>
        <w:tc>
          <w:tcPr>
            <w:tcW w:w="302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557AC2" w14:textId="77777777" w:rsidR="006B2E8C" w:rsidRPr="005E7E45" w:rsidRDefault="006B2E8C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627 (0.408-0.964) </w:t>
            </w:r>
          </w:p>
        </w:tc>
        <w:tc>
          <w:tcPr>
            <w:tcW w:w="10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533F12" w14:textId="77777777" w:rsidR="006B2E8C" w:rsidRPr="005E7E45" w:rsidRDefault="006B2E8C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033 </w:t>
            </w:r>
          </w:p>
        </w:tc>
      </w:tr>
      <w:tr w:rsidR="006B2E8C" w:rsidRPr="005E7E45" w14:paraId="628328F2" w14:textId="77777777" w:rsidTr="00CB4A3F">
        <w:trPr>
          <w:trHeight w:val="327"/>
        </w:trPr>
        <w:tc>
          <w:tcPr>
            <w:tcW w:w="42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36616A61" w14:textId="77777777" w:rsidR="006B2E8C" w:rsidRPr="005E7E45" w:rsidRDefault="006B2E8C" w:rsidP="00404F23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</w:pPr>
            <w:r w:rsidRPr="005E7E45">
              <w:rPr>
                <w:rFonts w:ascii="Times New Roman" w:hAnsi="Times New Roman" w:cs="Times New Roman"/>
                <w:color w:val="000000" w:themeColor="text1"/>
                <w:sz w:val="22"/>
              </w:rPr>
              <w:t>ACE or ARB</w:t>
            </w:r>
          </w:p>
        </w:tc>
        <w:tc>
          <w:tcPr>
            <w:tcW w:w="30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3ADD49" w14:textId="77777777" w:rsidR="006B2E8C" w:rsidRPr="005E7E45" w:rsidRDefault="006B2E8C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539 (0.235-1.234) </w:t>
            </w:r>
          </w:p>
        </w:tc>
        <w:tc>
          <w:tcPr>
            <w:tcW w:w="10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480F63" w14:textId="77777777" w:rsidR="006B2E8C" w:rsidRPr="005E7E45" w:rsidRDefault="006B2E8C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144 </w:t>
            </w:r>
          </w:p>
        </w:tc>
      </w:tr>
    </w:tbl>
    <w:p w14:paraId="5CC6BFE7" w14:textId="048F32D7" w:rsidR="006F47A6" w:rsidRDefault="009C387D" w:rsidP="00271B05">
      <w:pPr>
        <w:rPr>
          <w:rFonts w:ascii="Times New Roman" w:hAnsi="Times New Roman" w:cs="Times New Roman"/>
          <w:color w:val="000000" w:themeColor="text1"/>
          <w:sz w:val="22"/>
        </w:rPr>
      </w:pPr>
      <w:r w:rsidRPr="005E7E45">
        <w:rPr>
          <w:rFonts w:ascii="Times New Roman" w:hAnsi="Times New Roman" w:cs="Times New Roman"/>
          <w:color w:val="000000" w:themeColor="text1"/>
          <w:sz w:val="22"/>
        </w:rPr>
        <w:t>Abbreviations: CVD, cardiovascular disease</w:t>
      </w:r>
      <w:r>
        <w:rPr>
          <w:rFonts w:ascii="Times New Roman" w:hAnsi="Times New Roman" w:cs="Times New Roman" w:hint="eastAsia"/>
          <w:color w:val="000000" w:themeColor="text1"/>
          <w:sz w:val="22"/>
        </w:rPr>
        <w:t xml:space="preserve">; </w:t>
      </w:r>
      <w:r w:rsidRPr="005E7E45">
        <w:rPr>
          <w:rFonts w:ascii="Times New Roman" w:hAnsi="Times New Roman" w:cs="Times New Roman"/>
          <w:color w:val="000000" w:themeColor="text1"/>
          <w:sz w:val="22"/>
        </w:rPr>
        <w:t>eGFR, estimated glomerular filtration rate; BDNF, brain-derived neurotrophic factor</w:t>
      </w:r>
      <w:r w:rsidR="006F47A6" w:rsidRPr="005E7E45">
        <w:rPr>
          <w:rFonts w:ascii="Times New Roman" w:hAnsi="Times New Roman" w:cs="Times New Roman"/>
          <w:color w:val="000000" w:themeColor="text1"/>
          <w:sz w:val="22"/>
        </w:rPr>
        <w:t xml:space="preserve">; </w:t>
      </w:r>
      <w:r w:rsidR="00DF24B2">
        <w:rPr>
          <w:rFonts w:ascii="Times New Roman" w:hAnsi="Times New Roman" w:cs="Times New Roman"/>
          <w:color w:val="000000" w:themeColor="text1"/>
          <w:sz w:val="22"/>
        </w:rPr>
        <w:t xml:space="preserve">ln, natural logarithm </w:t>
      </w:r>
      <w:r w:rsidR="00DF24B2" w:rsidRPr="00E93AE3">
        <w:rPr>
          <w:rFonts w:ascii="Times New Roman" w:hAnsi="Times New Roman" w:cs="Times New Roman"/>
          <w:color w:val="000000" w:themeColor="text1"/>
          <w:sz w:val="22"/>
        </w:rPr>
        <w:t>transformed</w:t>
      </w:r>
      <w:r w:rsidR="00DF24B2">
        <w:rPr>
          <w:rFonts w:ascii="Times New Roman" w:hAnsi="Times New Roman" w:cs="Times New Roman"/>
          <w:color w:val="000000" w:themeColor="text1"/>
          <w:sz w:val="22"/>
        </w:rPr>
        <w:t>,</w:t>
      </w:r>
      <w:r w:rsidR="00DF24B2" w:rsidRPr="005E7E45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6F47A6" w:rsidRPr="005E7E45">
        <w:rPr>
          <w:rFonts w:ascii="Times New Roman" w:hAnsi="Times New Roman" w:cs="Times New Roman"/>
          <w:color w:val="000000" w:themeColor="text1"/>
          <w:sz w:val="22"/>
        </w:rPr>
        <w:t>ACE, angiotensin converting enzyme; ARB, angiotensin II receptor blocker</w:t>
      </w:r>
      <w:r w:rsidR="006F47A6">
        <w:rPr>
          <w:rFonts w:ascii="Times New Roman" w:hAnsi="Times New Roman" w:cs="Times New Roman"/>
          <w:color w:val="000000" w:themeColor="text1"/>
          <w:sz w:val="22"/>
        </w:rPr>
        <w:br w:type="page"/>
      </w:r>
    </w:p>
    <w:p w14:paraId="4FBCE1A6" w14:textId="4AFF4968" w:rsidR="006F47A6" w:rsidRPr="008068E3" w:rsidRDefault="006F47A6" w:rsidP="005E7E45">
      <w:pPr>
        <w:rPr>
          <w:rFonts w:ascii="Times New Roman" w:hAnsi="Times New Roman" w:cs="Times New Roman"/>
          <w:b/>
          <w:color w:val="000000" w:themeColor="text1"/>
          <w:sz w:val="22"/>
        </w:rPr>
      </w:pPr>
      <w:r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lastRenderedPageBreak/>
        <w:t xml:space="preserve">Supplementary </w:t>
      </w:r>
      <w:r w:rsidRPr="008068E3">
        <w:rPr>
          <w:rFonts w:ascii="Times New Roman" w:hAnsi="Times New Roman" w:cs="Times New Roman"/>
          <w:b/>
          <w:color w:val="000000" w:themeColor="text1"/>
          <w:sz w:val="22"/>
        </w:rPr>
        <w:t xml:space="preserve">Table </w:t>
      </w:r>
      <w:r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t>11.</w:t>
      </w:r>
      <w:r w:rsidRPr="008068E3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t>Multivariate Cox proportional analys</w:t>
      </w:r>
      <w:r w:rsidRPr="008068E3">
        <w:rPr>
          <w:rFonts w:ascii="Times New Roman" w:hAnsi="Times New Roman" w:cs="Times New Roman"/>
          <w:b/>
          <w:color w:val="000000" w:themeColor="text1"/>
          <w:sz w:val="22"/>
        </w:rPr>
        <w:t>i</w:t>
      </w:r>
      <w:r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t>s of facto</w:t>
      </w:r>
      <w:r w:rsidRPr="008068E3">
        <w:rPr>
          <w:rFonts w:ascii="Times New Roman" w:hAnsi="Times New Roman" w:cs="Times New Roman"/>
          <w:b/>
          <w:color w:val="000000" w:themeColor="text1"/>
          <w:sz w:val="22"/>
        </w:rPr>
        <w:t>rs</w:t>
      </w:r>
      <w:r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 </w:t>
      </w:r>
      <w:r w:rsidRPr="008068E3">
        <w:rPr>
          <w:rFonts w:ascii="Times New Roman" w:hAnsi="Times New Roman" w:cs="Times New Roman"/>
          <w:b/>
          <w:color w:val="000000" w:themeColor="text1"/>
          <w:sz w:val="22"/>
        </w:rPr>
        <w:t>associated</w:t>
      </w:r>
      <w:r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 with CKD development</w:t>
      </w:r>
      <w:r w:rsidRPr="008068E3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="00641072">
        <w:rPr>
          <w:rFonts w:ascii="Times New Roman" w:hAnsi="Times New Roman" w:cs="Times New Roman"/>
          <w:b/>
          <w:color w:val="000000" w:themeColor="text1"/>
          <w:sz w:val="22"/>
        </w:rPr>
        <w:t>–</w:t>
      </w:r>
      <w:r w:rsidR="00641072"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 </w:t>
      </w:r>
      <w:r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t>Model 11</w:t>
      </w:r>
    </w:p>
    <w:tbl>
      <w:tblPr>
        <w:tblW w:w="832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241"/>
        <w:gridCol w:w="3024"/>
        <w:gridCol w:w="1061"/>
      </w:tblGrid>
      <w:tr w:rsidR="00404F23" w:rsidRPr="005E7E45" w14:paraId="00945B09" w14:textId="77777777" w:rsidTr="00CB4A3F">
        <w:trPr>
          <w:trHeight w:val="327"/>
        </w:trPr>
        <w:tc>
          <w:tcPr>
            <w:tcW w:w="42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298A41" w14:textId="77777777" w:rsidR="00404F23" w:rsidRPr="005E7E45" w:rsidRDefault="00404F23" w:rsidP="00CB4A3F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7E4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Variables</w:t>
            </w:r>
          </w:p>
        </w:tc>
        <w:tc>
          <w:tcPr>
            <w:tcW w:w="30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A99724" w14:textId="77777777" w:rsidR="00404F23" w:rsidRPr="005E7E45" w:rsidRDefault="00404F23" w:rsidP="00CB4A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7E45">
              <w:rPr>
                <w:rFonts w:ascii="Times New Roman" w:hAnsi="Times New Roman" w:cs="Times New Roman"/>
                <w:color w:val="000000" w:themeColor="text1"/>
                <w:sz w:val="22"/>
              </w:rPr>
              <w:t>HR (95% CI)</w:t>
            </w:r>
          </w:p>
        </w:tc>
        <w:tc>
          <w:tcPr>
            <w:tcW w:w="1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17E40C" w14:textId="77777777" w:rsidR="00404F23" w:rsidRPr="005E7E45" w:rsidRDefault="00404F23" w:rsidP="00CB4A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7E45">
              <w:rPr>
                <w:rFonts w:ascii="Times New Roman" w:hAnsi="Times New Roman" w:cs="Times New Roman"/>
                <w:color w:val="000000" w:themeColor="text1"/>
                <w:sz w:val="22"/>
              </w:rPr>
              <w:t>p</w:t>
            </w:r>
          </w:p>
        </w:tc>
      </w:tr>
      <w:tr w:rsidR="004B2018" w:rsidRPr="005E7E45" w14:paraId="0CFDEA27" w14:textId="77777777" w:rsidTr="00CB4A3F">
        <w:trPr>
          <w:trHeight w:val="327"/>
        </w:trPr>
        <w:tc>
          <w:tcPr>
            <w:tcW w:w="424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675097F" w14:textId="77777777" w:rsidR="004B2018" w:rsidRPr="005E7E45" w:rsidRDefault="004B2018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Age </w:t>
            </w:r>
          </w:p>
        </w:tc>
        <w:tc>
          <w:tcPr>
            <w:tcW w:w="302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FA218F" w14:textId="77777777" w:rsidR="004B2018" w:rsidRPr="005E7E45" w:rsidRDefault="004B2018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1.018 (0.981-1.056) </w:t>
            </w:r>
          </w:p>
        </w:tc>
        <w:tc>
          <w:tcPr>
            <w:tcW w:w="106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E64550" w14:textId="77777777" w:rsidR="004B2018" w:rsidRPr="005E7E45" w:rsidRDefault="004B2018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342 </w:t>
            </w:r>
          </w:p>
        </w:tc>
      </w:tr>
      <w:tr w:rsidR="004B2018" w:rsidRPr="005E7E45" w14:paraId="4325D082" w14:textId="77777777" w:rsidTr="00CB4A3F">
        <w:trPr>
          <w:trHeight w:val="327"/>
        </w:trPr>
        <w:tc>
          <w:tcPr>
            <w:tcW w:w="424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40C96B7" w14:textId="77777777" w:rsidR="004B2018" w:rsidRPr="005E7E45" w:rsidRDefault="004B2018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Gender (female=0, male=1) 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FE94F6" w14:textId="77777777" w:rsidR="004B2018" w:rsidRPr="005E7E45" w:rsidRDefault="004B2018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920 (0.453-1.866) 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A5A132" w14:textId="77777777" w:rsidR="004B2018" w:rsidRPr="005E7E45" w:rsidRDefault="004B2018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817 </w:t>
            </w:r>
          </w:p>
        </w:tc>
      </w:tr>
      <w:tr w:rsidR="004B2018" w:rsidRPr="005E7E45" w14:paraId="55D82160" w14:textId="77777777" w:rsidTr="00CB4A3F">
        <w:trPr>
          <w:trHeight w:val="327"/>
        </w:trPr>
        <w:tc>
          <w:tcPr>
            <w:tcW w:w="424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CBCE0CC" w14:textId="77777777" w:rsidR="004B2018" w:rsidRPr="005E7E45" w:rsidRDefault="004B2018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Body mass index 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08B639" w14:textId="77777777" w:rsidR="004B2018" w:rsidRPr="005E7E45" w:rsidRDefault="004B2018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997 (0.908-1.095) 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436075" w14:textId="77777777" w:rsidR="004B2018" w:rsidRPr="005E7E45" w:rsidRDefault="004B2018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947 </w:t>
            </w:r>
          </w:p>
        </w:tc>
      </w:tr>
      <w:tr w:rsidR="004B2018" w:rsidRPr="005E7E45" w14:paraId="0B21B630" w14:textId="77777777" w:rsidTr="00CB4A3F">
        <w:trPr>
          <w:trHeight w:val="327"/>
        </w:trPr>
        <w:tc>
          <w:tcPr>
            <w:tcW w:w="4241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F85348B" w14:textId="77777777" w:rsidR="004B2018" w:rsidRPr="005E7E45" w:rsidRDefault="004B2018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Diabetes mellitus (absence=0, presence =1) </w:t>
            </w:r>
          </w:p>
        </w:tc>
        <w:tc>
          <w:tcPr>
            <w:tcW w:w="302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3D9C14" w14:textId="77777777" w:rsidR="004B2018" w:rsidRPr="005E7E45" w:rsidRDefault="004B2018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1.325 (0.632-2.777) </w:t>
            </w:r>
          </w:p>
        </w:tc>
        <w:tc>
          <w:tcPr>
            <w:tcW w:w="10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996E1B" w14:textId="77777777" w:rsidR="004B2018" w:rsidRPr="005E7E45" w:rsidRDefault="004B2018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456 </w:t>
            </w:r>
          </w:p>
        </w:tc>
      </w:tr>
      <w:tr w:rsidR="004B2018" w:rsidRPr="005E7E45" w14:paraId="3BF3C6B9" w14:textId="77777777" w:rsidTr="00CB4A3F">
        <w:trPr>
          <w:trHeight w:val="327"/>
        </w:trPr>
        <w:tc>
          <w:tcPr>
            <w:tcW w:w="424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75701A4" w14:textId="77777777" w:rsidR="004B2018" w:rsidRPr="005E7E45" w:rsidRDefault="004B2018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Hypertension (absence=0, presence =1) 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E6BEE1" w14:textId="77777777" w:rsidR="004B2018" w:rsidRPr="005E7E45" w:rsidRDefault="004B2018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1.521 (0.657-3.524) 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359075" w14:textId="77777777" w:rsidR="004B2018" w:rsidRPr="005E7E45" w:rsidRDefault="004B2018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328 </w:t>
            </w:r>
          </w:p>
        </w:tc>
      </w:tr>
      <w:tr w:rsidR="004B2018" w:rsidRPr="005E7E45" w14:paraId="60EF24E8" w14:textId="77777777" w:rsidTr="00CB4A3F">
        <w:trPr>
          <w:trHeight w:val="327"/>
        </w:trPr>
        <w:tc>
          <w:tcPr>
            <w:tcW w:w="424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21B8878" w14:textId="77777777" w:rsidR="004B2018" w:rsidRPr="005E7E45" w:rsidRDefault="004B2018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Dyslipidemia (absence=0, presence =1) 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4F0E3A" w14:textId="77777777" w:rsidR="004B2018" w:rsidRPr="005E7E45" w:rsidRDefault="004B2018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1.166 (0.530-2.567) 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E1AE7A" w14:textId="77777777" w:rsidR="004B2018" w:rsidRPr="005E7E45" w:rsidRDefault="004B2018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702 </w:t>
            </w:r>
          </w:p>
        </w:tc>
      </w:tr>
      <w:tr w:rsidR="004B2018" w:rsidRPr="005E7E45" w14:paraId="4C1456C7" w14:textId="77777777" w:rsidTr="00CB4A3F">
        <w:trPr>
          <w:trHeight w:val="327"/>
        </w:trPr>
        <w:tc>
          <w:tcPr>
            <w:tcW w:w="424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167C706" w14:textId="77777777" w:rsidR="004B2018" w:rsidRPr="005E7E45" w:rsidRDefault="004B2018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Past CVD events (absence=0, presence =1) 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4B1CDB" w14:textId="77777777" w:rsidR="004B2018" w:rsidRPr="005E7E45" w:rsidRDefault="004B2018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371 (0.111-1.247) 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9EB1B5" w14:textId="77777777" w:rsidR="004B2018" w:rsidRPr="005E7E45" w:rsidRDefault="004B2018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109 </w:t>
            </w:r>
          </w:p>
        </w:tc>
      </w:tr>
      <w:tr w:rsidR="004B2018" w:rsidRPr="005E7E45" w14:paraId="5F4B20B2" w14:textId="77777777" w:rsidTr="00CB4A3F">
        <w:trPr>
          <w:trHeight w:val="327"/>
        </w:trPr>
        <w:tc>
          <w:tcPr>
            <w:tcW w:w="424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351EB08" w14:textId="77777777" w:rsidR="004B2018" w:rsidRPr="005E7E45" w:rsidRDefault="004B2018" w:rsidP="00CB4A3F">
            <w:pPr>
              <w:pStyle w:val="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Current smoking (absence=0, presence =1) 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B26A79" w14:textId="77777777" w:rsidR="004B2018" w:rsidRPr="005E7E45" w:rsidRDefault="004B2018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1.156 (0.543-2.457) 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AB7242" w14:textId="77777777" w:rsidR="004B2018" w:rsidRPr="005E7E45" w:rsidRDefault="004B2018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707 </w:t>
            </w:r>
          </w:p>
        </w:tc>
      </w:tr>
      <w:tr w:rsidR="004B2018" w:rsidRPr="005E7E45" w14:paraId="2EA4FB47" w14:textId="77777777" w:rsidTr="00CB4A3F">
        <w:trPr>
          <w:trHeight w:val="327"/>
        </w:trPr>
        <w:tc>
          <w:tcPr>
            <w:tcW w:w="424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0323AE2" w14:textId="77777777" w:rsidR="004B2018" w:rsidRPr="005E7E45" w:rsidRDefault="004B2018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eGFR 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09D15D" w14:textId="77777777" w:rsidR="004B2018" w:rsidRPr="005E7E45" w:rsidRDefault="004B2018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929 (0.896-0.963) 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B1876B" w14:textId="3EB00A80" w:rsidR="004B2018" w:rsidRPr="005E7E45" w:rsidRDefault="002A7BA6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>&lt;</w:t>
            </w: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>0.00</w:t>
            </w:r>
            <w:r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>1</w:t>
            </w:r>
            <w:r w:rsidR="004B2018"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</w:p>
        </w:tc>
      </w:tr>
      <w:tr w:rsidR="004B2018" w:rsidRPr="005E7E45" w14:paraId="569B0E52" w14:textId="77777777" w:rsidTr="00CB4A3F">
        <w:trPr>
          <w:trHeight w:val="327"/>
        </w:trPr>
        <w:tc>
          <w:tcPr>
            <w:tcW w:w="4241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A489063" w14:textId="77777777" w:rsidR="004B2018" w:rsidRPr="005E7E45" w:rsidRDefault="004B2018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Albuminuria (absence=0, presence =1) </w:t>
            </w:r>
          </w:p>
        </w:tc>
        <w:tc>
          <w:tcPr>
            <w:tcW w:w="302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D7E548" w14:textId="77777777" w:rsidR="004B2018" w:rsidRPr="005E7E45" w:rsidRDefault="004B2018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1.268 (0.494-3.256) </w:t>
            </w:r>
          </w:p>
        </w:tc>
        <w:tc>
          <w:tcPr>
            <w:tcW w:w="10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83C14B" w14:textId="77777777" w:rsidR="004B2018" w:rsidRPr="005E7E45" w:rsidRDefault="004B2018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622 </w:t>
            </w:r>
          </w:p>
        </w:tc>
      </w:tr>
      <w:tr w:rsidR="004B2018" w:rsidRPr="005E7E45" w14:paraId="5816ACAF" w14:textId="77777777" w:rsidTr="00CB4A3F">
        <w:trPr>
          <w:trHeight w:val="327"/>
        </w:trPr>
        <w:tc>
          <w:tcPr>
            <w:tcW w:w="4241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158142D9" w14:textId="028FA3AD" w:rsidR="004B2018" w:rsidRPr="005E7E45" w:rsidRDefault="004B2018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BDNF </w:t>
            </w:r>
            <w:r w:rsidR="00641072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>(ln)</w:t>
            </w:r>
          </w:p>
        </w:tc>
        <w:tc>
          <w:tcPr>
            <w:tcW w:w="302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EE3741" w14:textId="77777777" w:rsidR="004B2018" w:rsidRPr="005E7E45" w:rsidRDefault="004B2018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622 (0.403-0.958) </w:t>
            </w:r>
          </w:p>
        </w:tc>
        <w:tc>
          <w:tcPr>
            <w:tcW w:w="10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CA89D6" w14:textId="77777777" w:rsidR="004B2018" w:rsidRPr="005E7E45" w:rsidRDefault="004B2018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031 </w:t>
            </w:r>
          </w:p>
        </w:tc>
      </w:tr>
      <w:tr w:rsidR="004B2018" w:rsidRPr="005E7E45" w14:paraId="285D8C08" w14:textId="77777777" w:rsidTr="00CB4A3F">
        <w:trPr>
          <w:trHeight w:val="327"/>
        </w:trPr>
        <w:tc>
          <w:tcPr>
            <w:tcW w:w="42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78EB9C86" w14:textId="77777777" w:rsidR="004B2018" w:rsidRPr="005E7E45" w:rsidRDefault="004B2018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</w:pPr>
            <w:r w:rsidRPr="005E7E45">
              <w:rPr>
                <w:rFonts w:ascii="Times New Roman" w:hAnsi="Times New Roman" w:cs="Times New Roman"/>
                <w:color w:val="000000" w:themeColor="text1"/>
                <w:sz w:val="22"/>
              </w:rPr>
              <w:t>β or αβ blocker</w:t>
            </w:r>
          </w:p>
        </w:tc>
        <w:tc>
          <w:tcPr>
            <w:tcW w:w="30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E0B08D" w14:textId="77777777" w:rsidR="004B2018" w:rsidRPr="005E7E45" w:rsidRDefault="004B2018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1.545 (0.652-3.662) </w:t>
            </w:r>
          </w:p>
        </w:tc>
        <w:tc>
          <w:tcPr>
            <w:tcW w:w="10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E1CC0B" w14:textId="77777777" w:rsidR="004B2018" w:rsidRPr="005E7E45" w:rsidRDefault="004B2018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323 </w:t>
            </w:r>
          </w:p>
        </w:tc>
      </w:tr>
    </w:tbl>
    <w:p w14:paraId="27D1C4B5" w14:textId="293E71D9" w:rsidR="009C387D" w:rsidRDefault="009C387D" w:rsidP="005E7E45">
      <w:pPr>
        <w:rPr>
          <w:rFonts w:ascii="Times New Roman" w:hAnsi="Times New Roman" w:cs="Times New Roman"/>
          <w:color w:val="000000" w:themeColor="text1"/>
          <w:sz w:val="22"/>
        </w:rPr>
      </w:pPr>
      <w:r w:rsidRPr="005E7E45">
        <w:rPr>
          <w:rFonts w:ascii="Times New Roman" w:hAnsi="Times New Roman" w:cs="Times New Roman"/>
          <w:color w:val="000000" w:themeColor="text1"/>
          <w:sz w:val="22"/>
        </w:rPr>
        <w:t>Abbreviations: CVD, cardiovascular disease</w:t>
      </w:r>
      <w:r>
        <w:rPr>
          <w:rFonts w:ascii="Times New Roman" w:hAnsi="Times New Roman" w:cs="Times New Roman" w:hint="eastAsia"/>
          <w:color w:val="000000" w:themeColor="text1"/>
          <w:sz w:val="22"/>
        </w:rPr>
        <w:t xml:space="preserve">; </w:t>
      </w:r>
      <w:r w:rsidRPr="005E7E45">
        <w:rPr>
          <w:rFonts w:ascii="Times New Roman" w:hAnsi="Times New Roman" w:cs="Times New Roman"/>
          <w:color w:val="000000" w:themeColor="text1"/>
          <w:sz w:val="22"/>
        </w:rPr>
        <w:t>eGFR, estimated glomerular filtration rate; BDNF, brain-derived neurotrophic factor</w:t>
      </w:r>
      <w:r w:rsidR="00641072">
        <w:rPr>
          <w:rFonts w:ascii="Times New Roman" w:hAnsi="Times New Roman" w:cs="Times New Roman"/>
          <w:color w:val="000000" w:themeColor="text1"/>
          <w:sz w:val="22"/>
        </w:rPr>
        <w:t xml:space="preserve">; ln, natural logarithm </w:t>
      </w:r>
      <w:r w:rsidR="00641072" w:rsidRPr="00E93AE3">
        <w:rPr>
          <w:rFonts w:ascii="Times New Roman" w:hAnsi="Times New Roman" w:cs="Times New Roman"/>
          <w:color w:val="000000" w:themeColor="text1"/>
          <w:sz w:val="22"/>
        </w:rPr>
        <w:t>transformed</w:t>
      </w:r>
    </w:p>
    <w:p w14:paraId="35741744" w14:textId="77777777" w:rsidR="006F47A6" w:rsidRDefault="006F47A6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</w:rPr>
        <w:br w:type="page"/>
      </w:r>
    </w:p>
    <w:p w14:paraId="41AD586E" w14:textId="5B86C8C9" w:rsidR="006F47A6" w:rsidRPr="008068E3" w:rsidRDefault="006F47A6" w:rsidP="005E7E45">
      <w:pPr>
        <w:rPr>
          <w:rFonts w:ascii="Times New Roman" w:hAnsi="Times New Roman" w:cs="Times New Roman"/>
          <w:b/>
          <w:color w:val="000000" w:themeColor="text1"/>
          <w:sz w:val="22"/>
        </w:rPr>
      </w:pPr>
      <w:r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lastRenderedPageBreak/>
        <w:t xml:space="preserve">Supplementary </w:t>
      </w:r>
      <w:r w:rsidRPr="008068E3">
        <w:rPr>
          <w:rFonts w:ascii="Times New Roman" w:hAnsi="Times New Roman" w:cs="Times New Roman"/>
          <w:b/>
          <w:color w:val="000000" w:themeColor="text1"/>
          <w:sz w:val="22"/>
        </w:rPr>
        <w:t xml:space="preserve">Table </w:t>
      </w:r>
      <w:r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t>12.</w:t>
      </w:r>
      <w:r w:rsidRPr="008068E3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t>Multivariate Cox proportional analys</w:t>
      </w:r>
      <w:r w:rsidRPr="008068E3">
        <w:rPr>
          <w:rFonts w:ascii="Times New Roman" w:hAnsi="Times New Roman" w:cs="Times New Roman"/>
          <w:b/>
          <w:color w:val="000000" w:themeColor="text1"/>
          <w:sz w:val="22"/>
        </w:rPr>
        <w:t>i</w:t>
      </w:r>
      <w:r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t>s of facto</w:t>
      </w:r>
      <w:r w:rsidRPr="008068E3">
        <w:rPr>
          <w:rFonts w:ascii="Times New Roman" w:hAnsi="Times New Roman" w:cs="Times New Roman"/>
          <w:b/>
          <w:color w:val="000000" w:themeColor="text1"/>
          <w:sz w:val="22"/>
        </w:rPr>
        <w:t>rs</w:t>
      </w:r>
      <w:r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 </w:t>
      </w:r>
      <w:r w:rsidRPr="008068E3">
        <w:rPr>
          <w:rFonts w:ascii="Times New Roman" w:hAnsi="Times New Roman" w:cs="Times New Roman"/>
          <w:b/>
          <w:color w:val="000000" w:themeColor="text1"/>
          <w:sz w:val="22"/>
        </w:rPr>
        <w:t>associated</w:t>
      </w:r>
      <w:r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 with CKD development</w:t>
      </w:r>
      <w:r w:rsidRPr="008068E3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="00641072">
        <w:rPr>
          <w:rFonts w:ascii="Times New Roman" w:hAnsi="Times New Roman" w:cs="Times New Roman"/>
          <w:b/>
          <w:color w:val="000000" w:themeColor="text1"/>
          <w:sz w:val="22"/>
        </w:rPr>
        <w:t>–</w:t>
      </w:r>
      <w:r w:rsidR="00641072"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 </w:t>
      </w:r>
      <w:r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t>Model 12</w:t>
      </w:r>
    </w:p>
    <w:tbl>
      <w:tblPr>
        <w:tblW w:w="832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241"/>
        <w:gridCol w:w="3024"/>
        <w:gridCol w:w="1061"/>
      </w:tblGrid>
      <w:tr w:rsidR="00404F23" w:rsidRPr="005E7E45" w14:paraId="79ABE89A" w14:textId="77777777" w:rsidTr="00CB4A3F">
        <w:trPr>
          <w:trHeight w:val="327"/>
        </w:trPr>
        <w:tc>
          <w:tcPr>
            <w:tcW w:w="42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264DCD" w14:textId="77777777" w:rsidR="00404F23" w:rsidRPr="005E7E45" w:rsidRDefault="00404F23" w:rsidP="00CB4A3F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7E4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Variables</w:t>
            </w:r>
          </w:p>
        </w:tc>
        <w:tc>
          <w:tcPr>
            <w:tcW w:w="30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838326" w14:textId="77777777" w:rsidR="00404F23" w:rsidRPr="005E7E45" w:rsidRDefault="00404F23" w:rsidP="00CB4A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7E45">
              <w:rPr>
                <w:rFonts w:ascii="Times New Roman" w:hAnsi="Times New Roman" w:cs="Times New Roman"/>
                <w:color w:val="000000" w:themeColor="text1"/>
                <w:sz w:val="22"/>
              </w:rPr>
              <w:t>HR (95% CI)</w:t>
            </w:r>
          </w:p>
        </w:tc>
        <w:tc>
          <w:tcPr>
            <w:tcW w:w="1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4AFBD6" w14:textId="77777777" w:rsidR="00404F23" w:rsidRPr="005E7E45" w:rsidRDefault="00404F23" w:rsidP="00CB4A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7E45">
              <w:rPr>
                <w:rFonts w:ascii="Times New Roman" w:hAnsi="Times New Roman" w:cs="Times New Roman"/>
                <w:color w:val="000000" w:themeColor="text1"/>
                <w:sz w:val="22"/>
              </w:rPr>
              <w:t>p</w:t>
            </w:r>
          </w:p>
        </w:tc>
      </w:tr>
      <w:tr w:rsidR="000C6623" w:rsidRPr="005E7E45" w14:paraId="5BE3E284" w14:textId="77777777" w:rsidTr="00CB4A3F">
        <w:trPr>
          <w:trHeight w:val="327"/>
        </w:trPr>
        <w:tc>
          <w:tcPr>
            <w:tcW w:w="424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307650E" w14:textId="77777777" w:rsidR="000C6623" w:rsidRPr="005E7E45" w:rsidRDefault="000C6623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Age </w:t>
            </w:r>
          </w:p>
        </w:tc>
        <w:tc>
          <w:tcPr>
            <w:tcW w:w="302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BCA439" w14:textId="77777777" w:rsidR="000C6623" w:rsidRPr="005E7E45" w:rsidRDefault="000C6623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1.018 (0.980-1.056) </w:t>
            </w:r>
          </w:p>
        </w:tc>
        <w:tc>
          <w:tcPr>
            <w:tcW w:w="106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F50C41" w14:textId="77777777" w:rsidR="000C6623" w:rsidRPr="005E7E45" w:rsidRDefault="000C6623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364 </w:t>
            </w:r>
          </w:p>
        </w:tc>
      </w:tr>
      <w:tr w:rsidR="000C6623" w:rsidRPr="005E7E45" w14:paraId="0AE39B03" w14:textId="77777777" w:rsidTr="00CB4A3F">
        <w:trPr>
          <w:trHeight w:val="327"/>
        </w:trPr>
        <w:tc>
          <w:tcPr>
            <w:tcW w:w="424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075D80A" w14:textId="77777777" w:rsidR="000C6623" w:rsidRPr="005E7E45" w:rsidRDefault="000C6623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Gender (female=0, male=1) 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EDDBA9" w14:textId="77777777" w:rsidR="000C6623" w:rsidRPr="005E7E45" w:rsidRDefault="000C6623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921 (0.454-1.868) 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10CF0A" w14:textId="77777777" w:rsidR="000C6623" w:rsidRPr="005E7E45" w:rsidRDefault="000C6623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820 </w:t>
            </w:r>
          </w:p>
        </w:tc>
      </w:tr>
      <w:tr w:rsidR="000C6623" w:rsidRPr="005E7E45" w14:paraId="3B21E212" w14:textId="77777777" w:rsidTr="00CB4A3F">
        <w:trPr>
          <w:trHeight w:val="327"/>
        </w:trPr>
        <w:tc>
          <w:tcPr>
            <w:tcW w:w="424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8BE768A" w14:textId="77777777" w:rsidR="000C6623" w:rsidRPr="005E7E45" w:rsidRDefault="000C6623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Body mass index 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D66BAB" w14:textId="77777777" w:rsidR="000C6623" w:rsidRPr="005E7E45" w:rsidRDefault="000C6623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990 (0.899-1.091) 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ED494D" w14:textId="77777777" w:rsidR="000C6623" w:rsidRPr="005E7E45" w:rsidRDefault="000C6623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842 </w:t>
            </w:r>
          </w:p>
        </w:tc>
      </w:tr>
      <w:tr w:rsidR="000C6623" w:rsidRPr="005E7E45" w14:paraId="3923594D" w14:textId="77777777" w:rsidTr="00CB4A3F">
        <w:trPr>
          <w:trHeight w:val="327"/>
        </w:trPr>
        <w:tc>
          <w:tcPr>
            <w:tcW w:w="4241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DEA90E0" w14:textId="77777777" w:rsidR="000C6623" w:rsidRPr="005E7E45" w:rsidRDefault="000C6623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Diabetes mellitus (absence=0, presence =1) </w:t>
            </w:r>
          </w:p>
        </w:tc>
        <w:tc>
          <w:tcPr>
            <w:tcW w:w="302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C4AE07" w14:textId="77777777" w:rsidR="000C6623" w:rsidRPr="005E7E45" w:rsidRDefault="000C6623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1.377 (0.660-2.874) </w:t>
            </w:r>
          </w:p>
        </w:tc>
        <w:tc>
          <w:tcPr>
            <w:tcW w:w="10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551569" w14:textId="77777777" w:rsidR="000C6623" w:rsidRPr="005E7E45" w:rsidRDefault="000C6623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394 </w:t>
            </w:r>
          </w:p>
        </w:tc>
      </w:tr>
      <w:tr w:rsidR="000C6623" w:rsidRPr="005E7E45" w14:paraId="4DC135B6" w14:textId="77777777" w:rsidTr="00CB4A3F">
        <w:trPr>
          <w:trHeight w:val="327"/>
        </w:trPr>
        <w:tc>
          <w:tcPr>
            <w:tcW w:w="424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C25B811" w14:textId="77777777" w:rsidR="000C6623" w:rsidRPr="005E7E45" w:rsidRDefault="000C6623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Hypertension (absence=0, presence =1) 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131686" w14:textId="77777777" w:rsidR="000C6623" w:rsidRPr="005E7E45" w:rsidRDefault="000C6623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1.566 (0.676-3.627) 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541547" w14:textId="77777777" w:rsidR="000C6623" w:rsidRPr="005E7E45" w:rsidRDefault="000C6623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296 </w:t>
            </w:r>
          </w:p>
        </w:tc>
      </w:tr>
      <w:tr w:rsidR="000C6623" w:rsidRPr="005E7E45" w14:paraId="2060ECD0" w14:textId="77777777" w:rsidTr="00CB4A3F">
        <w:trPr>
          <w:trHeight w:val="327"/>
        </w:trPr>
        <w:tc>
          <w:tcPr>
            <w:tcW w:w="424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83656C5" w14:textId="77777777" w:rsidR="000C6623" w:rsidRPr="005E7E45" w:rsidRDefault="000C6623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Dyslipidemia (absence=0, presence =1) 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AB7A44" w14:textId="77777777" w:rsidR="000C6623" w:rsidRPr="005E7E45" w:rsidRDefault="000C6623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1.182 (0.531-2.632) 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7E4D1B" w14:textId="77777777" w:rsidR="000C6623" w:rsidRPr="005E7E45" w:rsidRDefault="000C6623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683 </w:t>
            </w:r>
          </w:p>
        </w:tc>
      </w:tr>
      <w:tr w:rsidR="000C6623" w:rsidRPr="005E7E45" w14:paraId="257DDEF7" w14:textId="77777777" w:rsidTr="00CB4A3F">
        <w:trPr>
          <w:trHeight w:val="327"/>
        </w:trPr>
        <w:tc>
          <w:tcPr>
            <w:tcW w:w="424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1699F89" w14:textId="77777777" w:rsidR="000C6623" w:rsidRPr="005E7E45" w:rsidRDefault="000C6623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Past CVD events (absence=0, presence =1) 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1A188C" w14:textId="77777777" w:rsidR="000C6623" w:rsidRPr="005E7E45" w:rsidRDefault="000C6623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334 (0.098-1.135) 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2C7B2A" w14:textId="77777777" w:rsidR="000C6623" w:rsidRPr="005E7E45" w:rsidRDefault="000C6623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079 </w:t>
            </w:r>
          </w:p>
        </w:tc>
      </w:tr>
      <w:tr w:rsidR="000C6623" w:rsidRPr="005E7E45" w14:paraId="051E829E" w14:textId="77777777" w:rsidTr="00CB4A3F">
        <w:trPr>
          <w:trHeight w:val="327"/>
        </w:trPr>
        <w:tc>
          <w:tcPr>
            <w:tcW w:w="424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8DF6200" w14:textId="77777777" w:rsidR="000C6623" w:rsidRPr="005E7E45" w:rsidRDefault="000C6623" w:rsidP="00CB4A3F">
            <w:pPr>
              <w:pStyle w:val="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Current smoking (absence=0, presence =1) 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BF83A6" w14:textId="77777777" w:rsidR="000C6623" w:rsidRPr="005E7E45" w:rsidRDefault="000C6623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1.044 (0.484-2.251) 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2A557D" w14:textId="77777777" w:rsidR="000C6623" w:rsidRPr="005E7E45" w:rsidRDefault="000C6623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912 </w:t>
            </w:r>
          </w:p>
        </w:tc>
      </w:tr>
      <w:tr w:rsidR="000C6623" w:rsidRPr="005E7E45" w14:paraId="3D772893" w14:textId="77777777" w:rsidTr="00CB4A3F">
        <w:trPr>
          <w:trHeight w:val="327"/>
        </w:trPr>
        <w:tc>
          <w:tcPr>
            <w:tcW w:w="424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E859194" w14:textId="77777777" w:rsidR="000C6623" w:rsidRPr="005E7E45" w:rsidRDefault="000C6623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eGFR 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2EE515" w14:textId="77777777" w:rsidR="000C6623" w:rsidRPr="005E7E45" w:rsidRDefault="000C6623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927 (0.895-0.961) 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173C75" w14:textId="5CD1B5EA" w:rsidR="000C6623" w:rsidRPr="005E7E45" w:rsidRDefault="002A7BA6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>&lt;</w:t>
            </w: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>0.00</w:t>
            </w:r>
            <w:r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>1</w:t>
            </w:r>
            <w:r w:rsidR="000C6623"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</w:p>
        </w:tc>
      </w:tr>
      <w:tr w:rsidR="000C6623" w:rsidRPr="005E7E45" w14:paraId="7AE5C520" w14:textId="77777777" w:rsidTr="00CB4A3F">
        <w:trPr>
          <w:trHeight w:val="327"/>
        </w:trPr>
        <w:tc>
          <w:tcPr>
            <w:tcW w:w="4241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F5C619A" w14:textId="77777777" w:rsidR="000C6623" w:rsidRPr="005E7E45" w:rsidRDefault="000C6623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Albuminuria (absence=0, presence =1) </w:t>
            </w:r>
          </w:p>
        </w:tc>
        <w:tc>
          <w:tcPr>
            <w:tcW w:w="302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190E63" w14:textId="77777777" w:rsidR="000C6623" w:rsidRPr="005E7E45" w:rsidRDefault="000C6623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1.203 (0.465-3.112) </w:t>
            </w:r>
          </w:p>
        </w:tc>
        <w:tc>
          <w:tcPr>
            <w:tcW w:w="10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49C3B4" w14:textId="77777777" w:rsidR="000C6623" w:rsidRPr="005E7E45" w:rsidRDefault="000C6623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702 </w:t>
            </w:r>
          </w:p>
        </w:tc>
      </w:tr>
      <w:tr w:rsidR="000C6623" w:rsidRPr="005E7E45" w14:paraId="0A9F15A3" w14:textId="77777777" w:rsidTr="00CB4A3F">
        <w:trPr>
          <w:trHeight w:val="327"/>
        </w:trPr>
        <w:tc>
          <w:tcPr>
            <w:tcW w:w="4241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5BC85CD3" w14:textId="743CBC41" w:rsidR="000C6623" w:rsidRPr="005E7E45" w:rsidRDefault="000C6623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BDNF </w:t>
            </w:r>
            <w:r w:rsidR="00641072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>(ln)</w:t>
            </w:r>
          </w:p>
        </w:tc>
        <w:tc>
          <w:tcPr>
            <w:tcW w:w="302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9E02C3" w14:textId="77777777" w:rsidR="000C6623" w:rsidRPr="005E7E45" w:rsidRDefault="000C6623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587 (0.383-0.899) </w:t>
            </w:r>
          </w:p>
        </w:tc>
        <w:tc>
          <w:tcPr>
            <w:tcW w:w="10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DCD333" w14:textId="77777777" w:rsidR="000C6623" w:rsidRPr="005E7E45" w:rsidRDefault="000C6623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014 </w:t>
            </w:r>
          </w:p>
        </w:tc>
      </w:tr>
      <w:tr w:rsidR="000C6623" w:rsidRPr="005E7E45" w14:paraId="0F19F71B" w14:textId="77777777" w:rsidTr="00CB4A3F">
        <w:trPr>
          <w:trHeight w:val="327"/>
        </w:trPr>
        <w:tc>
          <w:tcPr>
            <w:tcW w:w="42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140DB3FB" w14:textId="77777777" w:rsidR="000C6623" w:rsidRPr="005E7E45" w:rsidRDefault="000C6623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</w:pPr>
            <w:r w:rsidRPr="005E7E45">
              <w:rPr>
                <w:rFonts w:ascii="Times New Roman" w:hAnsi="Times New Roman" w:cs="Times New Roman"/>
                <w:color w:val="000000" w:themeColor="text1"/>
                <w:sz w:val="22"/>
              </w:rPr>
              <w:t>Diuretics</w:t>
            </w:r>
          </w:p>
        </w:tc>
        <w:tc>
          <w:tcPr>
            <w:tcW w:w="30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BE6CA3" w14:textId="77777777" w:rsidR="000C6623" w:rsidRPr="005E7E45" w:rsidRDefault="000C6623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2.810 (0.777-10.160) </w:t>
            </w:r>
          </w:p>
        </w:tc>
        <w:tc>
          <w:tcPr>
            <w:tcW w:w="10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5A9BDA" w14:textId="77777777" w:rsidR="000C6623" w:rsidRPr="005E7E45" w:rsidRDefault="000C6623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115 </w:t>
            </w:r>
          </w:p>
        </w:tc>
      </w:tr>
    </w:tbl>
    <w:p w14:paraId="7229726A" w14:textId="21E8BFED" w:rsidR="006F47A6" w:rsidRDefault="009C387D" w:rsidP="00271B05">
      <w:pPr>
        <w:rPr>
          <w:rFonts w:ascii="Times New Roman" w:hAnsi="Times New Roman" w:cs="Times New Roman"/>
          <w:color w:val="000000" w:themeColor="text1"/>
          <w:sz w:val="22"/>
        </w:rPr>
      </w:pPr>
      <w:r w:rsidRPr="005E7E45">
        <w:rPr>
          <w:rFonts w:ascii="Times New Roman" w:hAnsi="Times New Roman" w:cs="Times New Roman"/>
          <w:color w:val="000000" w:themeColor="text1"/>
          <w:sz w:val="22"/>
        </w:rPr>
        <w:t>Abbreviations: CVD, cardiovascular disease</w:t>
      </w:r>
      <w:r>
        <w:rPr>
          <w:rFonts w:ascii="Times New Roman" w:hAnsi="Times New Roman" w:cs="Times New Roman" w:hint="eastAsia"/>
          <w:color w:val="000000" w:themeColor="text1"/>
          <w:sz w:val="22"/>
        </w:rPr>
        <w:t xml:space="preserve">; </w:t>
      </w:r>
      <w:r w:rsidRPr="005E7E45">
        <w:rPr>
          <w:rFonts w:ascii="Times New Roman" w:hAnsi="Times New Roman" w:cs="Times New Roman"/>
          <w:color w:val="000000" w:themeColor="text1"/>
          <w:sz w:val="22"/>
        </w:rPr>
        <w:t>eGFR, estimated glomerular filtration rate; BDNF, brain-derived neurotrophic factor</w:t>
      </w:r>
      <w:r w:rsidR="00641072">
        <w:rPr>
          <w:rFonts w:ascii="Times New Roman" w:hAnsi="Times New Roman" w:cs="Times New Roman"/>
          <w:color w:val="000000" w:themeColor="text1"/>
          <w:sz w:val="22"/>
        </w:rPr>
        <w:t xml:space="preserve">; ln, natural logarithm </w:t>
      </w:r>
      <w:r w:rsidR="00641072" w:rsidRPr="00E93AE3">
        <w:rPr>
          <w:rFonts w:ascii="Times New Roman" w:hAnsi="Times New Roman" w:cs="Times New Roman"/>
          <w:color w:val="000000" w:themeColor="text1"/>
          <w:sz w:val="22"/>
        </w:rPr>
        <w:t>transformed</w:t>
      </w:r>
      <w:r w:rsidR="00641072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6F47A6">
        <w:rPr>
          <w:rFonts w:ascii="Times New Roman" w:hAnsi="Times New Roman" w:cs="Times New Roman"/>
          <w:color w:val="000000" w:themeColor="text1"/>
          <w:sz w:val="22"/>
        </w:rPr>
        <w:br w:type="page"/>
      </w:r>
    </w:p>
    <w:p w14:paraId="3B1741C5" w14:textId="590EF92E" w:rsidR="006F47A6" w:rsidRPr="008068E3" w:rsidRDefault="006F47A6" w:rsidP="005E7E45">
      <w:pPr>
        <w:rPr>
          <w:rFonts w:ascii="Times New Roman" w:hAnsi="Times New Roman" w:cs="Times New Roman"/>
          <w:b/>
          <w:color w:val="000000" w:themeColor="text1"/>
          <w:sz w:val="22"/>
        </w:rPr>
      </w:pPr>
      <w:r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lastRenderedPageBreak/>
        <w:t xml:space="preserve">Supplementary </w:t>
      </w:r>
      <w:r w:rsidRPr="008068E3">
        <w:rPr>
          <w:rFonts w:ascii="Times New Roman" w:hAnsi="Times New Roman" w:cs="Times New Roman"/>
          <w:b/>
          <w:color w:val="000000" w:themeColor="text1"/>
          <w:sz w:val="22"/>
        </w:rPr>
        <w:t xml:space="preserve">Table </w:t>
      </w:r>
      <w:r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t>13.</w:t>
      </w:r>
      <w:r w:rsidRPr="008068E3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t>Multivariate Cox proportional analys</w:t>
      </w:r>
      <w:r w:rsidRPr="008068E3">
        <w:rPr>
          <w:rFonts w:ascii="Times New Roman" w:hAnsi="Times New Roman" w:cs="Times New Roman"/>
          <w:b/>
          <w:color w:val="000000" w:themeColor="text1"/>
          <w:sz w:val="22"/>
        </w:rPr>
        <w:t>i</w:t>
      </w:r>
      <w:r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t>s of facto</w:t>
      </w:r>
      <w:r w:rsidRPr="008068E3">
        <w:rPr>
          <w:rFonts w:ascii="Times New Roman" w:hAnsi="Times New Roman" w:cs="Times New Roman"/>
          <w:b/>
          <w:color w:val="000000" w:themeColor="text1"/>
          <w:sz w:val="22"/>
        </w:rPr>
        <w:t>rs</w:t>
      </w:r>
      <w:r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 </w:t>
      </w:r>
      <w:r w:rsidRPr="008068E3">
        <w:rPr>
          <w:rFonts w:ascii="Times New Roman" w:hAnsi="Times New Roman" w:cs="Times New Roman"/>
          <w:b/>
          <w:color w:val="000000" w:themeColor="text1"/>
          <w:sz w:val="22"/>
        </w:rPr>
        <w:t>associated</w:t>
      </w:r>
      <w:r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 with CKD development</w:t>
      </w:r>
      <w:r w:rsidRPr="008068E3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="00641072">
        <w:rPr>
          <w:rFonts w:ascii="Times New Roman" w:hAnsi="Times New Roman" w:cs="Times New Roman"/>
          <w:b/>
          <w:color w:val="000000" w:themeColor="text1"/>
          <w:sz w:val="22"/>
        </w:rPr>
        <w:t>–</w:t>
      </w:r>
      <w:r w:rsidR="00641072"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 </w:t>
      </w:r>
      <w:r w:rsidRPr="008068E3">
        <w:rPr>
          <w:rFonts w:ascii="Times New Roman" w:hAnsi="Times New Roman" w:cs="Times New Roman" w:hint="eastAsia"/>
          <w:b/>
          <w:color w:val="000000" w:themeColor="text1"/>
          <w:sz w:val="22"/>
        </w:rPr>
        <w:t>Model 13</w:t>
      </w:r>
    </w:p>
    <w:tbl>
      <w:tblPr>
        <w:tblW w:w="832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241"/>
        <w:gridCol w:w="3024"/>
        <w:gridCol w:w="1061"/>
      </w:tblGrid>
      <w:tr w:rsidR="00404F23" w:rsidRPr="005E7E45" w14:paraId="7B88A59C" w14:textId="77777777" w:rsidTr="00CB4A3F">
        <w:trPr>
          <w:trHeight w:val="327"/>
        </w:trPr>
        <w:tc>
          <w:tcPr>
            <w:tcW w:w="42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4306C0" w14:textId="77777777" w:rsidR="00404F23" w:rsidRPr="005E7E45" w:rsidRDefault="00404F23" w:rsidP="00CB4A3F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7E4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Variables</w:t>
            </w:r>
          </w:p>
        </w:tc>
        <w:tc>
          <w:tcPr>
            <w:tcW w:w="30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66A19B" w14:textId="77777777" w:rsidR="00404F23" w:rsidRPr="005E7E45" w:rsidRDefault="00404F23" w:rsidP="00CB4A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7E45">
              <w:rPr>
                <w:rFonts w:ascii="Times New Roman" w:hAnsi="Times New Roman" w:cs="Times New Roman"/>
                <w:color w:val="000000" w:themeColor="text1"/>
                <w:sz w:val="22"/>
              </w:rPr>
              <w:t>HR (95% CI)</w:t>
            </w:r>
          </w:p>
        </w:tc>
        <w:tc>
          <w:tcPr>
            <w:tcW w:w="1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529772" w14:textId="77777777" w:rsidR="00404F23" w:rsidRPr="005E7E45" w:rsidRDefault="00404F23" w:rsidP="00CB4A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7E45">
              <w:rPr>
                <w:rFonts w:ascii="Times New Roman" w:hAnsi="Times New Roman" w:cs="Times New Roman"/>
                <w:color w:val="000000" w:themeColor="text1"/>
                <w:sz w:val="22"/>
              </w:rPr>
              <w:t>p</w:t>
            </w:r>
          </w:p>
        </w:tc>
      </w:tr>
      <w:tr w:rsidR="00F72850" w:rsidRPr="005E7E45" w14:paraId="7EDC0638" w14:textId="77777777" w:rsidTr="00CB4A3F">
        <w:trPr>
          <w:trHeight w:val="327"/>
        </w:trPr>
        <w:tc>
          <w:tcPr>
            <w:tcW w:w="424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4465087" w14:textId="77777777" w:rsidR="00F72850" w:rsidRPr="005E7E45" w:rsidRDefault="00F72850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Age </w:t>
            </w:r>
          </w:p>
        </w:tc>
        <w:tc>
          <w:tcPr>
            <w:tcW w:w="302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8C20D6" w14:textId="77777777" w:rsidR="00F72850" w:rsidRPr="005E7E45" w:rsidRDefault="00F72850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1.018 (0.981-1.056) </w:t>
            </w:r>
          </w:p>
        </w:tc>
        <w:tc>
          <w:tcPr>
            <w:tcW w:w="106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D48AC3" w14:textId="77777777" w:rsidR="00F72850" w:rsidRPr="005E7E45" w:rsidRDefault="00F72850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342 </w:t>
            </w:r>
          </w:p>
        </w:tc>
      </w:tr>
      <w:tr w:rsidR="00F72850" w:rsidRPr="005E7E45" w14:paraId="57108DC1" w14:textId="77777777" w:rsidTr="00CB4A3F">
        <w:trPr>
          <w:trHeight w:val="327"/>
        </w:trPr>
        <w:tc>
          <w:tcPr>
            <w:tcW w:w="424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9E79910" w14:textId="77777777" w:rsidR="00F72850" w:rsidRPr="005E7E45" w:rsidRDefault="00F72850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Gender (female=0, male=1) 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E7EB6F" w14:textId="77777777" w:rsidR="00F72850" w:rsidRPr="005E7E45" w:rsidRDefault="00F72850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886 (0.434-1.810) 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3FB506" w14:textId="77777777" w:rsidR="00F72850" w:rsidRPr="005E7E45" w:rsidRDefault="00F72850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740 </w:t>
            </w:r>
          </w:p>
        </w:tc>
      </w:tr>
      <w:tr w:rsidR="00F72850" w:rsidRPr="005E7E45" w14:paraId="5DF1FBC9" w14:textId="77777777" w:rsidTr="00CB4A3F">
        <w:trPr>
          <w:trHeight w:val="327"/>
        </w:trPr>
        <w:tc>
          <w:tcPr>
            <w:tcW w:w="424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11B1894" w14:textId="77777777" w:rsidR="00F72850" w:rsidRPr="005E7E45" w:rsidRDefault="00F72850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Body mass index 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8ABC14" w14:textId="77777777" w:rsidR="00F72850" w:rsidRPr="005E7E45" w:rsidRDefault="00F72850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995 (0.903-1.097) 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5E5510" w14:textId="77777777" w:rsidR="00F72850" w:rsidRPr="005E7E45" w:rsidRDefault="00F72850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924 </w:t>
            </w:r>
          </w:p>
        </w:tc>
      </w:tr>
      <w:tr w:rsidR="00F72850" w:rsidRPr="005E7E45" w14:paraId="11663E7F" w14:textId="77777777" w:rsidTr="00CB4A3F">
        <w:trPr>
          <w:trHeight w:val="327"/>
        </w:trPr>
        <w:tc>
          <w:tcPr>
            <w:tcW w:w="4241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75537F8" w14:textId="77777777" w:rsidR="00F72850" w:rsidRPr="005E7E45" w:rsidRDefault="00F72850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Diabetes mellitus (absence=0, presence =1) </w:t>
            </w:r>
          </w:p>
        </w:tc>
        <w:tc>
          <w:tcPr>
            <w:tcW w:w="302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0F8CB" w14:textId="77777777" w:rsidR="00F72850" w:rsidRPr="005E7E45" w:rsidRDefault="00F72850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1.304 (0.622-2.733) </w:t>
            </w:r>
          </w:p>
        </w:tc>
        <w:tc>
          <w:tcPr>
            <w:tcW w:w="10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65331A" w14:textId="77777777" w:rsidR="00F72850" w:rsidRPr="005E7E45" w:rsidRDefault="00F72850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483 </w:t>
            </w:r>
          </w:p>
        </w:tc>
      </w:tr>
      <w:tr w:rsidR="00F72850" w:rsidRPr="005E7E45" w14:paraId="0F6390EC" w14:textId="77777777" w:rsidTr="00CB4A3F">
        <w:trPr>
          <w:trHeight w:val="327"/>
        </w:trPr>
        <w:tc>
          <w:tcPr>
            <w:tcW w:w="424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A783DA5" w14:textId="77777777" w:rsidR="00F72850" w:rsidRPr="005E7E45" w:rsidRDefault="00F72850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Hypertension (absence=0, presence =1) 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E19C90" w14:textId="77777777" w:rsidR="00F72850" w:rsidRPr="005E7E45" w:rsidRDefault="00F72850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1.662 (0.725-3.810) 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400DF1" w14:textId="77777777" w:rsidR="00F72850" w:rsidRPr="005E7E45" w:rsidRDefault="00F72850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230 </w:t>
            </w:r>
          </w:p>
        </w:tc>
      </w:tr>
      <w:tr w:rsidR="00F72850" w:rsidRPr="005E7E45" w14:paraId="0B51153C" w14:textId="77777777" w:rsidTr="00CB4A3F">
        <w:trPr>
          <w:trHeight w:val="327"/>
        </w:trPr>
        <w:tc>
          <w:tcPr>
            <w:tcW w:w="424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9BB7450" w14:textId="77777777" w:rsidR="00F72850" w:rsidRPr="005E7E45" w:rsidRDefault="00F72850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Dyslipidemia (absence=0, presence =1) 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6A2550" w14:textId="77777777" w:rsidR="00F72850" w:rsidRPr="005E7E45" w:rsidRDefault="00F72850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1.182 (0.531-2.632) 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263878" w14:textId="77777777" w:rsidR="00F72850" w:rsidRPr="005E7E45" w:rsidRDefault="00F72850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683 </w:t>
            </w:r>
          </w:p>
        </w:tc>
      </w:tr>
      <w:tr w:rsidR="00F72850" w:rsidRPr="005E7E45" w14:paraId="77525321" w14:textId="77777777" w:rsidTr="00CB4A3F">
        <w:trPr>
          <w:trHeight w:val="327"/>
        </w:trPr>
        <w:tc>
          <w:tcPr>
            <w:tcW w:w="424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0A856C5" w14:textId="77777777" w:rsidR="00F72850" w:rsidRPr="005E7E45" w:rsidRDefault="00F72850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Past CVD events (absence=0, presence =1) 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159158" w14:textId="77777777" w:rsidR="00F72850" w:rsidRPr="005E7E45" w:rsidRDefault="00F72850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395 (0.111-1.411) 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75A546" w14:textId="77777777" w:rsidR="00F72850" w:rsidRPr="005E7E45" w:rsidRDefault="00F72850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153 </w:t>
            </w:r>
          </w:p>
        </w:tc>
      </w:tr>
      <w:tr w:rsidR="00F72850" w:rsidRPr="005E7E45" w14:paraId="78157892" w14:textId="77777777" w:rsidTr="00CB4A3F">
        <w:trPr>
          <w:trHeight w:val="327"/>
        </w:trPr>
        <w:tc>
          <w:tcPr>
            <w:tcW w:w="424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C4C1DFD" w14:textId="77777777" w:rsidR="00F72850" w:rsidRPr="005E7E45" w:rsidRDefault="00F72850" w:rsidP="00CB4A3F">
            <w:pPr>
              <w:pStyle w:val="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Current smoking (absence=0, presence =1) 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273644" w14:textId="77777777" w:rsidR="00F72850" w:rsidRPr="005E7E45" w:rsidRDefault="00F72850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1.121 (0.525-2.394) 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59DA39" w14:textId="77777777" w:rsidR="00F72850" w:rsidRPr="005E7E45" w:rsidRDefault="00F72850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767 </w:t>
            </w:r>
          </w:p>
        </w:tc>
      </w:tr>
      <w:tr w:rsidR="00F72850" w:rsidRPr="005E7E45" w14:paraId="1242DB2E" w14:textId="77777777" w:rsidTr="00CB4A3F">
        <w:trPr>
          <w:trHeight w:val="327"/>
        </w:trPr>
        <w:tc>
          <w:tcPr>
            <w:tcW w:w="424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ABF7E42" w14:textId="77777777" w:rsidR="00F72850" w:rsidRPr="005E7E45" w:rsidRDefault="00F72850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eGFR 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5BA8AE" w14:textId="77777777" w:rsidR="00F72850" w:rsidRPr="005E7E45" w:rsidRDefault="00F72850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928 (0.895-0.962) 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62FAF9" w14:textId="2E7A4562" w:rsidR="00F72850" w:rsidRPr="005E7E45" w:rsidRDefault="002A7BA6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>&lt;</w:t>
            </w: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>0.00</w:t>
            </w:r>
            <w:r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>1</w:t>
            </w:r>
          </w:p>
        </w:tc>
      </w:tr>
      <w:tr w:rsidR="00F72850" w:rsidRPr="005E7E45" w14:paraId="5A5303CC" w14:textId="77777777" w:rsidTr="00CB4A3F">
        <w:trPr>
          <w:trHeight w:val="327"/>
        </w:trPr>
        <w:tc>
          <w:tcPr>
            <w:tcW w:w="4241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9DF3A72" w14:textId="77777777" w:rsidR="00F72850" w:rsidRPr="005E7E45" w:rsidRDefault="00F72850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Albuminuria (absence=0, presence =1) </w:t>
            </w:r>
          </w:p>
        </w:tc>
        <w:tc>
          <w:tcPr>
            <w:tcW w:w="302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D1ECDF" w14:textId="77777777" w:rsidR="00F72850" w:rsidRPr="005E7E45" w:rsidRDefault="00F72850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1.313 (0.510-3.384) </w:t>
            </w:r>
          </w:p>
        </w:tc>
        <w:tc>
          <w:tcPr>
            <w:tcW w:w="10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790F76" w14:textId="77777777" w:rsidR="00F72850" w:rsidRPr="005E7E45" w:rsidRDefault="00F72850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573 </w:t>
            </w:r>
          </w:p>
        </w:tc>
      </w:tr>
      <w:tr w:rsidR="00F72850" w:rsidRPr="005E7E45" w14:paraId="56547C51" w14:textId="77777777" w:rsidTr="00CB4A3F">
        <w:trPr>
          <w:trHeight w:val="327"/>
        </w:trPr>
        <w:tc>
          <w:tcPr>
            <w:tcW w:w="4241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3DC59276" w14:textId="23C49B1E" w:rsidR="00F72850" w:rsidRPr="005E7E45" w:rsidRDefault="00F72850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 xml:space="preserve">BDNF </w:t>
            </w:r>
            <w:r w:rsidR="00641072"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  <w:t>(ln)</w:t>
            </w:r>
          </w:p>
        </w:tc>
        <w:tc>
          <w:tcPr>
            <w:tcW w:w="302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907B2D" w14:textId="77777777" w:rsidR="00F72850" w:rsidRPr="005E7E45" w:rsidRDefault="00F72850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599 (0.390-0.920) </w:t>
            </w:r>
          </w:p>
        </w:tc>
        <w:tc>
          <w:tcPr>
            <w:tcW w:w="10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D26409" w14:textId="77777777" w:rsidR="00F72850" w:rsidRPr="005E7E45" w:rsidRDefault="00F72850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019 </w:t>
            </w:r>
          </w:p>
        </w:tc>
      </w:tr>
      <w:tr w:rsidR="00F72850" w:rsidRPr="005E7E45" w14:paraId="74B9D26C" w14:textId="77777777" w:rsidTr="00CB4A3F">
        <w:trPr>
          <w:trHeight w:val="327"/>
        </w:trPr>
        <w:tc>
          <w:tcPr>
            <w:tcW w:w="42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02322179" w14:textId="77777777" w:rsidR="00F72850" w:rsidRPr="005E7E45" w:rsidRDefault="00F72850" w:rsidP="00CB4A3F">
            <w:pPr>
              <w:pStyle w:val="Web"/>
              <w:spacing w:before="0" w:beforeAutospacing="0" w:after="0" w:afterAutospacing="0" w:line="319" w:lineRule="atLeast"/>
              <w:jc w:val="both"/>
              <w:rPr>
                <w:rFonts w:ascii="Times New Roman" w:eastAsia="ＭＳ 明朝" w:hAnsi="Times New Roman" w:cs="Times New Roman"/>
                <w:color w:val="000000"/>
                <w:kern w:val="2"/>
                <w:sz w:val="22"/>
                <w:szCs w:val="22"/>
              </w:rPr>
            </w:pPr>
            <w:r w:rsidRPr="005E7E45">
              <w:rPr>
                <w:rFonts w:ascii="Times New Roman" w:hAnsi="Times New Roman" w:cs="Times New Roman"/>
                <w:color w:val="000000" w:themeColor="text1"/>
                <w:sz w:val="22"/>
              </w:rPr>
              <w:t>Antiplatelet agents</w:t>
            </w:r>
          </w:p>
        </w:tc>
        <w:tc>
          <w:tcPr>
            <w:tcW w:w="30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3ABD9A" w14:textId="77777777" w:rsidR="00F72850" w:rsidRPr="005E7E45" w:rsidRDefault="00F72850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793 (0.258-2.442) </w:t>
            </w:r>
          </w:p>
        </w:tc>
        <w:tc>
          <w:tcPr>
            <w:tcW w:w="10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88A1F3" w14:textId="77777777" w:rsidR="00F72850" w:rsidRPr="005E7E45" w:rsidRDefault="00F72850">
            <w:pPr>
              <w:pStyle w:val="Web"/>
              <w:spacing w:before="0" w:beforeAutospacing="0" w:after="0" w:afterAutospacing="0" w:line="319" w:lineRule="atLeast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7E45">
              <w:rPr>
                <w:rFonts w:ascii="Times New Roman" w:eastAsia="ＭＳ ゴシック" w:hAnsi="Times New Roman" w:cs="Times New Roman"/>
                <w:color w:val="000000"/>
                <w:kern w:val="24"/>
                <w:sz w:val="22"/>
                <w:szCs w:val="22"/>
              </w:rPr>
              <w:t xml:space="preserve">0.687 </w:t>
            </w:r>
          </w:p>
        </w:tc>
      </w:tr>
    </w:tbl>
    <w:p w14:paraId="17CA6FB3" w14:textId="18FC9DC1" w:rsidR="00404F23" w:rsidRPr="00F936DB" w:rsidRDefault="009C387D" w:rsidP="005E7E45">
      <w:r w:rsidRPr="005E7E45">
        <w:rPr>
          <w:rFonts w:ascii="Times New Roman" w:hAnsi="Times New Roman" w:cs="Times New Roman"/>
          <w:color w:val="000000" w:themeColor="text1"/>
          <w:sz w:val="22"/>
        </w:rPr>
        <w:t>Abbreviations: CVD, cardiovascular disease</w:t>
      </w:r>
      <w:r>
        <w:rPr>
          <w:rFonts w:ascii="Times New Roman" w:hAnsi="Times New Roman" w:cs="Times New Roman" w:hint="eastAsia"/>
          <w:color w:val="000000" w:themeColor="text1"/>
          <w:sz w:val="22"/>
        </w:rPr>
        <w:t xml:space="preserve">; </w:t>
      </w:r>
      <w:r w:rsidRPr="005E7E45">
        <w:rPr>
          <w:rFonts w:ascii="Times New Roman" w:hAnsi="Times New Roman" w:cs="Times New Roman"/>
          <w:color w:val="000000" w:themeColor="text1"/>
          <w:sz w:val="22"/>
        </w:rPr>
        <w:t>eGFR, estimated glomerular filtration rate; BDNF, brain-derived neurotrophic factor</w:t>
      </w:r>
      <w:r w:rsidR="00641072">
        <w:rPr>
          <w:rFonts w:ascii="Times New Roman" w:hAnsi="Times New Roman" w:cs="Times New Roman"/>
          <w:color w:val="000000" w:themeColor="text1"/>
          <w:sz w:val="22"/>
        </w:rPr>
        <w:t xml:space="preserve">; ln, natural logarithm </w:t>
      </w:r>
      <w:r w:rsidR="00641072" w:rsidRPr="00E93AE3">
        <w:rPr>
          <w:rFonts w:ascii="Times New Roman" w:hAnsi="Times New Roman" w:cs="Times New Roman"/>
          <w:color w:val="000000" w:themeColor="text1"/>
          <w:sz w:val="22"/>
        </w:rPr>
        <w:t>transformed</w:t>
      </w:r>
    </w:p>
    <w:sectPr w:rsidR="00404F23" w:rsidRPr="00F936DB" w:rsidSect="00CB4A3F">
      <w:pgSz w:w="11906" w:h="16838"/>
      <w:pgMar w:top="1985" w:right="1701" w:bottom="1701" w:left="1701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1C22FE" w14:textId="77777777" w:rsidR="00B66BBF" w:rsidRDefault="00B66BBF" w:rsidP="008068E3">
      <w:r>
        <w:separator/>
      </w:r>
    </w:p>
  </w:endnote>
  <w:endnote w:type="continuationSeparator" w:id="0">
    <w:p w14:paraId="3D8BC017" w14:textId="77777777" w:rsidR="00B66BBF" w:rsidRDefault="00B66BBF" w:rsidP="008068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DE42B8" w14:textId="77777777" w:rsidR="00B66BBF" w:rsidRDefault="00B66BBF" w:rsidP="008068E3">
      <w:r>
        <w:separator/>
      </w:r>
    </w:p>
  </w:footnote>
  <w:footnote w:type="continuationSeparator" w:id="0">
    <w:p w14:paraId="15A97BC3" w14:textId="77777777" w:rsidR="00B66BBF" w:rsidRDefault="00B66BBF" w:rsidP="008068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936DB"/>
    <w:rsid w:val="000437B5"/>
    <w:rsid w:val="000563AD"/>
    <w:rsid w:val="000C6623"/>
    <w:rsid w:val="00271B05"/>
    <w:rsid w:val="002A33FB"/>
    <w:rsid w:val="002A7BA6"/>
    <w:rsid w:val="002D6F03"/>
    <w:rsid w:val="00404F23"/>
    <w:rsid w:val="0046526F"/>
    <w:rsid w:val="004B1353"/>
    <w:rsid w:val="004B2018"/>
    <w:rsid w:val="005E7E45"/>
    <w:rsid w:val="00641072"/>
    <w:rsid w:val="00687389"/>
    <w:rsid w:val="006B0ECD"/>
    <w:rsid w:val="006B2E8C"/>
    <w:rsid w:val="006F47A6"/>
    <w:rsid w:val="00707BA1"/>
    <w:rsid w:val="007167F8"/>
    <w:rsid w:val="007732F4"/>
    <w:rsid w:val="008068E3"/>
    <w:rsid w:val="008A0235"/>
    <w:rsid w:val="009C387D"/>
    <w:rsid w:val="00AD0D5E"/>
    <w:rsid w:val="00B46BFC"/>
    <w:rsid w:val="00B66BBF"/>
    <w:rsid w:val="00C6153F"/>
    <w:rsid w:val="00CB4A3F"/>
    <w:rsid w:val="00D0086C"/>
    <w:rsid w:val="00DF24B2"/>
    <w:rsid w:val="00E774A3"/>
    <w:rsid w:val="00F72850"/>
    <w:rsid w:val="00F93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DBD1E2B"/>
  <w15:docId w15:val="{69A73D96-2578-469D-B96F-E65756C498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F936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F936D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3">
    <w:name w:val="line number"/>
    <w:basedOn w:val="a0"/>
    <w:uiPriority w:val="99"/>
    <w:semiHidden/>
    <w:unhideWhenUsed/>
    <w:rsid w:val="00F936DB"/>
  </w:style>
  <w:style w:type="paragraph" w:styleId="a4">
    <w:name w:val="header"/>
    <w:basedOn w:val="a"/>
    <w:link w:val="a5"/>
    <w:uiPriority w:val="99"/>
    <w:unhideWhenUsed/>
    <w:rsid w:val="008068E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068E3"/>
  </w:style>
  <w:style w:type="paragraph" w:styleId="a6">
    <w:name w:val="footer"/>
    <w:basedOn w:val="a"/>
    <w:link w:val="a7"/>
    <w:uiPriority w:val="99"/>
    <w:unhideWhenUsed/>
    <w:rsid w:val="008068E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068E3"/>
  </w:style>
  <w:style w:type="paragraph" w:styleId="a8">
    <w:name w:val="Balloon Text"/>
    <w:basedOn w:val="a"/>
    <w:link w:val="a9"/>
    <w:uiPriority w:val="99"/>
    <w:semiHidden/>
    <w:unhideWhenUsed/>
    <w:rsid w:val="0046526F"/>
    <w:rPr>
      <w:rFonts w:ascii="Lucida Grande" w:hAnsi="Lucida Grande" w:cs="Lucida Grande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46526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966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2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8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917</Words>
  <Characters>10931</Characters>
  <Application>Microsoft Office Word</Application>
  <DocSecurity>0</DocSecurity>
  <Lines>91</Lines>
  <Paragraphs>2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rajoh</dc:creator>
  <cp:lastModifiedBy>蔵城雅文</cp:lastModifiedBy>
  <cp:revision>3</cp:revision>
  <cp:lastPrinted>2017-04-11T21:04:00Z</cp:lastPrinted>
  <dcterms:created xsi:type="dcterms:W3CDTF">2017-04-11T22:48:00Z</dcterms:created>
  <dcterms:modified xsi:type="dcterms:W3CDTF">2017-04-11T22:48:00Z</dcterms:modified>
</cp:coreProperties>
</file>